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6A2B0F" w14:textId="6C3A995F" w:rsidR="00447F36" w:rsidRPr="00BD2CF3" w:rsidRDefault="00080DDF" w:rsidP="00080DD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D2CF3">
        <w:rPr>
          <w:rFonts w:ascii="Times New Roman" w:hAnsi="Times New Roman" w:cs="Times New Roman"/>
          <w:b/>
          <w:bCs/>
          <w:sz w:val="24"/>
          <w:szCs w:val="24"/>
        </w:rPr>
        <w:t>EXTENDED DATA</w:t>
      </w:r>
    </w:p>
    <w:p w14:paraId="76B7FB96" w14:textId="77777777" w:rsidR="008A1A59" w:rsidRPr="00BD2CF3" w:rsidRDefault="008A1A59" w:rsidP="008A1A59">
      <w:pPr>
        <w:jc w:val="center"/>
        <w:rPr>
          <w:rFonts w:cstheme="minorHAnsi"/>
          <w:shd w:val="clear" w:color="auto" w:fill="FFFFFF"/>
        </w:rPr>
      </w:pPr>
    </w:p>
    <w:tbl>
      <w:tblPr>
        <w:tblW w:w="8122" w:type="dxa"/>
        <w:tblLook w:val="04A0" w:firstRow="1" w:lastRow="0" w:firstColumn="1" w:lastColumn="0" w:noHBand="0" w:noVBand="1"/>
      </w:tblPr>
      <w:tblGrid>
        <w:gridCol w:w="680"/>
        <w:gridCol w:w="1814"/>
        <w:gridCol w:w="2098"/>
        <w:gridCol w:w="1191"/>
        <w:gridCol w:w="1304"/>
        <w:gridCol w:w="1035"/>
      </w:tblGrid>
      <w:tr w:rsidR="008A1A59" w:rsidRPr="00BD2CF3" w14:paraId="3A70E2B0" w14:textId="77777777" w:rsidTr="00447F36">
        <w:trPr>
          <w:trHeight w:val="20"/>
        </w:trPr>
        <w:tc>
          <w:tcPr>
            <w:tcW w:w="680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3B9E16" w14:textId="77777777" w:rsidR="008A1A59" w:rsidRPr="00BD2CF3" w:rsidRDefault="008A1A59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un No.</w:t>
            </w:r>
          </w:p>
        </w:tc>
        <w:tc>
          <w:tcPr>
            <w:tcW w:w="1814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2C5763" w14:textId="77777777" w:rsidR="008A1A59" w:rsidRPr="00BD2CF3" w:rsidRDefault="008A1A59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Sound</w:t>
            </w:r>
          </w:p>
        </w:tc>
        <w:tc>
          <w:tcPr>
            <w:tcW w:w="2098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211695" w14:textId="7A0B11E1" w:rsidR="008A1A59" w:rsidRPr="00BD2CF3" w:rsidRDefault="00AA1530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Drone</w:t>
            </w:r>
            <w:r w:rsidR="008A1A59" w:rsidRPr="00BD2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A1A59" w:rsidRPr="00BD2CF3">
              <w:rPr>
                <w:rFonts w:ascii="Times New Roman" w:hAnsi="Times New Roman" w:cs="Times New Roman"/>
                <w:sz w:val="24"/>
                <w:szCs w:val="24"/>
              </w:rPr>
              <w:t>Manouevre</w:t>
            </w:r>
            <w:proofErr w:type="spellEnd"/>
          </w:p>
        </w:tc>
        <w:tc>
          <w:tcPr>
            <w:tcW w:w="1191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6C0CA5" w14:textId="77777777" w:rsidR="008A1A59" w:rsidRPr="00BD2CF3" w:rsidRDefault="008A1A59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Drone Height (m)</w:t>
            </w:r>
          </w:p>
        </w:tc>
        <w:tc>
          <w:tcPr>
            <w:tcW w:w="1304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2E10D4" w14:textId="3E569854" w:rsidR="008A1A59" w:rsidRPr="00BD2CF3" w:rsidRDefault="008A1A59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Drone Speed (</w:t>
            </w:r>
            <w:r w:rsidR="00C77B93" w:rsidRPr="00BD2CF3">
              <w:rPr>
                <w:rFonts w:ascii="Times New Roman" w:hAnsi="Times New Roman" w:cs="Times New Roman"/>
                <w:sz w:val="24"/>
                <w:szCs w:val="24"/>
              </w:rPr>
              <w:t>km/hr</w:t>
            </w: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5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48444C" w14:textId="77777777" w:rsidR="008A1A59" w:rsidRPr="00BD2CF3" w:rsidRDefault="008A1A59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Flock size No. sheep</w:t>
            </w:r>
          </w:p>
        </w:tc>
      </w:tr>
      <w:tr w:rsidR="008A1A59" w:rsidRPr="00BD2CF3" w14:paraId="612666FD" w14:textId="77777777" w:rsidTr="00447F36">
        <w:trPr>
          <w:trHeight w:val="20"/>
        </w:trPr>
        <w:tc>
          <w:tcPr>
            <w:tcW w:w="680" w:type="dxa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7B553EE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hideMark/>
          </w:tcPr>
          <w:p w14:paraId="22618AB5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rone only</w:t>
            </w:r>
          </w:p>
        </w:tc>
        <w:tc>
          <w:tcPr>
            <w:tcW w:w="2098" w:type="dxa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hideMark/>
          </w:tcPr>
          <w:p w14:paraId="131312E8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Straight and level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hideMark/>
          </w:tcPr>
          <w:p w14:paraId="5DC8F6E4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hideMark/>
          </w:tcPr>
          <w:p w14:paraId="01B473E8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</w:tcPr>
          <w:p w14:paraId="02CF2E0D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A1A59" w:rsidRPr="00BD2CF3" w14:paraId="1A7B9641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949E694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1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hideMark/>
          </w:tcPr>
          <w:p w14:paraId="431F7277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rone only</w:t>
            </w:r>
          </w:p>
        </w:tc>
        <w:tc>
          <w:tcPr>
            <w:tcW w:w="2098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hideMark/>
          </w:tcPr>
          <w:p w14:paraId="287709A3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Straight and level</w:t>
            </w:r>
          </w:p>
        </w:tc>
        <w:tc>
          <w:tcPr>
            <w:tcW w:w="119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hideMark/>
          </w:tcPr>
          <w:p w14:paraId="79B973D9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hideMark/>
          </w:tcPr>
          <w:p w14:paraId="5A9E5087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06843F43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A1A59" w:rsidRPr="00BD2CF3" w14:paraId="1322530C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23FF5D6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81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hideMark/>
          </w:tcPr>
          <w:p w14:paraId="3AC6CB63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rone only</w:t>
            </w:r>
          </w:p>
        </w:tc>
        <w:tc>
          <w:tcPr>
            <w:tcW w:w="2098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hideMark/>
          </w:tcPr>
          <w:p w14:paraId="77757B17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Zig zag</w:t>
            </w:r>
          </w:p>
        </w:tc>
        <w:tc>
          <w:tcPr>
            <w:tcW w:w="119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hideMark/>
          </w:tcPr>
          <w:p w14:paraId="7100114C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hideMark/>
          </w:tcPr>
          <w:p w14:paraId="2AA478D6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35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02BC76B3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1A59" w:rsidRPr="00BD2CF3" w14:paraId="61EA7E12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6D8B8AC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81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hideMark/>
          </w:tcPr>
          <w:p w14:paraId="633169A3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Drone only</w:t>
            </w:r>
          </w:p>
        </w:tc>
        <w:tc>
          <w:tcPr>
            <w:tcW w:w="2098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hideMark/>
          </w:tcPr>
          <w:p w14:paraId="79AE732B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Zig zag</w:t>
            </w:r>
          </w:p>
        </w:tc>
        <w:tc>
          <w:tcPr>
            <w:tcW w:w="119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hideMark/>
          </w:tcPr>
          <w:p w14:paraId="34853A79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hideMark/>
          </w:tcPr>
          <w:p w14:paraId="7621058D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35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6BDEEB01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A1A59" w:rsidRPr="00BD2CF3" w14:paraId="55AB779C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BF36A5A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81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hideMark/>
          </w:tcPr>
          <w:p w14:paraId="4443FB87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rone only</w:t>
            </w:r>
          </w:p>
        </w:tc>
        <w:tc>
          <w:tcPr>
            <w:tcW w:w="2098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hideMark/>
          </w:tcPr>
          <w:p w14:paraId="7F153531" w14:textId="7FCD6564" w:rsidR="008A1A59" w:rsidRPr="00BD2CF3" w:rsidRDefault="002F6E6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Swooping</w:t>
            </w:r>
          </w:p>
        </w:tc>
        <w:tc>
          <w:tcPr>
            <w:tcW w:w="119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hideMark/>
          </w:tcPr>
          <w:p w14:paraId="6BA6A01E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hideMark/>
          </w:tcPr>
          <w:p w14:paraId="7259A0E5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737E7716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A1A59" w:rsidRPr="00BD2CF3" w14:paraId="6C5F42EF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E1875D0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81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B6C73BE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rone only</w:t>
            </w:r>
          </w:p>
        </w:tc>
        <w:tc>
          <w:tcPr>
            <w:tcW w:w="2098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AA12F4C" w14:textId="0A878E1B" w:rsidR="008A1A59" w:rsidRPr="00BD2CF3" w:rsidRDefault="002F6E6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Swooping</w:t>
            </w:r>
          </w:p>
        </w:tc>
        <w:tc>
          <w:tcPr>
            <w:tcW w:w="119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4A0200B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DFA30FE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35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323668CD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1A59" w:rsidRPr="00BD2CF3" w14:paraId="38530BC6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D97A916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81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E3E77F3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Alert Siren</w:t>
            </w:r>
          </w:p>
        </w:tc>
        <w:tc>
          <w:tcPr>
            <w:tcW w:w="2098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D8C7FA5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Zig zag</w:t>
            </w:r>
          </w:p>
        </w:tc>
        <w:tc>
          <w:tcPr>
            <w:tcW w:w="119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20992AB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44C66AA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720B589A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A1A59" w:rsidRPr="00BD2CF3" w14:paraId="415B0637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4F78045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81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600D300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Alert Siren</w:t>
            </w:r>
          </w:p>
        </w:tc>
        <w:tc>
          <w:tcPr>
            <w:tcW w:w="2098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8AB6B1C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Straight and level</w:t>
            </w:r>
          </w:p>
        </w:tc>
        <w:tc>
          <w:tcPr>
            <w:tcW w:w="119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338EF49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A407C65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35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66F0DCFF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A1A59" w:rsidRPr="00BD2CF3" w14:paraId="2F46596B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C0A552E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81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372A074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Dog bark</w:t>
            </w:r>
          </w:p>
        </w:tc>
        <w:tc>
          <w:tcPr>
            <w:tcW w:w="2098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2F823458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Straight and level</w:t>
            </w:r>
          </w:p>
        </w:tc>
        <w:tc>
          <w:tcPr>
            <w:tcW w:w="119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11EE245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8DB43CA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35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5EC4643D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A1A59" w:rsidRPr="00BD2CF3" w14:paraId="7512C6CB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8E12EDF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81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1CFE20D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Dog bark</w:t>
            </w:r>
          </w:p>
        </w:tc>
        <w:tc>
          <w:tcPr>
            <w:tcW w:w="2098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F1FD9AD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Zig zag</w:t>
            </w:r>
          </w:p>
        </w:tc>
        <w:tc>
          <w:tcPr>
            <w:tcW w:w="119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3EE8A3A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139BEBF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1F57598A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1A59" w:rsidRPr="00BD2CF3" w14:paraId="51D26446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C613FE9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81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9DDADED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Dog bark</w:t>
            </w:r>
          </w:p>
        </w:tc>
        <w:tc>
          <w:tcPr>
            <w:tcW w:w="2098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86646AB" w14:textId="1D0473B4" w:rsidR="008A1A59" w:rsidRPr="00BD2CF3" w:rsidRDefault="002F6E6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wooping</w:t>
            </w:r>
          </w:p>
        </w:tc>
        <w:tc>
          <w:tcPr>
            <w:tcW w:w="119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6B20BB4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777BC59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478198DE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A1A59" w:rsidRPr="00BD2CF3" w14:paraId="2FA62283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F5DB34A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81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8B3D9E7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Dog bark</w:t>
            </w:r>
          </w:p>
        </w:tc>
        <w:tc>
          <w:tcPr>
            <w:tcW w:w="2098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46BB395A" w14:textId="021258EC" w:rsidR="008A1A59" w:rsidRPr="00BD2CF3" w:rsidRDefault="002F6E6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Swooping</w:t>
            </w:r>
          </w:p>
        </w:tc>
        <w:tc>
          <w:tcPr>
            <w:tcW w:w="119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79401A6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240FE984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35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117E26E0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A1A59" w:rsidRPr="00BD2CF3" w14:paraId="21300C17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386CBD7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81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546BF30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Motorbike</w:t>
            </w:r>
          </w:p>
        </w:tc>
        <w:tc>
          <w:tcPr>
            <w:tcW w:w="2098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621643C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Zig zag</w:t>
            </w:r>
          </w:p>
        </w:tc>
        <w:tc>
          <w:tcPr>
            <w:tcW w:w="119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A0F3CCB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59C2046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35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418EDFE4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A1A59" w:rsidRPr="00BD2CF3" w14:paraId="6A5B6DE5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B4C952A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81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40338AF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Motorbike</w:t>
            </w:r>
          </w:p>
        </w:tc>
        <w:tc>
          <w:tcPr>
            <w:tcW w:w="2098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AA275E8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Straight and level</w:t>
            </w:r>
          </w:p>
        </w:tc>
        <w:tc>
          <w:tcPr>
            <w:tcW w:w="119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5920112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2D400DCB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0D5E0110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1A59" w:rsidRPr="00BD2CF3" w14:paraId="75161017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093D50A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81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260BB38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Motorbike</w:t>
            </w:r>
          </w:p>
        </w:tc>
        <w:tc>
          <w:tcPr>
            <w:tcW w:w="2098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3FB4455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Dynamic</w:t>
            </w:r>
          </w:p>
        </w:tc>
        <w:tc>
          <w:tcPr>
            <w:tcW w:w="119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9796DC9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27589FF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35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723BA42C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A1A59" w:rsidRPr="00BD2CF3" w14:paraId="6C150B6B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A7426AF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81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4FCE9CF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Motorbike</w:t>
            </w:r>
          </w:p>
        </w:tc>
        <w:tc>
          <w:tcPr>
            <w:tcW w:w="2098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5A262B1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Dynamic</w:t>
            </w:r>
          </w:p>
        </w:tc>
        <w:tc>
          <w:tcPr>
            <w:tcW w:w="119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1B11EDA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2F98975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35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2A1B1583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1A59" w:rsidRPr="00BD2CF3" w14:paraId="5095191B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E63F6FC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81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hideMark/>
          </w:tcPr>
          <w:p w14:paraId="5C073022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Music</w:t>
            </w:r>
          </w:p>
        </w:tc>
        <w:tc>
          <w:tcPr>
            <w:tcW w:w="2098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hideMark/>
          </w:tcPr>
          <w:p w14:paraId="1ACE7BAB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Straight and level</w:t>
            </w:r>
          </w:p>
        </w:tc>
        <w:tc>
          <w:tcPr>
            <w:tcW w:w="119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hideMark/>
          </w:tcPr>
          <w:p w14:paraId="7E6B1780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hideMark/>
          </w:tcPr>
          <w:p w14:paraId="6D71752B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35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34A8F393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1A59" w:rsidRPr="00BD2CF3" w14:paraId="4809A88D" w14:textId="77777777" w:rsidTr="00447F36">
        <w:trPr>
          <w:trHeight w:val="23"/>
        </w:trPr>
        <w:tc>
          <w:tcPr>
            <w:tcW w:w="680" w:type="dxa"/>
            <w:tcBorders>
              <w:top w:val="dashSmallGap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</w:tcPr>
          <w:p w14:paraId="02F0FE53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814" w:type="dxa"/>
            <w:tcBorders>
              <w:top w:val="dashSmallGap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14:paraId="72595DA3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Music</w:t>
            </w:r>
          </w:p>
        </w:tc>
        <w:tc>
          <w:tcPr>
            <w:tcW w:w="2098" w:type="dxa"/>
            <w:tcBorders>
              <w:top w:val="dashSmallGap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14:paraId="696A2BDA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Zig zag</w:t>
            </w:r>
          </w:p>
        </w:tc>
        <w:tc>
          <w:tcPr>
            <w:tcW w:w="1191" w:type="dxa"/>
            <w:tcBorders>
              <w:top w:val="dashSmallGap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14:paraId="292141DC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4" w:type="dxa"/>
            <w:tcBorders>
              <w:top w:val="dashSmallGap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14:paraId="7BE84B77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35" w:type="dxa"/>
            <w:tcBorders>
              <w:top w:val="dashSmallGap" w:sz="4" w:space="0" w:color="000000"/>
              <w:left w:val="nil"/>
              <w:bottom w:val="double" w:sz="6" w:space="0" w:color="000000"/>
              <w:right w:val="nil"/>
            </w:tcBorders>
          </w:tcPr>
          <w:p w14:paraId="19A41D6D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35940DC7" w14:textId="77777777" w:rsidR="008A1A59" w:rsidRPr="00BD2CF3" w:rsidRDefault="008A1A59" w:rsidP="008A1A59">
      <w:pPr>
        <w:spacing w:before="12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BD2CF3">
        <w:rPr>
          <w:rFonts w:ascii="Times New Roman" w:hAnsi="Times New Roman" w:cs="Times New Roman"/>
          <w:i/>
          <w:iCs/>
          <w:sz w:val="24"/>
          <w:szCs w:val="24"/>
        </w:rPr>
        <w:t>Table 1: Screening Test design of input factors (independent variables)</w:t>
      </w:r>
    </w:p>
    <w:p w14:paraId="0BE15BFF" w14:textId="77777777" w:rsidR="008A1A59" w:rsidRPr="00BD2CF3" w:rsidRDefault="008A1A59" w:rsidP="008A1A59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W w:w="9185" w:type="dxa"/>
        <w:tblLook w:val="04A0" w:firstRow="1" w:lastRow="0" w:firstColumn="1" w:lastColumn="0" w:noHBand="0" w:noVBand="1"/>
      </w:tblPr>
      <w:tblGrid>
        <w:gridCol w:w="680"/>
        <w:gridCol w:w="1701"/>
        <w:gridCol w:w="1701"/>
        <w:gridCol w:w="1701"/>
        <w:gridCol w:w="1701"/>
        <w:gridCol w:w="1701"/>
      </w:tblGrid>
      <w:tr w:rsidR="008A1A59" w:rsidRPr="00BD2CF3" w14:paraId="1F2A8E94" w14:textId="77777777" w:rsidTr="00447F36">
        <w:trPr>
          <w:trHeight w:val="20"/>
        </w:trPr>
        <w:tc>
          <w:tcPr>
            <w:tcW w:w="680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92EACD" w14:textId="77777777" w:rsidR="008A1A59" w:rsidRPr="00BD2CF3" w:rsidRDefault="008A1A59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un No.</w:t>
            </w:r>
          </w:p>
        </w:tc>
        <w:tc>
          <w:tcPr>
            <w:tcW w:w="1701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4697E9" w14:textId="35A47AF4" w:rsidR="008A1A59" w:rsidRPr="00BD2CF3" w:rsidRDefault="008A1A59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Repetition 1 (beats/min)</w:t>
            </w:r>
          </w:p>
        </w:tc>
        <w:tc>
          <w:tcPr>
            <w:tcW w:w="1701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3E8C88" w14:textId="29F6E522" w:rsidR="008A1A59" w:rsidRPr="00BD2CF3" w:rsidRDefault="008A1A59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Repetition 2 (beats/min)</w:t>
            </w:r>
          </w:p>
        </w:tc>
        <w:tc>
          <w:tcPr>
            <w:tcW w:w="1701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A1EA70" w14:textId="650033DE" w:rsidR="008A1A59" w:rsidRPr="00BD2CF3" w:rsidRDefault="008A1A59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Repetition 3 (beats/min)</w:t>
            </w:r>
          </w:p>
        </w:tc>
        <w:tc>
          <w:tcPr>
            <w:tcW w:w="1701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ABAAE5" w14:textId="5005B32C" w:rsidR="008A1A59" w:rsidRPr="00BD2CF3" w:rsidRDefault="008A1A59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(beats/min)</w:t>
            </w:r>
          </w:p>
        </w:tc>
        <w:tc>
          <w:tcPr>
            <w:tcW w:w="1701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C7F5B8" w14:textId="6C4C752E" w:rsidR="008A1A59" w:rsidRPr="00BD2CF3" w:rsidRDefault="008A1A59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 xml:space="preserve">Standard Deviation </w:t>
            </w: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(beats/min)</w:t>
            </w:r>
          </w:p>
        </w:tc>
      </w:tr>
      <w:tr w:rsidR="008A1A59" w:rsidRPr="00BD2CF3" w14:paraId="101B8785" w14:textId="77777777" w:rsidTr="008A1A59">
        <w:trPr>
          <w:trHeight w:val="20"/>
        </w:trPr>
        <w:tc>
          <w:tcPr>
            <w:tcW w:w="680" w:type="dxa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EAC8B9F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C753404" w14:textId="507EEE79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24.00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75974D1" w14:textId="308F8581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2.00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DE33709" w14:textId="0D016EC6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2.00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0C34E8E" w14:textId="0B034B4B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6.00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</w:tcPr>
          <w:p w14:paraId="2FA961D9" w14:textId="186C39EA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0.39</w:t>
            </w:r>
          </w:p>
        </w:tc>
      </w:tr>
      <w:tr w:rsidR="008A1A59" w:rsidRPr="00BD2CF3" w14:paraId="3711A27B" w14:textId="77777777" w:rsidTr="008A1A59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B2AA9F3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EC67E54" w14:textId="0AF68C4B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27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FE95F6B" w14:textId="2F70DB42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1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6FE4BEF" w14:textId="17984DCB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6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4B3F546" w14:textId="48ED1DEB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4.67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36D57C63" w14:textId="4BA18A8D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7.09</w:t>
            </w:r>
          </w:p>
        </w:tc>
      </w:tr>
      <w:tr w:rsidR="008A1A59" w:rsidRPr="00BD2CF3" w14:paraId="21A6D74C" w14:textId="77777777" w:rsidTr="008A1A59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A930B38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6224893" w14:textId="0F4D1652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3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C46F216" w14:textId="1B5E0C20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5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28C22929" w14:textId="0203F448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5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BB1C457" w14:textId="6CBF1AA9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1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2DC60B28" w14:textId="7A6EC18D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6.93</w:t>
            </w:r>
          </w:p>
        </w:tc>
      </w:tr>
      <w:tr w:rsidR="008A1A59" w:rsidRPr="00BD2CF3" w14:paraId="34867C47" w14:textId="77777777" w:rsidTr="008A1A59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89E4951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B6F5F94" w14:textId="06042E3F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54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4AB25841" w14:textId="696EC94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5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6F084E3" w14:textId="5A2C90F1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0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4426D90C" w14:textId="7AC159D2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3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2161805F" w14:textId="669FB92F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9.85</w:t>
            </w:r>
          </w:p>
        </w:tc>
      </w:tr>
      <w:tr w:rsidR="008A1A59" w:rsidRPr="00BD2CF3" w14:paraId="3F1137A0" w14:textId="77777777" w:rsidTr="008A1A59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65A7960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7EF1996" w14:textId="18902F7F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3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2AB574CC" w14:textId="6E7AD26E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7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E4E7FC4" w14:textId="78E7C81C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4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4884AE1" w14:textId="6EF4C7A4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1.33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2BADA149" w14:textId="3F9BC6F4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</w:tr>
      <w:tr w:rsidR="008A1A59" w:rsidRPr="00BD2CF3" w14:paraId="20CAFBFE" w14:textId="77777777" w:rsidTr="008A1A59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28FC141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2FF5A312" w14:textId="562C598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0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D7DB5D0" w14:textId="7E73768B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61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AB4E951" w14:textId="2E979EEB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28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967B2E6" w14:textId="09B870EB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3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4A46FFAA" w14:textId="03D0AF28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6.70</w:t>
            </w:r>
          </w:p>
        </w:tc>
      </w:tr>
      <w:tr w:rsidR="008A1A59" w:rsidRPr="00BD2CF3" w14:paraId="1698416C" w14:textId="77777777" w:rsidTr="008A1A59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63213F2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A33E821" w14:textId="77DC4574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3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45D2330" w14:textId="58616E9F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58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41BC32C" w14:textId="2CDDB0CA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8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81B6DEA" w14:textId="4FD405DB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3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6F54784E" w14:textId="13F17F8C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.23</w:t>
            </w:r>
          </w:p>
        </w:tc>
      </w:tr>
      <w:tr w:rsidR="008A1A59" w:rsidRPr="00BD2CF3" w14:paraId="36FF8B08" w14:textId="77777777" w:rsidTr="008A1A59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A129417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5C8179C" w14:textId="32B6E14C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22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483EB308" w14:textId="2CEDE65E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28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2867214F" w14:textId="3DAB821C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7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775A0A7" w14:textId="77AB3D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2.33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16A0EF0D" w14:textId="7F620180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.05</w:t>
            </w:r>
          </w:p>
        </w:tc>
      </w:tr>
      <w:tr w:rsidR="008A1A59" w:rsidRPr="00BD2CF3" w14:paraId="405EB648" w14:textId="77777777" w:rsidTr="008A1A59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4858C6C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268CEE6" w14:textId="6DE094B1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7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9D601DA" w14:textId="5BB53A9E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57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2120029" w14:textId="5296A40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4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79CD0F5" w14:textId="781F7835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6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2608F2FE" w14:textId="6A537706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1.53</w:t>
            </w:r>
          </w:p>
        </w:tc>
      </w:tr>
      <w:tr w:rsidR="008A1A59" w:rsidRPr="00BD2CF3" w14:paraId="6084531E" w14:textId="77777777" w:rsidTr="008A1A59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C83C5B5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6446EF2" w14:textId="1F09FF11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6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A610A9C" w14:textId="5D8AF981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13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7E0F48F" w14:textId="3792AAE5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9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C1315C0" w14:textId="10B2F5A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2.67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53362DB5" w14:textId="3C86AEB5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7.39</w:t>
            </w:r>
          </w:p>
        </w:tc>
      </w:tr>
      <w:tr w:rsidR="008A1A59" w:rsidRPr="00BD2CF3" w14:paraId="4BB59656" w14:textId="77777777" w:rsidTr="008A1A59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F7581FC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A088373" w14:textId="15E92196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7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3A7C9FD" w14:textId="2BBA2413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24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6FCC860" w14:textId="1F06C9AA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5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A9FE012" w14:textId="627353A6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8.67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0263DA2D" w14:textId="7D5CFFC9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2.74</w:t>
            </w:r>
          </w:p>
        </w:tc>
      </w:tr>
      <w:tr w:rsidR="008A1A59" w:rsidRPr="00BD2CF3" w14:paraId="5D8160D5" w14:textId="77777777" w:rsidTr="008A1A59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0553E9C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14F973A" w14:textId="73CDC53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76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5695A85" w14:textId="3813D148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9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45C280F9" w14:textId="6B508C33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1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1DAB66F" w14:textId="0C1F609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8.67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4E95A254" w14:textId="2AC92F3D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4.01</w:t>
            </w:r>
          </w:p>
        </w:tc>
      </w:tr>
      <w:tr w:rsidR="008A1A59" w:rsidRPr="00BD2CF3" w14:paraId="225C00CE" w14:textId="77777777" w:rsidTr="008A1A59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76CAFEF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2FA63486" w14:textId="0325FB59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52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639C436" w14:textId="6328440C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5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412902B1" w14:textId="1AC75B7A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55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D59072E" w14:textId="6D0D1D00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50.67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3B756978" w14:textId="2B1E865B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</w:tr>
      <w:tr w:rsidR="008A1A59" w:rsidRPr="00BD2CF3" w14:paraId="787863F9" w14:textId="77777777" w:rsidTr="008A1A59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E979B01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92249BB" w14:textId="4D15268D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3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3737902" w14:textId="3F74D2BA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8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4FF5EEAF" w14:textId="7FC50BCC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53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28D288D1" w14:textId="45629655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8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2FD77A37" w14:textId="722E133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</w:tr>
      <w:tr w:rsidR="008A1A59" w:rsidRPr="00BD2CF3" w14:paraId="10B1F9A3" w14:textId="77777777" w:rsidTr="008A1A59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DA0390C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46B96949" w14:textId="6CA42B1A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9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208ECE3" w14:textId="711663AD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15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B74925D" w14:textId="02FADEF5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91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21FC1B8" w14:textId="6D482143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18.33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175771B5" w14:textId="0330F365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9.14</w:t>
            </w:r>
          </w:p>
        </w:tc>
      </w:tr>
      <w:tr w:rsidR="008A1A59" w:rsidRPr="00BD2CF3" w14:paraId="2CDE3399" w14:textId="77777777" w:rsidTr="008A1A59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6C29445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41BEDB6E" w14:textId="07F60B0A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05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1F4E5EC" w14:textId="05122B99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27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B257C35" w14:textId="251F301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3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281ABF31" w14:textId="3884B0AF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58.33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25258EA6" w14:textId="557B03B6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41.20</w:t>
            </w:r>
          </w:p>
        </w:tc>
      </w:tr>
      <w:tr w:rsidR="008A1A59" w:rsidRPr="00BD2CF3" w14:paraId="6C13CFBC" w14:textId="77777777" w:rsidTr="008A1A59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36E3E62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75C3296" w14:textId="6B4A4AA9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3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470D5712" w14:textId="1C1F24AA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5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5D21851" w14:textId="71CE5D8E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22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47FBBFE8" w14:textId="14E7FB96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6.67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1FFDF103" w14:textId="22AB6BA8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2.74</w:t>
            </w:r>
          </w:p>
        </w:tc>
      </w:tr>
      <w:tr w:rsidR="008A1A59" w:rsidRPr="00BD2CF3" w14:paraId="5BBB24A2" w14:textId="77777777" w:rsidTr="008A1A59">
        <w:trPr>
          <w:trHeight w:val="23"/>
        </w:trPr>
        <w:tc>
          <w:tcPr>
            <w:tcW w:w="680" w:type="dxa"/>
            <w:tcBorders>
              <w:top w:val="dashSmallGap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</w:tcPr>
          <w:p w14:paraId="4F1562B8" w14:textId="77777777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</w:tcPr>
          <w:p w14:paraId="02791DC4" w14:textId="254DCE6B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8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</w:tcPr>
          <w:p w14:paraId="7B779169" w14:textId="34F4B62A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4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</w:tcPr>
          <w:p w14:paraId="3512659B" w14:textId="2AFD3430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57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</w:tcPr>
          <w:p w14:paraId="1DD0AA7A" w14:textId="4EC7E17D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3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ouble" w:sz="6" w:space="0" w:color="000000"/>
              <w:right w:val="nil"/>
            </w:tcBorders>
          </w:tcPr>
          <w:p w14:paraId="6928C284" w14:textId="65226042" w:rsidR="008A1A59" w:rsidRPr="00BD2CF3" w:rsidRDefault="008A1A59" w:rsidP="008A1A59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2.29</w:t>
            </w:r>
          </w:p>
        </w:tc>
      </w:tr>
    </w:tbl>
    <w:p w14:paraId="35793D29" w14:textId="2D930AC4" w:rsidR="008A1A59" w:rsidRPr="00BD2CF3" w:rsidRDefault="008A1A59" w:rsidP="008A1A59">
      <w:pPr>
        <w:spacing w:before="12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BD2CF3">
        <w:rPr>
          <w:rFonts w:ascii="Times New Roman" w:hAnsi="Times New Roman" w:cs="Times New Roman"/>
          <w:i/>
          <w:iCs/>
          <w:sz w:val="24"/>
          <w:szCs w:val="24"/>
        </w:rPr>
        <w:t>Table 2: Heart Rate data at Distance of Alert</w:t>
      </w:r>
    </w:p>
    <w:p w14:paraId="1010BE65" w14:textId="77777777" w:rsidR="008A1A59" w:rsidRPr="00BD2CF3" w:rsidRDefault="008A1A59" w:rsidP="008A1A59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W w:w="9185" w:type="dxa"/>
        <w:tblLook w:val="04A0" w:firstRow="1" w:lastRow="0" w:firstColumn="1" w:lastColumn="0" w:noHBand="0" w:noVBand="1"/>
      </w:tblPr>
      <w:tblGrid>
        <w:gridCol w:w="680"/>
        <w:gridCol w:w="1701"/>
        <w:gridCol w:w="1701"/>
        <w:gridCol w:w="1701"/>
        <w:gridCol w:w="1701"/>
        <w:gridCol w:w="1701"/>
      </w:tblGrid>
      <w:tr w:rsidR="008A1A59" w:rsidRPr="00BD2CF3" w14:paraId="5B18589C" w14:textId="77777777" w:rsidTr="00447F36">
        <w:trPr>
          <w:trHeight w:val="20"/>
        </w:trPr>
        <w:tc>
          <w:tcPr>
            <w:tcW w:w="680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64F424" w14:textId="77777777" w:rsidR="008A1A59" w:rsidRPr="00BD2CF3" w:rsidRDefault="008A1A59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lastRenderedPageBreak/>
              <w:t>Run No.</w:t>
            </w:r>
          </w:p>
        </w:tc>
        <w:tc>
          <w:tcPr>
            <w:tcW w:w="1701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F705E8" w14:textId="77777777" w:rsidR="008A1A59" w:rsidRPr="00BD2CF3" w:rsidRDefault="008A1A59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Repetition 1 (beats/min)</w:t>
            </w:r>
          </w:p>
        </w:tc>
        <w:tc>
          <w:tcPr>
            <w:tcW w:w="1701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AA86CD" w14:textId="77777777" w:rsidR="008A1A59" w:rsidRPr="00BD2CF3" w:rsidRDefault="008A1A59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Repetition 2 (beats/min)</w:t>
            </w:r>
          </w:p>
        </w:tc>
        <w:tc>
          <w:tcPr>
            <w:tcW w:w="1701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022111" w14:textId="77777777" w:rsidR="008A1A59" w:rsidRPr="00BD2CF3" w:rsidRDefault="008A1A59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Repetition 3 (beats/min)</w:t>
            </w:r>
          </w:p>
        </w:tc>
        <w:tc>
          <w:tcPr>
            <w:tcW w:w="1701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BB64AA" w14:textId="77777777" w:rsidR="008A1A59" w:rsidRPr="00BD2CF3" w:rsidRDefault="008A1A59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(beats/min)</w:t>
            </w:r>
          </w:p>
        </w:tc>
        <w:tc>
          <w:tcPr>
            <w:tcW w:w="1701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119F48" w14:textId="77777777" w:rsidR="008A1A59" w:rsidRPr="00BD2CF3" w:rsidRDefault="008A1A59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 xml:space="preserve">Standard Deviation </w:t>
            </w: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(beats/min)</w:t>
            </w:r>
          </w:p>
        </w:tc>
      </w:tr>
      <w:tr w:rsidR="00447F36" w:rsidRPr="00BD2CF3" w14:paraId="6577A016" w14:textId="77777777" w:rsidTr="00447F36">
        <w:trPr>
          <w:trHeight w:val="20"/>
        </w:trPr>
        <w:tc>
          <w:tcPr>
            <w:tcW w:w="680" w:type="dxa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00C2F23" w14:textId="77777777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E794314" w14:textId="50DDC0C1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1.00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D0F4FA7" w14:textId="25012A94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2.00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F6F7709" w14:textId="64F1293C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9.00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236650C" w14:textId="17BB7B6D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0.67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</w:tcPr>
          <w:p w14:paraId="4BCF297E" w14:textId="18333D34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9.07</w:t>
            </w:r>
          </w:p>
        </w:tc>
      </w:tr>
      <w:tr w:rsidR="00447F36" w:rsidRPr="00BD2CF3" w14:paraId="7D6312D2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945599D" w14:textId="77777777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48BABE9" w14:textId="53313692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2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D4ED53F" w14:textId="0F81E606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1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457B64B" w14:textId="2216A404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9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3F91E02" w14:textId="40A90ACE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0.67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7701067E" w14:textId="7C1D8B6A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447F36" w:rsidRPr="00BD2CF3" w14:paraId="1213BAF2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CD5F6A7" w14:textId="77777777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76441F5" w14:textId="37EBFEE1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4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C430CF2" w14:textId="08DD0085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5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354A1EA" w14:textId="6CAA37D4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58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0D46D8A" w14:textId="23EB40B3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5.67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007B37AE" w14:textId="783575F4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2.01</w:t>
            </w:r>
          </w:p>
        </w:tc>
      </w:tr>
      <w:tr w:rsidR="00447F36" w:rsidRPr="00BD2CF3" w14:paraId="3A7C8BCD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9F79A41" w14:textId="77777777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4AE56167" w14:textId="7CE27209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3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CD68DF0" w14:textId="5A896A64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5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2E10065B" w14:textId="3545595B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0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7D0A68D" w14:textId="4BC93F7B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9.33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5A9252BA" w14:textId="312C1469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</w:tr>
      <w:tr w:rsidR="00447F36" w:rsidRPr="00BD2CF3" w14:paraId="5D566D4C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70C1655" w14:textId="77777777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5C19313" w14:textId="4496E6C8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9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E33EB5C" w14:textId="3344F83E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28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8D90FBF" w14:textId="6BF6B8E8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4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A3DFED0" w14:textId="459E8D1A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7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57651EAB" w14:textId="59AC3CB4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8.19</w:t>
            </w:r>
          </w:p>
        </w:tc>
      </w:tr>
      <w:tr w:rsidR="00447F36" w:rsidRPr="00BD2CF3" w14:paraId="4221D34E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7ABDB05" w14:textId="77777777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6FE238F" w14:textId="39464B00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9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EA70F80" w14:textId="26ACA3AA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69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A0A605E" w14:textId="12489AAD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29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B1FB8D6" w14:textId="12825E90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9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4B02B68B" w14:textId="79299630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</w:tr>
      <w:tr w:rsidR="00447F36" w:rsidRPr="00BD2CF3" w14:paraId="6A764C75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6B424E3" w14:textId="77777777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7F7F23A" w14:textId="2D4BD92D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59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2E148C23" w14:textId="4D62A031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58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550F839" w14:textId="631474F7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2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E4F96EB" w14:textId="55285F8B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9.67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7E5DAB01" w14:textId="05387CCD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5.31</w:t>
            </w:r>
          </w:p>
        </w:tc>
      </w:tr>
      <w:tr w:rsidR="00447F36" w:rsidRPr="00BD2CF3" w14:paraId="0B528689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7601186" w14:textId="77777777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B8D2689" w14:textId="3DA74C79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56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10C1BFB" w14:textId="2FCBCBC6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26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89A273B" w14:textId="359EA064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51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CDFBB01" w14:textId="2C6BB81D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4.33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5E15F485" w14:textId="2985E0D7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6.07</w:t>
            </w:r>
          </w:p>
        </w:tc>
      </w:tr>
      <w:tr w:rsidR="00447F36" w:rsidRPr="00BD2CF3" w14:paraId="70FF8CF1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7FFDEAD" w14:textId="77777777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2E0E99CC" w14:textId="367CFD2C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89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12EDFD6" w14:textId="23EB997A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54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E4DB51C" w14:textId="5AE0A54C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5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629DF00" w14:textId="5AED864B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59.33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0F5CAA57" w14:textId="42AC1763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7.39</w:t>
            </w:r>
          </w:p>
        </w:tc>
      </w:tr>
      <w:tr w:rsidR="00447F36" w:rsidRPr="00BD2CF3" w14:paraId="65574ECF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6CEE261" w14:textId="77777777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9CF5B36" w14:textId="1D4DA988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3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42EAF465" w14:textId="4E8A9D88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13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4AAE8EFF" w14:textId="0880B85F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8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25B0B158" w14:textId="733265FD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4.67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0690353E" w14:textId="0CF5BEB8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8.93</w:t>
            </w:r>
          </w:p>
        </w:tc>
      </w:tr>
      <w:tr w:rsidR="00447F36" w:rsidRPr="00BD2CF3" w14:paraId="7474DF2E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1773962" w14:textId="77777777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5E14ACE" w14:textId="4D850C69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9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EFF9163" w14:textId="4044085B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27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4D79408E" w14:textId="06AE7E14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9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FAE6D44" w14:textId="59E25097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1.67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21A28FD7" w14:textId="12A2A371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2.70</w:t>
            </w:r>
          </w:p>
        </w:tc>
      </w:tr>
      <w:tr w:rsidR="00447F36" w:rsidRPr="00BD2CF3" w14:paraId="7DDF621E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2A2CAC4" w14:textId="77777777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A49A022" w14:textId="2F3B7C36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76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5913DDF" w14:textId="10CECE0B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53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FFF8839" w14:textId="231245DB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1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919E86B" w14:textId="3F98922E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53.33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21F6386D" w14:textId="608F5576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2.50</w:t>
            </w:r>
          </w:p>
        </w:tc>
      </w:tr>
      <w:tr w:rsidR="00447F36" w:rsidRPr="00BD2CF3" w14:paraId="52344D42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DC425C3" w14:textId="77777777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8E99642" w14:textId="0D7776E0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78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4365BE2" w14:textId="26BBE55B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5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46FDB40" w14:textId="592B2326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55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223ADA2D" w14:textId="29BB0B4E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59.33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46D0C577" w14:textId="25D0A7E7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6.92</w:t>
            </w:r>
          </w:p>
        </w:tc>
      </w:tr>
      <w:tr w:rsidR="00447F36" w:rsidRPr="00BD2CF3" w14:paraId="3DC5DF59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B84AD73" w14:textId="77777777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BFEF1C3" w14:textId="5A4D53E0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11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2E8DAFA4" w14:textId="4904D753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7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C97EC57" w14:textId="0510B254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3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B527D34" w14:textId="4FA16A3D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67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669A0530" w14:textId="7D184D88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8.16</w:t>
            </w:r>
          </w:p>
        </w:tc>
      </w:tr>
      <w:tr w:rsidR="00447F36" w:rsidRPr="00BD2CF3" w14:paraId="0F6988D2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B163C29" w14:textId="77777777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4F0EE123" w14:textId="040881E9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58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8DFD974" w14:textId="3BCADC4F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61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EA5F389" w14:textId="7576A820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01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F7C91AF" w14:textId="3E2E5DD6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0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38EDA1EB" w14:textId="144FB659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3.81</w:t>
            </w:r>
          </w:p>
        </w:tc>
      </w:tr>
      <w:tr w:rsidR="00447F36" w:rsidRPr="00BD2CF3" w14:paraId="1383DBCF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EB28899" w14:textId="77777777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22F4B26" w14:textId="6943C6D7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05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B62A40E" w14:textId="17913506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5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423C9038" w14:textId="36827317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67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28758ABD" w14:textId="40177F51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72.33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405838B2" w14:textId="12B29C1D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0.35</w:t>
            </w:r>
          </w:p>
        </w:tc>
      </w:tr>
      <w:tr w:rsidR="00447F36" w:rsidRPr="00BD2CF3" w14:paraId="00B6EBC3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4945131" w14:textId="77777777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8FB9919" w14:textId="6988A493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89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72D14D2" w14:textId="42B1C194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69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78493BB" w14:textId="3EE46349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22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42445CD" w14:textId="57F28345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60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4E968D48" w14:textId="3CD8530B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4.39</w:t>
            </w:r>
          </w:p>
        </w:tc>
      </w:tr>
      <w:tr w:rsidR="00447F36" w:rsidRPr="00BD2CF3" w14:paraId="49FE629D" w14:textId="77777777" w:rsidTr="00447F36">
        <w:trPr>
          <w:trHeight w:val="23"/>
        </w:trPr>
        <w:tc>
          <w:tcPr>
            <w:tcW w:w="680" w:type="dxa"/>
            <w:tcBorders>
              <w:top w:val="dashSmallGap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</w:tcPr>
          <w:p w14:paraId="047F3AD6" w14:textId="77777777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</w:tcPr>
          <w:p w14:paraId="2000D08E" w14:textId="7D939B1C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73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</w:tcPr>
          <w:p w14:paraId="5A4D8805" w14:textId="355C2EB9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8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</w:tcPr>
          <w:p w14:paraId="6B681DB7" w14:textId="4344CAEC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57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</w:tcPr>
          <w:p w14:paraId="1448DB3C" w14:textId="7151EC77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56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ouble" w:sz="6" w:space="0" w:color="000000"/>
              <w:right w:val="nil"/>
            </w:tcBorders>
          </w:tcPr>
          <w:p w14:paraId="4A0F5A0C" w14:textId="0D1373F9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7.52</w:t>
            </w:r>
          </w:p>
        </w:tc>
      </w:tr>
    </w:tbl>
    <w:p w14:paraId="3F19FC39" w14:textId="4E3CF9B3" w:rsidR="008A1A59" w:rsidRPr="00BD2CF3" w:rsidRDefault="008A1A59" w:rsidP="008A1A59">
      <w:pPr>
        <w:spacing w:before="12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BD2CF3">
        <w:rPr>
          <w:rFonts w:ascii="Times New Roman" w:hAnsi="Times New Roman" w:cs="Times New Roman"/>
          <w:i/>
          <w:iCs/>
          <w:sz w:val="24"/>
          <w:szCs w:val="24"/>
        </w:rPr>
        <w:t>Table 3: Heart Rate data at Distance of Initiating Drive</w:t>
      </w:r>
    </w:p>
    <w:p w14:paraId="30B4F909" w14:textId="77777777" w:rsidR="00447F36" w:rsidRPr="00BD2CF3" w:rsidRDefault="00447F36" w:rsidP="00447F3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W w:w="9185" w:type="dxa"/>
        <w:tblLook w:val="04A0" w:firstRow="1" w:lastRow="0" w:firstColumn="1" w:lastColumn="0" w:noHBand="0" w:noVBand="1"/>
      </w:tblPr>
      <w:tblGrid>
        <w:gridCol w:w="680"/>
        <w:gridCol w:w="1701"/>
        <w:gridCol w:w="1701"/>
        <w:gridCol w:w="1701"/>
        <w:gridCol w:w="1701"/>
        <w:gridCol w:w="1701"/>
      </w:tblGrid>
      <w:tr w:rsidR="00447F36" w:rsidRPr="00BD2CF3" w14:paraId="446ED930" w14:textId="77777777" w:rsidTr="00447F36">
        <w:trPr>
          <w:trHeight w:val="20"/>
        </w:trPr>
        <w:tc>
          <w:tcPr>
            <w:tcW w:w="680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C29B99" w14:textId="77777777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un No.</w:t>
            </w:r>
          </w:p>
        </w:tc>
        <w:tc>
          <w:tcPr>
            <w:tcW w:w="1701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D80171" w14:textId="05D8C1F8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Repetition 1 (m)</w:t>
            </w:r>
          </w:p>
        </w:tc>
        <w:tc>
          <w:tcPr>
            <w:tcW w:w="1701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BC231E" w14:textId="25D43AD2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Repetition 2 (m)</w:t>
            </w:r>
          </w:p>
        </w:tc>
        <w:tc>
          <w:tcPr>
            <w:tcW w:w="1701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9C1248" w14:textId="35BFC3B0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Repetition 3 (m)</w:t>
            </w:r>
          </w:p>
        </w:tc>
        <w:tc>
          <w:tcPr>
            <w:tcW w:w="1701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7652EF" w14:textId="0E47D564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(m)</w:t>
            </w:r>
          </w:p>
        </w:tc>
        <w:tc>
          <w:tcPr>
            <w:tcW w:w="1701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E58818E" w14:textId="3AD59542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 xml:space="preserve">Standard Deviation </w:t>
            </w: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(m)</w:t>
            </w:r>
          </w:p>
        </w:tc>
      </w:tr>
      <w:tr w:rsidR="004D044C" w:rsidRPr="00BD2CF3" w14:paraId="299FF891" w14:textId="77777777" w:rsidTr="00447F36">
        <w:trPr>
          <w:trHeight w:val="20"/>
        </w:trPr>
        <w:tc>
          <w:tcPr>
            <w:tcW w:w="680" w:type="dxa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B8ECD8B" w14:textId="77777777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07035CB" w14:textId="41FC70B0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1.68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4BCCA6F4" w14:textId="5C19D4CA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52DC24D" w14:textId="4B859EB8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4783A76A" w14:textId="063D8611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1.68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</w:tcPr>
          <w:p w14:paraId="20BA6421" w14:textId="693AC123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D044C" w:rsidRPr="00BD2CF3" w14:paraId="6E701975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90F9D73" w14:textId="77777777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7184F9E" w14:textId="3622C3C9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44.44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2AB35091" w14:textId="66053906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C26A14B" w14:textId="032C78FA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3.51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1069330" w14:textId="48F8B051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8.98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64496337" w14:textId="607D5DC2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7.73</w:t>
            </w:r>
          </w:p>
        </w:tc>
      </w:tr>
      <w:tr w:rsidR="004D044C" w:rsidRPr="00BD2CF3" w14:paraId="19AC95FE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D8D8D98" w14:textId="77777777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A7DF63C" w14:textId="67AEBC5C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07.15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D5C127E" w14:textId="71698DBE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03E5C8B" w14:textId="18776689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10.93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3710235" w14:textId="5D114F60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09.04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516E908F" w14:textId="494C77BF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</w:tr>
      <w:tr w:rsidR="004D044C" w:rsidRPr="00BD2CF3" w14:paraId="5BBE2AB6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D02F529" w14:textId="77777777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4583EF19" w14:textId="6DB2C7B4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1.51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1787DAD" w14:textId="796FA7CF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67A4FC2" w14:textId="6026CFAF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D528D56" w14:textId="7A594178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1.51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3304D723" w14:textId="3263B02B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D044C" w:rsidRPr="00BD2CF3" w14:paraId="7E398520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9796F85" w14:textId="77777777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2B80E45" w14:textId="1B248B2D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63.14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A083572" w14:textId="538D8DAC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7.73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7F74217" w14:textId="4BFA5A6B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3AF2082" w14:textId="03C4A3D1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50.43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607EDEE3" w14:textId="42B83FE6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7.97</w:t>
            </w:r>
          </w:p>
        </w:tc>
      </w:tr>
      <w:tr w:rsidR="004D044C" w:rsidRPr="00BD2CF3" w14:paraId="222FA23C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FB51495" w14:textId="77777777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0E390FD" w14:textId="6BACD64B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7.75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53E134D" w14:textId="56792CE4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44.82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9773F34" w14:textId="266F3AE7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1.81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EC05348" w14:textId="181361D6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8.13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7347BD21" w14:textId="35456630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</w:p>
        </w:tc>
      </w:tr>
      <w:tr w:rsidR="004D044C" w:rsidRPr="00BD2CF3" w14:paraId="5512465A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86FAC65" w14:textId="77777777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F3554F1" w14:textId="13C9D61B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69.82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C086883" w14:textId="35FD10C2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99E1D97" w14:textId="26C3FFBD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03.55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1E205F2" w14:textId="7927FA27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86.69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570AD174" w14:textId="65C25E39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3.85</w:t>
            </w:r>
          </w:p>
        </w:tc>
      </w:tr>
      <w:tr w:rsidR="004D044C" w:rsidRPr="00BD2CF3" w14:paraId="29763846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921DB2A" w14:textId="77777777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2E1A662" w14:textId="2A305B73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03.65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5B8EC6D" w14:textId="21CCF04D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98.98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2252B783" w14:textId="749994DC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45.99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A56F2FB" w14:textId="24DBD280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82.87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54B47195" w14:textId="1BB4B1A3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2.03</w:t>
            </w:r>
          </w:p>
        </w:tc>
      </w:tr>
      <w:tr w:rsidR="004D044C" w:rsidRPr="00BD2CF3" w14:paraId="211236F4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759926C" w14:textId="77777777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2530D88" w14:textId="35BB59C0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81.82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473ADB25" w14:textId="0F5C4E83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89.86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7F5F1E3" w14:textId="2B5E671F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07.23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14D5AF8" w14:textId="21197D00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92.97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3FA7BD33" w14:textId="63D0B806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2.99</w:t>
            </w:r>
          </w:p>
        </w:tc>
      </w:tr>
      <w:tr w:rsidR="004D044C" w:rsidRPr="00BD2CF3" w14:paraId="22C0E68F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2D2F7EB" w14:textId="77777777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27DE4F1" w14:textId="3A7DEFE2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68.88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2C49A9D" w14:textId="4878C528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B6C4132" w14:textId="5E6B9FA6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430DE292" w14:textId="200923D9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68.88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06B9D8DA" w14:textId="49C6E373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D044C" w:rsidRPr="00BD2CF3" w14:paraId="40FC1137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D59BABD" w14:textId="77777777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65DC6BE" w14:textId="0775EF98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59.27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69E37F2" w14:textId="7A12AD3F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79.28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ED51F58" w14:textId="7A213FF7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5.82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1206A68" w14:textId="576E6789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91.46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439EDFCA" w14:textId="6D7DD628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9.71</w:t>
            </w:r>
          </w:p>
        </w:tc>
      </w:tr>
      <w:tr w:rsidR="004D044C" w:rsidRPr="00BD2CF3" w14:paraId="2BCB1D69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12D33BD" w14:textId="77777777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E269B72" w14:textId="498C0492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A2650B0" w14:textId="4AFBB090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81.61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AF23578" w14:textId="1624D0EF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94.1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8FA2C03" w14:textId="71966AD2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87.86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70774CD3" w14:textId="63AF39E6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8.83</w:t>
            </w:r>
          </w:p>
        </w:tc>
      </w:tr>
      <w:tr w:rsidR="004D044C" w:rsidRPr="00BD2CF3" w14:paraId="645E9FE6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A340835" w14:textId="77777777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292BA289" w14:textId="2B3A3402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68.03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A072DFA" w14:textId="5C3071D6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07B78E1" w14:textId="61D888E8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2BD93E42" w14:textId="18030A15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68.03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483640BE" w14:textId="43E8E3A5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D044C" w:rsidRPr="00BD2CF3" w14:paraId="1D2BF528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D292375" w14:textId="77777777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4E41FE5E" w14:textId="77D3295B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07.57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4C84532" w14:textId="775157BE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89.38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22138255" w14:textId="4354E7ED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76.3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17BB152" w14:textId="0CDF26B8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91.09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614E8AB4" w14:textId="28333606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5.70</w:t>
            </w:r>
          </w:p>
        </w:tc>
      </w:tr>
      <w:tr w:rsidR="004D044C" w:rsidRPr="00BD2CF3" w14:paraId="14A8D353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A68CA3C" w14:textId="77777777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1233D4E" w14:textId="1DB79002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66.94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FF3CD8D" w14:textId="26D91117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02.45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721697F" w14:textId="4AD07585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01.97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7D90DB9" w14:textId="41D81F4A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90.46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2CF02ADB" w14:textId="652A7990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0.37</w:t>
            </w:r>
          </w:p>
        </w:tc>
      </w:tr>
      <w:tr w:rsidR="004D044C" w:rsidRPr="00BD2CF3" w14:paraId="2CBF0F89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BBFE0BC" w14:textId="77777777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B1D4E01" w14:textId="1B98291C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2E468808" w14:textId="2825AC56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62.91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2DD648F" w14:textId="6B6FD5AF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41.6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267B0FE" w14:textId="1D468034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52.26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3EFDE175" w14:textId="06320148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5.07</w:t>
            </w:r>
          </w:p>
        </w:tc>
      </w:tr>
      <w:tr w:rsidR="004D044C" w:rsidRPr="00BD2CF3" w14:paraId="666140B8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8C3BFEE" w14:textId="77777777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48A6DA0A" w14:textId="73C0071A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52.73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44077D89" w14:textId="50A7D3F4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82.45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E67CAAE" w14:textId="78E492A8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53.82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ED77437" w14:textId="3864D2B1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63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4A923753" w14:textId="315DA095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6.85</w:t>
            </w:r>
          </w:p>
        </w:tc>
      </w:tr>
      <w:tr w:rsidR="004D044C" w:rsidRPr="00BD2CF3" w14:paraId="3AB7B7A0" w14:textId="77777777" w:rsidTr="00447F36">
        <w:trPr>
          <w:trHeight w:val="23"/>
        </w:trPr>
        <w:tc>
          <w:tcPr>
            <w:tcW w:w="680" w:type="dxa"/>
            <w:tcBorders>
              <w:top w:val="dashSmallGap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</w:tcPr>
          <w:p w14:paraId="3BFCBD51" w14:textId="77777777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</w:tcPr>
          <w:p w14:paraId="69F7AA89" w14:textId="376DE95E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</w:tcPr>
          <w:p w14:paraId="5D562900" w14:textId="71B72FD9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75.83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</w:tcPr>
          <w:p w14:paraId="4D6FE008" w14:textId="4B0911CF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</w:tcPr>
          <w:p w14:paraId="57F2767C" w14:textId="53526939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75.83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ouble" w:sz="6" w:space="0" w:color="000000"/>
              <w:right w:val="nil"/>
            </w:tcBorders>
          </w:tcPr>
          <w:p w14:paraId="0BB85C40" w14:textId="402B66F6" w:rsidR="004D044C" w:rsidRPr="00BD2CF3" w:rsidRDefault="004D044C" w:rsidP="004D044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350C4DB1" w14:textId="18E37595" w:rsidR="00447F36" w:rsidRPr="00BD2CF3" w:rsidRDefault="00447F36" w:rsidP="00447F36">
      <w:pPr>
        <w:spacing w:before="12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BD2CF3">
        <w:rPr>
          <w:rFonts w:ascii="Times New Roman" w:hAnsi="Times New Roman" w:cs="Times New Roman"/>
          <w:i/>
          <w:iCs/>
          <w:sz w:val="24"/>
          <w:szCs w:val="24"/>
        </w:rPr>
        <w:t>Table 4: Distance from Drone to Sheep at Alert</w:t>
      </w:r>
    </w:p>
    <w:p w14:paraId="736E8A96" w14:textId="77777777" w:rsidR="00447F36" w:rsidRPr="00BD2CF3" w:rsidRDefault="00447F36" w:rsidP="00447F3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W w:w="9185" w:type="dxa"/>
        <w:tblLook w:val="04A0" w:firstRow="1" w:lastRow="0" w:firstColumn="1" w:lastColumn="0" w:noHBand="0" w:noVBand="1"/>
      </w:tblPr>
      <w:tblGrid>
        <w:gridCol w:w="680"/>
        <w:gridCol w:w="1701"/>
        <w:gridCol w:w="1701"/>
        <w:gridCol w:w="1701"/>
        <w:gridCol w:w="1701"/>
        <w:gridCol w:w="1701"/>
      </w:tblGrid>
      <w:tr w:rsidR="00447F36" w:rsidRPr="00BD2CF3" w14:paraId="1192EB91" w14:textId="77777777" w:rsidTr="00447F36">
        <w:trPr>
          <w:trHeight w:val="20"/>
        </w:trPr>
        <w:tc>
          <w:tcPr>
            <w:tcW w:w="680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C7A3A9" w14:textId="77777777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lastRenderedPageBreak/>
              <w:t>Run No.</w:t>
            </w:r>
          </w:p>
        </w:tc>
        <w:tc>
          <w:tcPr>
            <w:tcW w:w="1701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DE7E4E" w14:textId="77777777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Repetition 1 (m)</w:t>
            </w:r>
          </w:p>
        </w:tc>
        <w:tc>
          <w:tcPr>
            <w:tcW w:w="1701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A0768A" w14:textId="77777777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Repetition 2 (m)</w:t>
            </w:r>
          </w:p>
        </w:tc>
        <w:tc>
          <w:tcPr>
            <w:tcW w:w="1701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F05DE1" w14:textId="77777777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Repetition 3 (m)</w:t>
            </w:r>
          </w:p>
        </w:tc>
        <w:tc>
          <w:tcPr>
            <w:tcW w:w="1701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4E6119" w14:textId="77777777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(m)</w:t>
            </w:r>
          </w:p>
        </w:tc>
        <w:tc>
          <w:tcPr>
            <w:tcW w:w="1701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EFC630" w14:textId="77777777" w:rsidR="00447F36" w:rsidRPr="00BD2CF3" w:rsidRDefault="00447F36" w:rsidP="00447F36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 xml:space="preserve">Standard Deviation </w:t>
            </w: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(m)</w:t>
            </w:r>
          </w:p>
        </w:tc>
      </w:tr>
      <w:tr w:rsidR="00D2427C" w:rsidRPr="00BD2CF3" w14:paraId="0036EC4E" w14:textId="77777777" w:rsidTr="00447F36">
        <w:trPr>
          <w:trHeight w:val="20"/>
        </w:trPr>
        <w:tc>
          <w:tcPr>
            <w:tcW w:w="680" w:type="dxa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C63E222" w14:textId="77777777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2EE6FEA1" w14:textId="0F275824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8.44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EC33CE1" w14:textId="736D1A38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74.58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3036E23" w14:textId="3B93B893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2.35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45A50BDB" w14:textId="2D1CBE57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8.46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</w:tcPr>
          <w:p w14:paraId="67C4B3E9" w14:textId="42BEC867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2.31</w:t>
            </w:r>
          </w:p>
        </w:tc>
      </w:tr>
      <w:tr w:rsidR="00D2427C" w:rsidRPr="00BD2CF3" w14:paraId="46AD85BE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6142D13" w14:textId="77777777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F120958" w14:textId="2C1AE51F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8.8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1FD5C38" w14:textId="1ED4979A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2.01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FC7B5B8" w14:textId="5CC8B168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7.64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2B934AD5" w14:textId="1A4AC10B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9.48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4CAA91F0" w14:textId="40DC89CE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</w:tr>
      <w:tr w:rsidR="00D2427C" w:rsidRPr="00BD2CF3" w14:paraId="092A9044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9F0B6E6" w14:textId="77777777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2A5461B" w14:textId="679F7043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8.35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497F6E9F" w14:textId="6AA29EAB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3.19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8C3AA7F" w14:textId="7BADE846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15.39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457090B8" w14:textId="59B4C3AF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62.31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0A6CC0BC" w14:textId="06C3ECF7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46.04</w:t>
            </w:r>
          </w:p>
        </w:tc>
      </w:tr>
      <w:tr w:rsidR="00D2427C" w:rsidRPr="00BD2CF3" w14:paraId="29108FB8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0ED3B5F" w14:textId="77777777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80B8DF7" w14:textId="256671C9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4.57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E52307F" w14:textId="6627EC62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55.92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21B43F7" w14:textId="24A44691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42.97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B0B2DAC" w14:textId="4D33EFC8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41.16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76E4229B" w14:textId="5C82B3F4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5.75</w:t>
            </w:r>
          </w:p>
        </w:tc>
      </w:tr>
      <w:tr w:rsidR="00D2427C" w:rsidRPr="00BD2CF3" w14:paraId="570BFCF7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B663F9C" w14:textId="77777777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CA3459A" w14:textId="1D3E91DA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46.57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EB1D739" w14:textId="046E157E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0.91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479A7AFA" w14:textId="0E3B2638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1.43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C6C976C" w14:textId="0E35E29A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6.3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3CF9D277" w14:textId="4442E086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8.89</w:t>
            </w:r>
          </w:p>
        </w:tc>
      </w:tr>
      <w:tr w:rsidR="00D2427C" w:rsidRPr="00BD2CF3" w14:paraId="4E7B7822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1F4727D" w14:textId="77777777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9D8E853" w14:textId="54AC3F75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5.85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1557380" w14:textId="6F0B4FFB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9.04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63CBA96" w14:textId="20084047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3.4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2CED21A" w14:textId="7796B370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6.1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635EFF78" w14:textId="6B6ED31C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</w:tr>
      <w:tr w:rsidR="00D2427C" w:rsidRPr="00BD2CF3" w14:paraId="3D20530F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1BC8C83" w14:textId="77777777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9676776" w14:textId="15A5CA17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1.32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EF90D08" w14:textId="1446A402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2.21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375CCB6" w14:textId="750E976C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73.7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93B5609" w14:textId="4BD3FB00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9.08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44604ABF" w14:textId="1E511714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1.75</w:t>
            </w:r>
          </w:p>
        </w:tc>
      </w:tr>
      <w:tr w:rsidR="00D2427C" w:rsidRPr="00BD2CF3" w14:paraId="4E5E3EBF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C1F3FD7" w14:textId="77777777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5E0E954" w14:textId="27EF1935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44.72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0642DA1" w14:textId="1AA6CFE9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4.41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2E376BE8" w14:textId="0C82E654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2.59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F3364C5" w14:textId="14CADF56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3.91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11ADA9F8" w14:textId="45E6B045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0.22</w:t>
            </w:r>
          </w:p>
        </w:tc>
      </w:tr>
      <w:tr w:rsidR="00D2427C" w:rsidRPr="00BD2CF3" w14:paraId="5388463D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09A134F" w14:textId="77777777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1E38316" w14:textId="3E053297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42.16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0289E1D" w14:textId="6872976E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07.09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1467E15" w14:textId="0F28493B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76.4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85F90F2" w14:textId="178E0FFD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75.22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554858EC" w14:textId="40080F30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2.48</w:t>
            </w:r>
          </w:p>
        </w:tc>
      </w:tr>
      <w:tr w:rsidR="00D2427C" w:rsidRPr="00BD2CF3" w14:paraId="43C5E6A0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DFB74EB" w14:textId="77777777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22C11E49" w14:textId="103B79B6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.36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5B391DC" w14:textId="54B8E35A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46.75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4EF9FBB" w14:textId="53F6E24A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80.52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7CF979B" w14:textId="41540E9E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46.88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21F80AE0" w14:textId="50C1A627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3.58</w:t>
            </w:r>
          </w:p>
        </w:tc>
      </w:tr>
      <w:tr w:rsidR="00D2427C" w:rsidRPr="00BD2CF3" w14:paraId="713A5C84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A2D6B42" w14:textId="77777777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B78825D" w14:textId="30100F72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7.34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92E1D40" w14:textId="732D43C1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79.84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924F691" w14:textId="2A8D3DEC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4.66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A13FC1B" w14:textId="078D557D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83.95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4BBB7312" w14:textId="54154C37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48.79</w:t>
            </w:r>
          </w:p>
        </w:tc>
      </w:tr>
      <w:tr w:rsidR="00D2427C" w:rsidRPr="00BD2CF3" w14:paraId="174B6648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6FC3221" w14:textId="77777777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41C17B1" w14:textId="5019AF79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0.77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4C5DD3B" w14:textId="046D9877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61.51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5C50B0E" w14:textId="7B7EC918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61.46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3460435" w14:textId="49F5A2F1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51.24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401C4337" w14:textId="6F78CFE3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7.73</w:t>
            </w:r>
          </w:p>
        </w:tc>
      </w:tr>
      <w:tr w:rsidR="00D2427C" w:rsidRPr="00BD2CF3" w14:paraId="1D39FB91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29F8EB4" w14:textId="77777777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E327238" w14:textId="08CC3D97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6.38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054BE95" w14:textId="1E6382BA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2.87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E205E39" w14:textId="6A9AEE3D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90.77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ACBB9E7" w14:textId="54B27DBD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46.67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34A79CE0" w14:textId="5E8EA4DC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9.07</w:t>
            </w:r>
          </w:p>
        </w:tc>
      </w:tr>
      <w:tr w:rsidR="00D2427C" w:rsidRPr="00BD2CF3" w14:paraId="65C8AD3C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474BA5F" w14:textId="77777777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D1EC068" w14:textId="215766AA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3.99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3FC80CDB" w14:textId="310A39F6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83.95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8A1F470" w14:textId="705E60AA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44.7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82B6671" w14:textId="6FAF52D7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54.21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340603B3" w14:textId="3409F053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6.30</w:t>
            </w:r>
          </w:p>
        </w:tc>
      </w:tr>
      <w:tr w:rsidR="00D2427C" w:rsidRPr="00BD2CF3" w14:paraId="185BC1D8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EAAD460" w14:textId="77777777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5AA25132" w14:textId="7C55817B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0.36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2011E1B4" w14:textId="77554A02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54.37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90C7780" w14:textId="1E053886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73.02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E5163C9" w14:textId="495621A7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52.58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336DDA48" w14:textId="0855ED9F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1.39</w:t>
            </w:r>
          </w:p>
        </w:tc>
      </w:tr>
      <w:tr w:rsidR="00D2427C" w:rsidRPr="00BD2CF3" w14:paraId="04168BF2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3282C1A" w14:textId="77777777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07309081" w14:textId="63899A17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57.55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D245B09" w14:textId="30E96070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3.02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26C54EA0" w14:textId="04257ABD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7.94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7A660865" w14:textId="2CE2542B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9.5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375CF457" w14:textId="01C3AF3F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5.84</w:t>
            </w:r>
          </w:p>
        </w:tc>
      </w:tr>
      <w:tr w:rsidR="00D2427C" w:rsidRPr="00BD2CF3" w14:paraId="3CE5B662" w14:textId="77777777" w:rsidTr="00447F36">
        <w:trPr>
          <w:trHeight w:val="20"/>
        </w:trPr>
        <w:tc>
          <w:tcPr>
            <w:tcW w:w="6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0036A53" w14:textId="77777777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4E12E0D2" w14:textId="4B26AB26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40.82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4547BD11" w14:textId="2580B18B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57.0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6C2D1AC7" w14:textId="5527D8B8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4.98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</w:tcPr>
          <w:p w14:paraId="196929D3" w14:textId="74B1DFA9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40.94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72763BEC" w14:textId="66DE47E9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6.01</w:t>
            </w:r>
          </w:p>
        </w:tc>
      </w:tr>
      <w:tr w:rsidR="00D2427C" w:rsidRPr="00BD2CF3" w14:paraId="5FC33B8C" w14:textId="77777777" w:rsidTr="00447F36">
        <w:trPr>
          <w:trHeight w:val="23"/>
        </w:trPr>
        <w:tc>
          <w:tcPr>
            <w:tcW w:w="680" w:type="dxa"/>
            <w:tcBorders>
              <w:top w:val="dashSmallGap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</w:tcPr>
          <w:p w14:paraId="5392ABEF" w14:textId="77777777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</w:tcPr>
          <w:p w14:paraId="3CDAE3F7" w14:textId="787996AC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88.7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</w:tcPr>
          <w:p w14:paraId="3468430A" w14:textId="6B964D4D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40.40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</w:tcPr>
          <w:p w14:paraId="1EE094FA" w14:textId="002076E4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95.92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</w:tcPr>
          <w:p w14:paraId="28BFF318" w14:textId="787DBC4D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75.01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double" w:sz="6" w:space="0" w:color="000000"/>
              <w:right w:val="nil"/>
            </w:tcBorders>
          </w:tcPr>
          <w:p w14:paraId="66DDA301" w14:textId="0AADCE03" w:rsidR="00D2427C" w:rsidRPr="00BD2CF3" w:rsidRDefault="00D2427C" w:rsidP="00D2427C">
            <w:pPr>
              <w:keepNext/>
              <w:keepLines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0.18</w:t>
            </w:r>
          </w:p>
        </w:tc>
      </w:tr>
    </w:tbl>
    <w:p w14:paraId="5FD0500F" w14:textId="6C88F39C" w:rsidR="0034039B" w:rsidRPr="00BD2CF3" w:rsidRDefault="00447F36" w:rsidP="00447F36">
      <w:pPr>
        <w:spacing w:before="12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BD2CF3">
        <w:rPr>
          <w:rFonts w:ascii="Times New Roman" w:hAnsi="Times New Roman" w:cs="Times New Roman"/>
          <w:i/>
          <w:iCs/>
          <w:sz w:val="24"/>
          <w:szCs w:val="24"/>
        </w:rPr>
        <w:t>Table 5: Distance from Drone to Sheep at Initiating Drive</w:t>
      </w:r>
    </w:p>
    <w:p w14:paraId="5CF69D02" w14:textId="77777777" w:rsidR="0034039B" w:rsidRPr="00BD2CF3" w:rsidRDefault="0034039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D2CF3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3456"/>
        <w:gridCol w:w="1654"/>
        <w:gridCol w:w="1655"/>
        <w:gridCol w:w="1655"/>
      </w:tblGrid>
      <w:tr w:rsidR="0034039B" w:rsidRPr="00BD2CF3" w14:paraId="1C55D029" w14:textId="77777777" w:rsidTr="0034039B">
        <w:trPr>
          <w:trHeight w:val="300"/>
        </w:trPr>
        <w:tc>
          <w:tcPr>
            <w:tcW w:w="3456" w:type="dxa"/>
            <w:tcBorders>
              <w:top w:val="double" w:sz="4" w:space="0" w:color="808080"/>
              <w:left w:val="nil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E829322" w14:textId="1515002B" w:rsidR="0034039B" w:rsidRPr="00BD2CF3" w:rsidRDefault="0034039B" w:rsidP="00447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Statistics</w:t>
            </w:r>
          </w:p>
        </w:tc>
        <w:tc>
          <w:tcPr>
            <w:tcW w:w="1654" w:type="dxa"/>
            <w:tcBorders>
              <w:top w:val="double" w:sz="4" w:space="0" w:color="808080"/>
              <w:bottom w:val="single" w:sz="4" w:space="0" w:color="808080"/>
            </w:tcBorders>
            <w:shd w:val="clear" w:color="auto" w:fill="auto"/>
            <w:vAlign w:val="center"/>
            <w:hideMark/>
          </w:tcPr>
          <w:p w14:paraId="62535E95" w14:textId="7FAB59BE" w:rsidR="0034039B" w:rsidRPr="00BD2CF3" w:rsidRDefault="0034039B" w:rsidP="00447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epetition 1</w:t>
            </w:r>
          </w:p>
        </w:tc>
        <w:tc>
          <w:tcPr>
            <w:tcW w:w="1655" w:type="dxa"/>
            <w:tcBorders>
              <w:top w:val="double" w:sz="4" w:space="0" w:color="808080"/>
              <w:bottom w:val="single" w:sz="4" w:space="0" w:color="808080"/>
            </w:tcBorders>
            <w:shd w:val="clear" w:color="auto" w:fill="auto"/>
            <w:vAlign w:val="center"/>
            <w:hideMark/>
          </w:tcPr>
          <w:p w14:paraId="3360752A" w14:textId="603272D1" w:rsidR="0034039B" w:rsidRPr="00BD2CF3" w:rsidRDefault="0034039B" w:rsidP="00447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epetition 2</w:t>
            </w:r>
          </w:p>
        </w:tc>
        <w:tc>
          <w:tcPr>
            <w:tcW w:w="1655" w:type="dxa"/>
            <w:tcBorders>
              <w:top w:val="doub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67B897A" w14:textId="63ADCDBD" w:rsidR="0034039B" w:rsidRPr="00BD2CF3" w:rsidRDefault="0034039B" w:rsidP="00447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epetition 3</w:t>
            </w:r>
          </w:p>
        </w:tc>
      </w:tr>
      <w:tr w:rsidR="0034039B" w:rsidRPr="00BD2CF3" w14:paraId="130F48C5" w14:textId="77777777" w:rsidTr="0034039B">
        <w:trPr>
          <w:trHeight w:val="300"/>
        </w:trPr>
        <w:tc>
          <w:tcPr>
            <w:tcW w:w="3456" w:type="dxa"/>
            <w:tcBorders>
              <w:top w:val="single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66727BD4" w14:textId="77777777" w:rsidR="0034039B" w:rsidRPr="00BD2CF3" w:rsidRDefault="0034039B" w:rsidP="00447F3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unt</w:t>
            </w:r>
          </w:p>
        </w:tc>
        <w:tc>
          <w:tcPr>
            <w:tcW w:w="1654" w:type="dxa"/>
            <w:tcBorders>
              <w:top w:val="single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51056B60" w14:textId="77777777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655" w:type="dxa"/>
            <w:tcBorders>
              <w:top w:val="single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57F52946" w14:textId="5FB1D171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655" w:type="dxa"/>
            <w:tcBorders>
              <w:top w:val="single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733D55BE" w14:textId="77777777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8</w:t>
            </w:r>
          </w:p>
        </w:tc>
      </w:tr>
      <w:tr w:rsidR="0034039B" w:rsidRPr="00BD2CF3" w14:paraId="7E6FDE3C" w14:textId="77777777" w:rsidTr="0034039B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4C677306" w14:textId="77777777" w:rsidR="0034039B" w:rsidRPr="00BD2CF3" w:rsidRDefault="0034039B" w:rsidP="00447F3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um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37B495A1" w14:textId="77777777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,622.0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25DD2346" w14:textId="3B864763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,494.0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2F9EE97B" w14:textId="77777777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,490.0</w:t>
            </w:r>
          </w:p>
        </w:tc>
      </w:tr>
      <w:tr w:rsidR="0034039B" w:rsidRPr="00BD2CF3" w14:paraId="6998918C" w14:textId="77777777" w:rsidTr="0034039B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24AD99BC" w14:textId="77777777" w:rsidR="0034039B" w:rsidRPr="00BD2CF3" w:rsidRDefault="0034039B" w:rsidP="00447F3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32EF978A" w14:textId="77777777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45.667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2C956599" w14:textId="65DC7BB9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38.556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7A675799" w14:textId="77777777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38.333</w:t>
            </w:r>
          </w:p>
        </w:tc>
      </w:tr>
      <w:tr w:rsidR="0034039B" w:rsidRPr="00BD2CF3" w14:paraId="3C60C724" w14:textId="77777777" w:rsidTr="0034039B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1D14A990" w14:textId="77777777" w:rsidR="0034039B" w:rsidRPr="00BD2CF3" w:rsidRDefault="0034039B" w:rsidP="00447F3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edian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3CB9BCE6" w14:textId="77777777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43.0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3C909740" w14:textId="09EA7A16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40.0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120747F9" w14:textId="77777777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41.0</w:t>
            </w:r>
          </w:p>
        </w:tc>
      </w:tr>
      <w:tr w:rsidR="0034039B" w:rsidRPr="00BD2CF3" w14:paraId="46D9DDFF" w14:textId="77777777" w:rsidTr="0034039B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67C485F2" w14:textId="77777777" w:rsidR="0034039B" w:rsidRPr="00BD2CF3" w:rsidRDefault="0034039B" w:rsidP="00447F3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ode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795374E5" w14:textId="77777777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43.0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11B8692F" w14:textId="3E04F6F6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45.0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6AA7EA71" w14:textId="77777777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45.0</w:t>
            </w:r>
          </w:p>
        </w:tc>
      </w:tr>
      <w:tr w:rsidR="0034039B" w:rsidRPr="00BD2CF3" w14:paraId="4ED3BF18" w14:textId="77777777" w:rsidTr="0034039B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2F265D86" w14:textId="77777777" w:rsidR="0034039B" w:rsidRPr="00BD2CF3" w:rsidRDefault="0034039B" w:rsidP="00447F3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in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6DDEA802" w14:textId="77777777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22.0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11E035C3" w14:textId="40E01A4D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13.0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617B3601" w14:textId="77777777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91.0</w:t>
            </w:r>
          </w:p>
        </w:tc>
      </w:tr>
      <w:tr w:rsidR="0034039B" w:rsidRPr="00BD2CF3" w14:paraId="22285713" w14:textId="77777777" w:rsidTr="0034039B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2C56E9CA" w14:textId="77777777" w:rsidR="0034039B" w:rsidRPr="00BD2CF3" w:rsidRDefault="0034039B" w:rsidP="00447F3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ax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1D53BDB5" w14:textId="77777777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5.0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30A17BA2" w14:textId="586ADA8E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61.0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3E10B624" w14:textId="77777777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57.0</w:t>
            </w:r>
          </w:p>
        </w:tc>
      </w:tr>
      <w:tr w:rsidR="0034039B" w:rsidRPr="00BD2CF3" w14:paraId="663FF812" w14:textId="77777777" w:rsidTr="0034039B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00A13F22" w14:textId="77777777" w:rsidR="0034039B" w:rsidRPr="00BD2CF3" w:rsidRDefault="0034039B" w:rsidP="00447F3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kewness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44FFBCEA" w14:textId="77777777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8493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21FF3461" w14:textId="7F372C20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0.23753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5689243C" w14:textId="77777777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1.9278</w:t>
            </w:r>
          </w:p>
        </w:tc>
      </w:tr>
      <w:tr w:rsidR="0034039B" w:rsidRPr="00BD2CF3" w14:paraId="75AE3160" w14:textId="77777777" w:rsidTr="0034039B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3F1CC86B" w14:textId="77777777" w:rsidR="0034039B" w:rsidRPr="00BD2CF3" w:rsidRDefault="0034039B" w:rsidP="00447F3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Kurtosis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4E4190B4" w14:textId="77777777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.7052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44592F71" w14:textId="0470BA57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0.36023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2C7DEB07" w14:textId="77777777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.5357</w:t>
            </w:r>
          </w:p>
        </w:tc>
      </w:tr>
      <w:tr w:rsidR="0034039B" w:rsidRPr="00BD2CF3" w14:paraId="55E6B0EA" w14:textId="77777777" w:rsidTr="0034039B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36A914CE" w14:textId="77777777" w:rsidR="0034039B" w:rsidRPr="00BD2CF3" w:rsidRDefault="0034039B" w:rsidP="00447F3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tandard Deviation (Population)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0F8FF017" w14:textId="77777777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8.821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1FFA6040" w14:textId="3EE1BD1A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3.238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634B2C13" w14:textId="77777777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4.468</w:t>
            </w:r>
          </w:p>
        </w:tc>
      </w:tr>
      <w:tr w:rsidR="0034039B" w:rsidRPr="00BD2CF3" w14:paraId="02F8D732" w14:textId="77777777" w:rsidTr="0034039B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0E1DDCF3" w14:textId="77777777" w:rsidR="0034039B" w:rsidRPr="00BD2CF3" w:rsidRDefault="0034039B" w:rsidP="00447F3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tandard Deviation (Sample)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2AB204E2" w14:textId="77777777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9.366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0A722B32" w14:textId="7428AE66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3.622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58EFCF84" w14:textId="77777777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4.888</w:t>
            </w:r>
          </w:p>
        </w:tc>
      </w:tr>
      <w:tr w:rsidR="0034039B" w:rsidRPr="00BD2CF3" w14:paraId="52316261" w14:textId="77777777" w:rsidTr="0034039B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1F643D48" w14:textId="77777777" w:rsidR="0034039B" w:rsidRPr="00BD2CF3" w:rsidRDefault="0034039B" w:rsidP="00447F3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Variance (Population)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638FBBC3" w14:textId="77777777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54.222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1C23190F" w14:textId="36015412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75.247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09851989" w14:textId="77777777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9.333</w:t>
            </w:r>
          </w:p>
        </w:tc>
      </w:tr>
      <w:tr w:rsidR="0034039B" w:rsidRPr="00BD2CF3" w14:paraId="266EC2B0" w14:textId="77777777" w:rsidTr="0034039B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B97F343" w14:textId="77777777" w:rsidR="0034039B" w:rsidRPr="00BD2CF3" w:rsidRDefault="0034039B" w:rsidP="00447F3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Variance (Sample)</w:t>
            </w:r>
          </w:p>
        </w:tc>
        <w:tc>
          <w:tcPr>
            <w:tcW w:w="1654" w:type="dxa"/>
            <w:tcBorders>
              <w:top w:val="dashed" w:sz="4" w:space="0" w:color="808080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F5C2AE2" w14:textId="77777777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75.059</w:t>
            </w:r>
          </w:p>
        </w:tc>
        <w:tc>
          <w:tcPr>
            <w:tcW w:w="1655" w:type="dxa"/>
            <w:tcBorders>
              <w:top w:val="dashed" w:sz="4" w:space="0" w:color="808080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DE5D5E7" w14:textId="4895F914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85.556</w:t>
            </w:r>
          </w:p>
        </w:tc>
        <w:tc>
          <w:tcPr>
            <w:tcW w:w="1655" w:type="dxa"/>
            <w:tcBorders>
              <w:top w:val="dashed" w:sz="4" w:space="0" w:color="808080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54BC26D" w14:textId="77777777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21.647</w:t>
            </w:r>
          </w:p>
        </w:tc>
      </w:tr>
      <w:tr w:rsidR="0034039B" w:rsidRPr="00BD2CF3" w14:paraId="09D6B46A" w14:textId="77777777" w:rsidTr="0034039B">
        <w:trPr>
          <w:trHeight w:val="397"/>
        </w:trPr>
        <w:tc>
          <w:tcPr>
            <w:tcW w:w="8420" w:type="dxa"/>
            <w:gridSpan w:val="4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98BF8DA" w14:textId="4BE3B1E1" w:rsidR="0034039B" w:rsidRPr="00BD2CF3" w:rsidRDefault="00AD62D7" w:rsidP="00447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nderson Darling</w:t>
            </w:r>
            <w:r w:rsidR="0034039B"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test for normality</w:t>
            </w:r>
          </w:p>
        </w:tc>
      </w:tr>
      <w:tr w:rsidR="0034039B" w:rsidRPr="00BD2CF3" w14:paraId="5CBE5484" w14:textId="77777777" w:rsidTr="0034039B">
        <w:trPr>
          <w:trHeight w:val="300"/>
        </w:trPr>
        <w:tc>
          <w:tcPr>
            <w:tcW w:w="3456" w:type="dxa"/>
            <w:tcBorders>
              <w:top w:val="single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0CD40BAC" w14:textId="77777777" w:rsidR="0034039B" w:rsidRPr="00BD2CF3" w:rsidRDefault="0034039B" w:rsidP="00447F3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Value</w:t>
            </w:r>
          </w:p>
        </w:tc>
        <w:tc>
          <w:tcPr>
            <w:tcW w:w="1654" w:type="dxa"/>
            <w:tcBorders>
              <w:top w:val="single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3DD06BB3" w14:textId="77777777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82592</w:t>
            </w:r>
          </w:p>
        </w:tc>
        <w:tc>
          <w:tcPr>
            <w:tcW w:w="1655" w:type="dxa"/>
            <w:tcBorders>
              <w:top w:val="single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7FC07DED" w14:textId="7D4891CB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96774</w:t>
            </w:r>
          </w:p>
        </w:tc>
        <w:tc>
          <w:tcPr>
            <w:tcW w:w="1655" w:type="dxa"/>
            <w:tcBorders>
              <w:top w:val="single" w:sz="4" w:space="0" w:color="808080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16ABED61" w14:textId="77777777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83702</w:t>
            </w:r>
          </w:p>
        </w:tc>
      </w:tr>
      <w:tr w:rsidR="0034039B" w:rsidRPr="00BD2CF3" w14:paraId="338184EC" w14:textId="77777777" w:rsidTr="00CD4B12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CBD213A" w14:textId="77777777" w:rsidR="0034039B" w:rsidRPr="00BD2CF3" w:rsidRDefault="0034039B" w:rsidP="00447F3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654" w:type="dxa"/>
            <w:tcBorders>
              <w:top w:val="dashed" w:sz="4" w:space="0" w:color="808080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EB0564E" w14:textId="77777777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0.0036</w:t>
            </w:r>
          </w:p>
        </w:tc>
        <w:tc>
          <w:tcPr>
            <w:tcW w:w="1655" w:type="dxa"/>
            <w:tcBorders>
              <w:top w:val="dashed" w:sz="4" w:space="0" w:color="808080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DEBDCEE" w14:textId="0B13DD23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7544</w:t>
            </w:r>
          </w:p>
        </w:tc>
        <w:tc>
          <w:tcPr>
            <w:tcW w:w="1655" w:type="dxa"/>
            <w:tcBorders>
              <w:top w:val="dashed" w:sz="4" w:space="0" w:color="808080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C877432" w14:textId="77777777" w:rsidR="0034039B" w:rsidRPr="00BD2CF3" w:rsidRDefault="0034039B" w:rsidP="00447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0.0053</w:t>
            </w:r>
          </w:p>
        </w:tc>
      </w:tr>
    </w:tbl>
    <w:p w14:paraId="7C974E42" w14:textId="29175E38" w:rsidR="0034039B" w:rsidRPr="00BD2CF3" w:rsidRDefault="0034039B" w:rsidP="0034039B">
      <w:pPr>
        <w:spacing w:before="12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BD2CF3">
        <w:rPr>
          <w:rFonts w:ascii="Times New Roman" w:hAnsi="Times New Roman" w:cs="Times New Roman"/>
          <w:i/>
          <w:iCs/>
          <w:sz w:val="24"/>
          <w:szCs w:val="24"/>
        </w:rPr>
        <w:t>Table 6: Statistics and Normality Test for Heart Rate (beats/min) at Alert Distance</w:t>
      </w:r>
    </w:p>
    <w:p w14:paraId="06329279" w14:textId="77777777" w:rsidR="001025C2" w:rsidRPr="00BD2CF3" w:rsidRDefault="001025C2" w:rsidP="001025C2">
      <w:pPr>
        <w:spacing w:before="12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W w:w="10040" w:type="dxa"/>
        <w:tblInd w:w="-5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8"/>
        <w:gridCol w:w="592"/>
        <w:gridCol w:w="887"/>
        <w:gridCol w:w="197"/>
        <w:gridCol w:w="1184"/>
        <w:gridCol w:w="492"/>
        <w:gridCol w:w="1676"/>
        <w:gridCol w:w="100"/>
        <w:gridCol w:w="812"/>
        <w:gridCol w:w="56"/>
        <w:gridCol w:w="1400"/>
        <w:gridCol w:w="732"/>
        <w:gridCol w:w="236"/>
      </w:tblGrid>
      <w:tr w:rsidR="00FD3332" w:rsidRPr="00BD2CF3" w14:paraId="126AEFC3" w14:textId="77777777" w:rsidTr="00CD4B12">
        <w:trPr>
          <w:gridAfter w:val="3"/>
          <w:wAfter w:w="2368" w:type="dxa"/>
          <w:trHeight w:val="300"/>
        </w:trPr>
        <w:tc>
          <w:tcPr>
            <w:tcW w:w="1676" w:type="dxa"/>
            <w:gridSpan w:val="2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DF8145F" w14:textId="77777777" w:rsidR="00FD3332" w:rsidRPr="00BD2CF3" w:rsidRDefault="00FD3332" w:rsidP="00FD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0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NULL)</w:t>
            </w:r>
          </w:p>
        </w:tc>
        <w:tc>
          <w:tcPr>
            <w:tcW w:w="5996" w:type="dxa"/>
            <w:gridSpan w:val="9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132516F" w14:textId="77777777" w:rsidR="00FD3332" w:rsidRPr="00BD2CF3" w:rsidRDefault="00FD3332" w:rsidP="00FD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Dataset(k)' Median = 'Dataset(k+1)' Median</w:t>
            </w:r>
          </w:p>
        </w:tc>
      </w:tr>
      <w:tr w:rsidR="00FD3332" w:rsidRPr="00BD2CF3" w14:paraId="00462B45" w14:textId="77777777" w:rsidTr="00CD4B12">
        <w:trPr>
          <w:gridAfter w:val="3"/>
          <w:wAfter w:w="2368" w:type="dxa"/>
          <w:trHeight w:val="300"/>
        </w:trPr>
        <w:tc>
          <w:tcPr>
            <w:tcW w:w="1676" w:type="dxa"/>
            <w:gridSpan w:val="2"/>
            <w:shd w:val="clear" w:color="auto" w:fill="auto"/>
            <w:noWrap/>
            <w:vAlign w:val="center"/>
            <w:hideMark/>
          </w:tcPr>
          <w:p w14:paraId="2B7CB68D" w14:textId="77777777" w:rsidR="00FD3332" w:rsidRPr="00BD2CF3" w:rsidRDefault="00FD3332" w:rsidP="00FD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1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ALT)</w:t>
            </w:r>
          </w:p>
        </w:tc>
        <w:tc>
          <w:tcPr>
            <w:tcW w:w="5996" w:type="dxa"/>
            <w:gridSpan w:val="9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A74073A" w14:textId="77777777" w:rsidR="00FD3332" w:rsidRPr="00BD2CF3" w:rsidRDefault="00FD3332" w:rsidP="00FD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Dataset(k)' Median not equal to 'Dataset(k+1)' Median</w:t>
            </w:r>
          </w:p>
        </w:tc>
      </w:tr>
      <w:tr w:rsidR="00CD4B12" w:rsidRPr="00BD2CF3" w14:paraId="0C21B5A2" w14:textId="77777777" w:rsidTr="00CD4B12">
        <w:trPr>
          <w:trHeight w:val="300"/>
        </w:trPr>
        <w:tc>
          <w:tcPr>
            <w:tcW w:w="2268" w:type="dxa"/>
            <w:gridSpan w:val="3"/>
            <w:shd w:val="clear" w:color="auto" w:fill="auto"/>
            <w:noWrap/>
            <w:vAlign w:val="bottom"/>
          </w:tcPr>
          <w:p w14:paraId="64B98476" w14:textId="77777777" w:rsidR="00CD4B12" w:rsidRPr="00BD2CF3" w:rsidRDefault="00CD4B12" w:rsidP="00FD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gridSpan w:val="3"/>
            <w:shd w:val="clear" w:color="auto" w:fill="auto"/>
            <w:vAlign w:val="center"/>
          </w:tcPr>
          <w:p w14:paraId="3C1B9210" w14:textId="749B8691" w:rsidR="00CD4B12" w:rsidRPr="00BD2CF3" w:rsidRDefault="00CD4B12" w:rsidP="00FD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1</w:t>
            </w:r>
          </w:p>
        </w:tc>
        <w:tc>
          <w:tcPr>
            <w:tcW w:w="2268" w:type="dxa"/>
            <w:gridSpan w:val="3"/>
            <w:shd w:val="clear" w:color="auto" w:fill="auto"/>
            <w:vAlign w:val="center"/>
          </w:tcPr>
          <w:p w14:paraId="08BF3892" w14:textId="30325055" w:rsidR="00CD4B12" w:rsidRPr="00BD2CF3" w:rsidRDefault="00CD4B12" w:rsidP="00FD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2</w:t>
            </w:r>
          </w:p>
        </w:tc>
        <w:tc>
          <w:tcPr>
            <w:tcW w:w="2268" w:type="dxa"/>
            <w:gridSpan w:val="3"/>
            <w:shd w:val="clear" w:color="auto" w:fill="auto"/>
            <w:vAlign w:val="center"/>
          </w:tcPr>
          <w:p w14:paraId="2AE9FAD4" w14:textId="4D3E901C" w:rsidR="00CD4B12" w:rsidRPr="00BD2CF3" w:rsidRDefault="00CD4B12" w:rsidP="00FD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3</w:t>
            </w:r>
          </w:p>
        </w:tc>
        <w:tc>
          <w:tcPr>
            <w:tcW w:w="96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85CEC" w14:textId="77777777" w:rsidR="00CD4B12" w:rsidRPr="00BD2CF3" w:rsidRDefault="00CD4B12" w:rsidP="00FD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D3332" w:rsidRPr="00BD2CF3" w14:paraId="27BE5ACA" w14:textId="77777777" w:rsidTr="00CD4B12">
        <w:trPr>
          <w:trHeight w:val="300"/>
        </w:trPr>
        <w:tc>
          <w:tcPr>
            <w:tcW w:w="2268" w:type="dxa"/>
            <w:gridSpan w:val="3"/>
            <w:shd w:val="clear" w:color="auto" w:fill="auto"/>
            <w:noWrap/>
            <w:vAlign w:val="bottom"/>
            <w:hideMark/>
          </w:tcPr>
          <w:p w14:paraId="6901A302" w14:textId="55F9D53F" w:rsidR="00FD3332" w:rsidRPr="00BD2CF3" w:rsidRDefault="00CD4B12" w:rsidP="00CD4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1</w:t>
            </w:r>
          </w:p>
        </w:tc>
        <w:tc>
          <w:tcPr>
            <w:tcW w:w="2268" w:type="dxa"/>
            <w:gridSpan w:val="3"/>
            <w:shd w:val="clear" w:color="auto" w:fill="auto"/>
            <w:vAlign w:val="center"/>
            <w:hideMark/>
          </w:tcPr>
          <w:p w14:paraId="7ED76162" w14:textId="77777777" w:rsidR="00FD3332" w:rsidRPr="00BD2CF3" w:rsidRDefault="00FD3332" w:rsidP="00FD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gridSpan w:val="3"/>
            <w:shd w:val="clear" w:color="auto" w:fill="auto"/>
            <w:vAlign w:val="center"/>
            <w:hideMark/>
          </w:tcPr>
          <w:p w14:paraId="27BFEEC1" w14:textId="77777777" w:rsidR="00FD3332" w:rsidRPr="00BD2CF3" w:rsidRDefault="00FD3332" w:rsidP="00FD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gridSpan w:val="3"/>
            <w:shd w:val="clear" w:color="auto" w:fill="auto"/>
            <w:vAlign w:val="center"/>
            <w:hideMark/>
          </w:tcPr>
          <w:p w14:paraId="09372939" w14:textId="77777777" w:rsidR="00FD3332" w:rsidRPr="00BD2CF3" w:rsidRDefault="00FD3332" w:rsidP="00FD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31A5" w14:textId="77777777" w:rsidR="00FD3332" w:rsidRPr="00BD2CF3" w:rsidRDefault="00FD3332" w:rsidP="00FD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CD4B12" w:rsidRPr="00BD2CF3" w14:paraId="062B08DB" w14:textId="77777777" w:rsidTr="00CD4B12">
        <w:trPr>
          <w:trHeight w:val="300"/>
        </w:trPr>
        <w:tc>
          <w:tcPr>
            <w:tcW w:w="2268" w:type="dxa"/>
            <w:gridSpan w:val="3"/>
            <w:shd w:val="clear" w:color="auto" w:fill="auto"/>
            <w:vAlign w:val="center"/>
          </w:tcPr>
          <w:p w14:paraId="25A22D50" w14:textId="7267490B" w:rsidR="00CD4B12" w:rsidRPr="00BD2CF3" w:rsidRDefault="00CD4B12" w:rsidP="00FD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2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bottom"/>
          </w:tcPr>
          <w:p w14:paraId="0FF1914F" w14:textId="2A98F9DE" w:rsidR="00CD4B12" w:rsidRPr="00BD2CF3" w:rsidRDefault="00CD4B12" w:rsidP="00CD4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j. p Value 0.3668</w:t>
            </w:r>
          </w:p>
          <w:p w14:paraId="59B10B1C" w14:textId="41603E38" w:rsidR="00CD4B12" w:rsidRPr="00BD2CF3" w:rsidRDefault="00CD4B12" w:rsidP="00CD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st Stat = 362.0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bottom"/>
          </w:tcPr>
          <w:p w14:paraId="78042216" w14:textId="77777777" w:rsidR="00CD4B12" w:rsidRPr="00BD2CF3" w:rsidRDefault="00CD4B12" w:rsidP="00FD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gridSpan w:val="3"/>
            <w:shd w:val="clear" w:color="auto" w:fill="auto"/>
            <w:noWrap/>
            <w:vAlign w:val="bottom"/>
          </w:tcPr>
          <w:p w14:paraId="519C9BEE" w14:textId="77777777" w:rsidR="00CD4B12" w:rsidRPr="00BD2CF3" w:rsidRDefault="00CD4B12" w:rsidP="00FD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6CFB5" w14:textId="77777777" w:rsidR="00CD4B12" w:rsidRPr="00BD2CF3" w:rsidRDefault="00CD4B12" w:rsidP="00FD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D4B12" w:rsidRPr="00BD2CF3" w14:paraId="0E4B9640" w14:textId="77777777" w:rsidTr="00CD4B12">
        <w:trPr>
          <w:trHeight w:val="300"/>
        </w:trPr>
        <w:tc>
          <w:tcPr>
            <w:tcW w:w="2268" w:type="dxa"/>
            <w:gridSpan w:val="3"/>
            <w:shd w:val="clear" w:color="auto" w:fill="auto"/>
            <w:vAlign w:val="center"/>
          </w:tcPr>
          <w:p w14:paraId="78E22C01" w14:textId="4B636881" w:rsidR="00CD4B12" w:rsidRPr="00BD2CF3" w:rsidRDefault="00CD4B12" w:rsidP="00FD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3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bottom"/>
          </w:tcPr>
          <w:p w14:paraId="778B325F" w14:textId="77290EEC" w:rsidR="00CD4B12" w:rsidRPr="00BD2CF3" w:rsidRDefault="00CD4B12" w:rsidP="00CD4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j. p Value 0.476</w:t>
            </w:r>
          </w:p>
          <w:p w14:paraId="17BF154E" w14:textId="32186883" w:rsidR="00CD4B12" w:rsidRPr="00BD2CF3" w:rsidRDefault="00CD4B12" w:rsidP="00CD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st Stat = 356.0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bottom"/>
          </w:tcPr>
          <w:p w14:paraId="3C897904" w14:textId="795C38EE" w:rsidR="00CD4B12" w:rsidRPr="00BD2CF3" w:rsidRDefault="00CD4B12" w:rsidP="00CD4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j. p Value 0.8991</w:t>
            </w:r>
          </w:p>
          <w:p w14:paraId="18A11D64" w14:textId="00F459D6" w:rsidR="00CD4B12" w:rsidRPr="00BD2CF3" w:rsidRDefault="00CD4B12" w:rsidP="00CD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st Stat = 328.5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bottom"/>
          </w:tcPr>
          <w:p w14:paraId="77F146D0" w14:textId="77777777" w:rsidR="00CD4B12" w:rsidRPr="00BD2CF3" w:rsidRDefault="00CD4B12" w:rsidP="00FD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69052" w14:textId="77777777" w:rsidR="00CD4B12" w:rsidRPr="00BD2CF3" w:rsidRDefault="00CD4B12" w:rsidP="00FD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87FE1" w:rsidRPr="00BD2CF3" w14:paraId="3EDF5597" w14:textId="77777777" w:rsidTr="00CD4B12">
        <w:trPr>
          <w:gridAfter w:val="3"/>
          <w:wAfter w:w="2368" w:type="dxa"/>
          <w:trHeight w:val="300"/>
        </w:trPr>
        <w:tc>
          <w:tcPr>
            <w:tcW w:w="16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2979C" w14:textId="77777777" w:rsidR="00487FE1" w:rsidRPr="00BD2CF3" w:rsidRDefault="00487FE1" w:rsidP="00FD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F0062" w14:textId="77777777" w:rsidR="00487FE1" w:rsidRPr="00BD2CF3" w:rsidRDefault="00487FE1" w:rsidP="00FD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E78BB" w14:textId="77777777" w:rsidR="00487FE1" w:rsidRPr="00BD2CF3" w:rsidRDefault="00487FE1" w:rsidP="00FD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A8291" w14:textId="77777777" w:rsidR="00487FE1" w:rsidRPr="00BD2CF3" w:rsidRDefault="00487FE1" w:rsidP="00FD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FA5FB" w14:textId="77777777" w:rsidR="00487FE1" w:rsidRPr="00BD2CF3" w:rsidRDefault="00487FE1" w:rsidP="00FD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87FE1" w:rsidRPr="00BD2CF3" w14:paraId="401B5A26" w14:textId="77777777" w:rsidTr="00CD4B1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236" w:type="dxa"/>
          <w:trHeight w:val="300"/>
        </w:trPr>
        <w:tc>
          <w:tcPr>
            <w:tcW w:w="166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13BA252" w14:textId="744679BB" w:rsidR="00487FE1" w:rsidRPr="00BD2CF3" w:rsidRDefault="00487FE1" w:rsidP="00487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0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NULL)</w:t>
            </w:r>
          </w:p>
        </w:tc>
        <w:tc>
          <w:tcPr>
            <w:tcW w:w="5948" w:type="dxa"/>
            <w:gridSpan w:val="9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7CEE9D9" w14:textId="77777777" w:rsidR="00487FE1" w:rsidRPr="00BD2CF3" w:rsidRDefault="00487FE1" w:rsidP="00487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riances are equal</w:t>
            </w:r>
          </w:p>
        </w:tc>
        <w:tc>
          <w:tcPr>
            <w:tcW w:w="2188" w:type="dxa"/>
            <w:gridSpan w:val="3"/>
            <w:vMerge w:val="restart"/>
            <w:tcBorders>
              <w:left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7EDFD4E" w14:textId="15C4D412" w:rsidR="00487FE1" w:rsidRPr="00BD2CF3" w:rsidRDefault="00487FE1" w:rsidP="00487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87FE1" w:rsidRPr="00BD2CF3" w14:paraId="105E5411" w14:textId="77777777" w:rsidTr="00CD4B1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236" w:type="dxa"/>
          <w:trHeight w:val="300"/>
        </w:trPr>
        <w:tc>
          <w:tcPr>
            <w:tcW w:w="166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45E4236" w14:textId="77777777" w:rsidR="00487FE1" w:rsidRPr="00BD2CF3" w:rsidRDefault="00487FE1" w:rsidP="00487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1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ALT)</w:t>
            </w:r>
          </w:p>
        </w:tc>
        <w:tc>
          <w:tcPr>
            <w:tcW w:w="5948" w:type="dxa"/>
            <w:gridSpan w:val="9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F1F0CB9" w14:textId="77777777" w:rsidR="00487FE1" w:rsidRPr="00BD2CF3" w:rsidRDefault="00487FE1" w:rsidP="00487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riances are not equal</w:t>
            </w:r>
          </w:p>
        </w:tc>
        <w:tc>
          <w:tcPr>
            <w:tcW w:w="2188" w:type="dxa"/>
            <w:gridSpan w:val="3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000000" w:fill="F2F2F2"/>
            <w:noWrap/>
            <w:vAlign w:val="center"/>
            <w:hideMark/>
          </w:tcPr>
          <w:p w14:paraId="4537FFD4" w14:textId="5F778F3F" w:rsidR="00487FE1" w:rsidRPr="00BD2CF3" w:rsidRDefault="00487FE1" w:rsidP="00487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87FE1" w:rsidRPr="00BD2CF3" w14:paraId="35CC4AE0" w14:textId="77777777" w:rsidTr="00CD4B1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236" w:type="dxa"/>
          <w:trHeight w:val="476"/>
        </w:trPr>
        <w:tc>
          <w:tcPr>
            <w:tcW w:w="9804" w:type="dxa"/>
            <w:gridSpan w:val="13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14:paraId="51CCB86F" w14:textId="77777777" w:rsidR="00487FE1" w:rsidRPr="00BD2CF3" w:rsidRDefault="00487FE1" w:rsidP="00487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fficient evidence does not exist to conclude the Variances are different at alpha = 0.05 level.</w:t>
            </w:r>
          </w:p>
        </w:tc>
      </w:tr>
      <w:tr w:rsidR="00487FE1" w:rsidRPr="00BD2CF3" w14:paraId="20A05969" w14:textId="77777777" w:rsidTr="00CD4B1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236" w:type="dxa"/>
          <w:trHeight w:val="476"/>
        </w:trPr>
        <w:tc>
          <w:tcPr>
            <w:tcW w:w="9804" w:type="dxa"/>
            <w:gridSpan w:val="13"/>
            <w:vMerge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14:paraId="796130F6" w14:textId="77777777" w:rsidR="00487FE1" w:rsidRPr="00BD2CF3" w:rsidRDefault="00487FE1" w:rsidP="00487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87FE1" w:rsidRPr="00BD2CF3" w14:paraId="5A6EE69C" w14:textId="77777777" w:rsidTr="00CD4B1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236" w:type="dxa"/>
          <w:trHeight w:val="300"/>
        </w:trPr>
        <w:tc>
          <w:tcPr>
            <w:tcW w:w="3155" w:type="dxa"/>
            <w:gridSpan w:val="4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08CB6C6" w14:textId="3B1A0F9A" w:rsidR="00487FE1" w:rsidRPr="00BD2CF3" w:rsidRDefault="00487FE1" w:rsidP="00487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 0.8287</w:t>
            </w:r>
          </w:p>
        </w:tc>
        <w:tc>
          <w:tcPr>
            <w:tcW w:w="6649" w:type="dxa"/>
            <w:gridSpan w:val="9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14CCD5A" w14:textId="77777777" w:rsidR="00487FE1" w:rsidRPr="00BD2CF3" w:rsidRDefault="00487FE1" w:rsidP="00487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st Statistic (L): 0.18861</w:t>
            </w:r>
          </w:p>
        </w:tc>
      </w:tr>
      <w:tr w:rsidR="00487FE1" w:rsidRPr="00BD2CF3" w14:paraId="1171DA12" w14:textId="77777777" w:rsidTr="00CD4B1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4"/>
          <w:wAfter w:w="2424" w:type="dxa"/>
          <w:trHeight w:val="300"/>
        </w:trPr>
        <w:tc>
          <w:tcPr>
            <w:tcW w:w="3155" w:type="dxa"/>
            <w:gridSpan w:val="4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B91E49B" w14:textId="0637D532" w:rsidR="00487FE1" w:rsidRPr="00BD2CF3" w:rsidRDefault="00487FE1" w:rsidP="00487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461" w:type="dxa"/>
            <w:gridSpan w:val="6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6FC0AC3" w14:textId="239DFD4B" w:rsidR="00487FE1" w:rsidRPr="00BD2CF3" w:rsidRDefault="00487FE1" w:rsidP="00487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tatistics calculated using the Median.</w:t>
            </w:r>
          </w:p>
        </w:tc>
      </w:tr>
    </w:tbl>
    <w:p w14:paraId="4176D7EB" w14:textId="39ECB9E3" w:rsidR="00FD3332" w:rsidRPr="00BD2CF3" w:rsidRDefault="00FD3332" w:rsidP="00FD3332">
      <w:pPr>
        <w:spacing w:before="12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BD2CF3">
        <w:rPr>
          <w:rFonts w:ascii="Times New Roman" w:hAnsi="Times New Roman" w:cs="Times New Roman"/>
          <w:i/>
          <w:iCs/>
          <w:sz w:val="24"/>
          <w:szCs w:val="24"/>
        </w:rPr>
        <w:t xml:space="preserve">Table 7: Mann Whitney </w:t>
      </w:r>
      <w:r w:rsidR="00AD7878" w:rsidRPr="00BD2CF3">
        <w:rPr>
          <w:rFonts w:ascii="Times New Roman" w:hAnsi="Times New Roman" w:cs="Times New Roman"/>
          <w:i/>
          <w:iCs/>
          <w:sz w:val="24"/>
          <w:szCs w:val="24"/>
        </w:rPr>
        <w:t xml:space="preserve">and </w:t>
      </w:r>
      <w:proofErr w:type="spellStart"/>
      <w:r w:rsidR="00AD7878" w:rsidRPr="00BD2CF3">
        <w:rPr>
          <w:rFonts w:ascii="Times New Roman" w:hAnsi="Times New Roman" w:cs="Times New Roman"/>
          <w:i/>
          <w:iCs/>
          <w:sz w:val="24"/>
          <w:szCs w:val="24"/>
        </w:rPr>
        <w:t>Levene’s</w:t>
      </w:r>
      <w:proofErr w:type="spellEnd"/>
      <w:r w:rsidR="00AD7878" w:rsidRPr="00BD2CF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D2CF3">
        <w:rPr>
          <w:rFonts w:ascii="Times New Roman" w:hAnsi="Times New Roman" w:cs="Times New Roman"/>
          <w:i/>
          <w:iCs/>
          <w:sz w:val="24"/>
          <w:szCs w:val="24"/>
        </w:rPr>
        <w:t>Test</w:t>
      </w:r>
      <w:r w:rsidR="00AD7878" w:rsidRPr="00BD2CF3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BD2CF3">
        <w:rPr>
          <w:rFonts w:ascii="Times New Roman" w:hAnsi="Times New Roman" w:cs="Times New Roman"/>
          <w:i/>
          <w:iCs/>
          <w:sz w:val="24"/>
          <w:szCs w:val="24"/>
        </w:rPr>
        <w:t xml:space="preserve"> of Heart Rate (beats/min) at Alert Distance between repetitions</w:t>
      </w:r>
    </w:p>
    <w:p w14:paraId="683943CE" w14:textId="1D5B42F7" w:rsidR="00AD7878" w:rsidRPr="00BD2CF3" w:rsidRDefault="00AD787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D2CF3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3456"/>
        <w:gridCol w:w="1654"/>
        <w:gridCol w:w="1655"/>
        <w:gridCol w:w="1655"/>
      </w:tblGrid>
      <w:tr w:rsidR="00AD7878" w:rsidRPr="00BD2CF3" w14:paraId="5FA9B413" w14:textId="77777777" w:rsidTr="004A2DB7">
        <w:trPr>
          <w:trHeight w:val="300"/>
        </w:trPr>
        <w:tc>
          <w:tcPr>
            <w:tcW w:w="3456" w:type="dxa"/>
            <w:tcBorders>
              <w:top w:val="double" w:sz="4" w:space="0" w:color="808080"/>
              <w:left w:val="nil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7EB30A4" w14:textId="77777777" w:rsidR="00AD7878" w:rsidRPr="00BD2CF3" w:rsidRDefault="00AD787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Statistics</w:t>
            </w:r>
          </w:p>
        </w:tc>
        <w:tc>
          <w:tcPr>
            <w:tcW w:w="1654" w:type="dxa"/>
            <w:tcBorders>
              <w:top w:val="double" w:sz="4" w:space="0" w:color="808080"/>
              <w:bottom w:val="single" w:sz="4" w:space="0" w:color="808080"/>
            </w:tcBorders>
            <w:shd w:val="clear" w:color="auto" w:fill="auto"/>
            <w:vAlign w:val="center"/>
            <w:hideMark/>
          </w:tcPr>
          <w:p w14:paraId="14B5F89E" w14:textId="77777777" w:rsidR="00AD7878" w:rsidRPr="00BD2CF3" w:rsidRDefault="00AD787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epetition 1</w:t>
            </w:r>
          </w:p>
        </w:tc>
        <w:tc>
          <w:tcPr>
            <w:tcW w:w="1655" w:type="dxa"/>
            <w:tcBorders>
              <w:top w:val="double" w:sz="4" w:space="0" w:color="808080"/>
              <w:bottom w:val="single" w:sz="4" w:space="0" w:color="808080"/>
            </w:tcBorders>
            <w:shd w:val="clear" w:color="auto" w:fill="auto"/>
            <w:vAlign w:val="center"/>
            <w:hideMark/>
          </w:tcPr>
          <w:p w14:paraId="240F94C0" w14:textId="77777777" w:rsidR="00AD7878" w:rsidRPr="00BD2CF3" w:rsidRDefault="00AD787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epetition 2</w:t>
            </w:r>
          </w:p>
        </w:tc>
        <w:tc>
          <w:tcPr>
            <w:tcW w:w="1655" w:type="dxa"/>
            <w:tcBorders>
              <w:top w:val="doub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4CA4AF1" w14:textId="77777777" w:rsidR="00AD7878" w:rsidRPr="00BD2CF3" w:rsidRDefault="00AD787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epetition 3</w:t>
            </w:r>
          </w:p>
        </w:tc>
      </w:tr>
      <w:tr w:rsidR="004A2DB7" w:rsidRPr="00BD2CF3" w14:paraId="784F3EEA" w14:textId="77777777" w:rsidTr="004A2DB7">
        <w:trPr>
          <w:trHeight w:val="300"/>
        </w:trPr>
        <w:tc>
          <w:tcPr>
            <w:tcW w:w="3456" w:type="dxa"/>
            <w:tcBorders>
              <w:top w:val="single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0C6E2368" w14:textId="77777777" w:rsidR="004A2DB7" w:rsidRPr="00BD2CF3" w:rsidRDefault="004A2DB7" w:rsidP="004A2DB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unt</w:t>
            </w:r>
          </w:p>
        </w:tc>
        <w:tc>
          <w:tcPr>
            <w:tcW w:w="1654" w:type="dxa"/>
            <w:tcBorders>
              <w:top w:val="single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785112D6" w14:textId="3BF00E72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55" w:type="dxa"/>
            <w:tcBorders>
              <w:top w:val="single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594C9593" w14:textId="1EDD4758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55" w:type="dxa"/>
            <w:tcBorders>
              <w:top w:val="single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6A130FBA" w14:textId="5FD780A2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A2DB7" w:rsidRPr="00BD2CF3" w14:paraId="199A0C4F" w14:textId="77777777" w:rsidTr="004A2DB7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132D89E0" w14:textId="77777777" w:rsidR="004A2DB7" w:rsidRPr="00BD2CF3" w:rsidRDefault="004A2DB7" w:rsidP="004A2DB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um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550F1B62" w14:textId="5622A06F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,924.0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3F9A639B" w14:textId="6904ABF5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,596.0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20EC0575" w14:textId="58CA45D7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,550.0</w:t>
            </w:r>
          </w:p>
        </w:tc>
      </w:tr>
      <w:tr w:rsidR="004A2DB7" w:rsidRPr="00BD2CF3" w14:paraId="3483F338" w14:textId="77777777" w:rsidTr="004A2DB7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45D6EC05" w14:textId="77777777" w:rsidR="004A2DB7" w:rsidRPr="00BD2CF3" w:rsidRDefault="004A2DB7" w:rsidP="004A2DB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612953EE" w14:textId="323EEAEE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62.444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0985C2AE" w14:textId="2C2A41A1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4.222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6B8A524B" w14:textId="4EF16FAD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1.667</w:t>
            </w:r>
          </w:p>
        </w:tc>
      </w:tr>
      <w:tr w:rsidR="004A2DB7" w:rsidRPr="00BD2CF3" w14:paraId="5EFF953F" w14:textId="77777777" w:rsidTr="004A2DB7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45167B71" w14:textId="77777777" w:rsidR="004A2DB7" w:rsidRPr="00BD2CF3" w:rsidRDefault="004A2DB7" w:rsidP="004A2DB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edian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0A8A7E90" w14:textId="44D3CA3B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57.0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7E260BFD" w14:textId="46A4765C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5.0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14A6D329" w14:textId="555FAB90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3.5</w:t>
            </w:r>
          </w:p>
        </w:tc>
      </w:tr>
      <w:tr w:rsidR="004A2DB7" w:rsidRPr="00BD2CF3" w14:paraId="37A4F4B6" w14:textId="77777777" w:rsidTr="004A2DB7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0E0D8B6C" w14:textId="77777777" w:rsidR="004A2DB7" w:rsidRPr="00BD2CF3" w:rsidRDefault="004A2DB7" w:rsidP="004A2DB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ode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38AA798A" w14:textId="5036AEFF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3,149,189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7F056BA9" w14:textId="3CEF024D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5.0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0E002C02" w14:textId="5D5DB4E7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9.0</w:t>
            </w:r>
          </w:p>
        </w:tc>
      </w:tr>
      <w:tr w:rsidR="004A2DB7" w:rsidRPr="00BD2CF3" w14:paraId="61B57E80" w14:textId="77777777" w:rsidTr="004A2DB7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4E4CB57F" w14:textId="77777777" w:rsidR="004A2DB7" w:rsidRPr="00BD2CF3" w:rsidRDefault="004A2DB7" w:rsidP="004A2DB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in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6FDB98A2" w14:textId="52F24BD5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1.0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567B7457" w14:textId="182113C6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13.0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592B0040" w14:textId="508AF392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01.0</w:t>
            </w:r>
          </w:p>
        </w:tc>
      </w:tr>
      <w:tr w:rsidR="004A2DB7" w:rsidRPr="00BD2CF3" w14:paraId="6588336B" w14:textId="77777777" w:rsidTr="004A2DB7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0AC2D9E2" w14:textId="77777777" w:rsidR="004A2DB7" w:rsidRPr="00BD2CF3" w:rsidRDefault="004A2DB7" w:rsidP="004A2DB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ax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702D5D5C" w14:textId="3D01F0C2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11.0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17637D59" w14:textId="14AFBC85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69.0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5ECC7A99" w14:textId="0C53A633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67.0</w:t>
            </w:r>
          </w:p>
        </w:tc>
      </w:tr>
      <w:tr w:rsidR="004A2DB7" w:rsidRPr="00BD2CF3" w14:paraId="250B7E87" w14:textId="77777777" w:rsidTr="004A2DB7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35298908" w14:textId="77777777" w:rsidR="004A2DB7" w:rsidRPr="00BD2CF3" w:rsidRDefault="004A2DB7" w:rsidP="004A2DB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kewness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157AC6BC" w14:textId="40463FD4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0.64667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2226D112" w14:textId="6D8A59BC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-0.14427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462F70E9" w14:textId="22875686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-0.92365</w:t>
            </w:r>
          </w:p>
        </w:tc>
      </w:tr>
      <w:tr w:rsidR="004A2DB7" w:rsidRPr="00BD2CF3" w14:paraId="2056A102" w14:textId="77777777" w:rsidTr="004A2DB7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4501B964" w14:textId="77777777" w:rsidR="004A2DB7" w:rsidRPr="00BD2CF3" w:rsidRDefault="004A2DB7" w:rsidP="004A2DB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Kurtosis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6E31FB94" w14:textId="07CA5769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-0.65165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0E8D5D32" w14:textId="14AD9737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-0.22815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603D0787" w14:textId="1BD06FF8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.6469</w:t>
            </w:r>
          </w:p>
        </w:tc>
      </w:tr>
      <w:tr w:rsidR="004A2DB7" w:rsidRPr="00BD2CF3" w14:paraId="3691DCD4" w14:textId="77777777" w:rsidTr="004A2DB7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366B90D6" w14:textId="77777777" w:rsidR="004A2DB7" w:rsidRPr="00BD2CF3" w:rsidRDefault="004A2DB7" w:rsidP="004A2DB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tandard Deviation (Population)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57A023AE" w14:textId="7170AB9E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3.655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35859E0F" w14:textId="3967B4E8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.695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620D62BD" w14:textId="7975E433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4.955</w:t>
            </w:r>
          </w:p>
        </w:tc>
      </w:tr>
      <w:tr w:rsidR="004A2DB7" w:rsidRPr="00BD2CF3" w14:paraId="22209BA0" w14:textId="77777777" w:rsidTr="004A2DB7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14D187A3" w14:textId="77777777" w:rsidR="004A2DB7" w:rsidRPr="00BD2CF3" w:rsidRDefault="004A2DB7" w:rsidP="004A2DB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tandard Deviation (Sample)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454D2ACB" w14:textId="04DBCFFF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4.341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3C6F7886" w14:textId="167DBEA6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5.121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1B6F9129" w14:textId="4B1F2547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5.389</w:t>
            </w:r>
          </w:p>
        </w:tc>
      </w:tr>
      <w:tr w:rsidR="004A2DB7" w:rsidRPr="00BD2CF3" w14:paraId="1BA1B10A" w14:textId="77777777" w:rsidTr="004A2DB7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57FF18C6" w14:textId="77777777" w:rsidR="004A2DB7" w:rsidRPr="00BD2CF3" w:rsidRDefault="004A2DB7" w:rsidP="004A2DB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Variance (Population)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706640FD" w14:textId="0399132F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559.58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1DD81AAE" w14:textId="61E42D76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15.951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068446ED" w14:textId="67337059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23.667</w:t>
            </w:r>
          </w:p>
        </w:tc>
      </w:tr>
      <w:tr w:rsidR="004A2DB7" w:rsidRPr="00BD2CF3" w14:paraId="49A22EC8" w14:textId="77777777" w:rsidTr="004A2DB7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511964A" w14:textId="77777777" w:rsidR="004A2DB7" w:rsidRPr="00BD2CF3" w:rsidRDefault="004A2DB7" w:rsidP="004A2DB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Variance (Sample)</w:t>
            </w:r>
          </w:p>
        </w:tc>
        <w:tc>
          <w:tcPr>
            <w:tcW w:w="1654" w:type="dxa"/>
            <w:tcBorders>
              <w:top w:val="dashed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2EBF5D91" w14:textId="6A3C6D76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592.497</w:t>
            </w:r>
          </w:p>
        </w:tc>
        <w:tc>
          <w:tcPr>
            <w:tcW w:w="1655" w:type="dxa"/>
            <w:tcBorders>
              <w:top w:val="dashed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7E753E7E" w14:textId="59A148A9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28.654</w:t>
            </w:r>
          </w:p>
        </w:tc>
        <w:tc>
          <w:tcPr>
            <w:tcW w:w="1655" w:type="dxa"/>
            <w:tcBorders>
              <w:top w:val="dashed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72EB582A" w14:textId="4FFDC758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36.824</w:t>
            </w:r>
          </w:p>
        </w:tc>
      </w:tr>
      <w:tr w:rsidR="00AD7878" w:rsidRPr="00BD2CF3" w14:paraId="312C5892" w14:textId="77777777" w:rsidTr="004A2DB7">
        <w:trPr>
          <w:trHeight w:val="397"/>
        </w:trPr>
        <w:tc>
          <w:tcPr>
            <w:tcW w:w="8420" w:type="dxa"/>
            <w:gridSpan w:val="4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DE97B4E" w14:textId="25C1C5DB" w:rsidR="00AD7878" w:rsidRPr="00BD2CF3" w:rsidRDefault="00AD62D7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nderson Darling</w:t>
            </w:r>
            <w:r w:rsidR="00AD7878"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test for normality</w:t>
            </w:r>
          </w:p>
        </w:tc>
      </w:tr>
      <w:tr w:rsidR="004A2DB7" w:rsidRPr="00BD2CF3" w14:paraId="33812034" w14:textId="77777777" w:rsidTr="004A2DB7">
        <w:trPr>
          <w:trHeight w:val="300"/>
        </w:trPr>
        <w:tc>
          <w:tcPr>
            <w:tcW w:w="3456" w:type="dxa"/>
            <w:tcBorders>
              <w:top w:val="single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0D4EAEFC" w14:textId="77777777" w:rsidR="004A2DB7" w:rsidRPr="00BD2CF3" w:rsidRDefault="004A2DB7" w:rsidP="004A2DB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Value</w:t>
            </w:r>
          </w:p>
        </w:tc>
        <w:tc>
          <w:tcPr>
            <w:tcW w:w="1654" w:type="dxa"/>
            <w:tcBorders>
              <w:top w:val="single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1E9BBA23" w14:textId="0DF5B8C0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0.92491</w:t>
            </w:r>
          </w:p>
        </w:tc>
        <w:tc>
          <w:tcPr>
            <w:tcW w:w="1655" w:type="dxa"/>
            <w:tcBorders>
              <w:top w:val="single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57409A38" w14:textId="49E198B9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0.97514</w:t>
            </w:r>
          </w:p>
        </w:tc>
        <w:tc>
          <w:tcPr>
            <w:tcW w:w="1655" w:type="dxa"/>
            <w:tcBorders>
              <w:top w:val="single" w:sz="4" w:space="0" w:color="808080"/>
              <w:bottom w:val="dashed" w:sz="4" w:space="0" w:color="808080"/>
            </w:tcBorders>
            <w:shd w:val="clear" w:color="auto" w:fill="auto"/>
            <w:noWrap/>
            <w:hideMark/>
          </w:tcPr>
          <w:p w14:paraId="64693773" w14:textId="7532E5D3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0.95199</w:t>
            </w:r>
          </w:p>
        </w:tc>
      </w:tr>
      <w:tr w:rsidR="004A2DB7" w:rsidRPr="00BD2CF3" w14:paraId="7ECD25B4" w14:textId="77777777" w:rsidTr="004A2DB7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BBD342B" w14:textId="77777777" w:rsidR="004A2DB7" w:rsidRPr="00BD2CF3" w:rsidRDefault="004A2DB7" w:rsidP="004A2DB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654" w:type="dxa"/>
            <w:tcBorders>
              <w:top w:val="dashed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24874830" w14:textId="08D304DE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0.1579</w:t>
            </w:r>
          </w:p>
        </w:tc>
        <w:tc>
          <w:tcPr>
            <w:tcW w:w="1655" w:type="dxa"/>
            <w:tcBorders>
              <w:top w:val="dashed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74E928EF" w14:textId="004E03C7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0.8867</w:t>
            </w:r>
          </w:p>
        </w:tc>
        <w:tc>
          <w:tcPr>
            <w:tcW w:w="1655" w:type="dxa"/>
            <w:tcBorders>
              <w:top w:val="dashed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2FD44E50" w14:textId="5A08F7CD" w:rsidR="004A2DB7" w:rsidRPr="00BD2CF3" w:rsidRDefault="004A2DB7" w:rsidP="004A2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0.4571</w:t>
            </w:r>
          </w:p>
        </w:tc>
      </w:tr>
    </w:tbl>
    <w:p w14:paraId="1F2C7802" w14:textId="7F7FBF3C" w:rsidR="00AD7878" w:rsidRPr="00BD2CF3" w:rsidRDefault="00AD7878" w:rsidP="00AD7878">
      <w:pPr>
        <w:spacing w:before="12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BD2CF3">
        <w:rPr>
          <w:rFonts w:ascii="Times New Roman" w:hAnsi="Times New Roman" w:cs="Times New Roman"/>
          <w:i/>
          <w:iCs/>
          <w:sz w:val="24"/>
          <w:szCs w:val="24"/>
        </w:rPr>
        <w:t xml:space="preserve">Table </w:t>
      </w:r>
      <w:r w:rsidR="00AF2C96" w:rsidRPr="00BD2CF3">
        <w:rPr>
          <w:rFonts w:ascii="Times New Roman" w:hAnsi="Times New Roman" w:cs="Times New Roman"/>
          <w:i/>
          <w:iCs/>
          <w:sz w:val="24"/>
          <w:szCs w:val="24"/>
        </w:rPr>
        <w:t>8</w:t>
      </w:r>
      <w:r w:rsidRPr="00BD2CF3">
        <w:rPr>
          <w:rFonts w:ascii="Times New Roman" w:hAnsi="Times New Roman" w:cs="Times New Roman"/>
          <w:i/>
          <w:iCs/>
          <w:sz w:val="24"/>
          <w:szCs w:val="24"/>
        </w:rPr>
        <w:t>: Statistics and Normality Test for Heart Rate (beats/min) at Distance</w:t>
      </w:r>
      <w:r w:rsidR="00AF2C96" w:rsidRPr="00BD2CF3">
        <w:rPr>
          <w:rFonts w:ascii="Times New Roman" w:hAnsi="Times New Roman" w:cs="Times New Roman"/>
          <w:i/>
          <w:iCs/>
          <w:sz w:val="24"/>
          <w:szCs w:val="24"/>
        </w:rPr>
        <w:t xml:space="preserve"> Initiating Drive</w:t>
      </w:r>
    </w:p>
    <w:p w14:paraId="7A89B43E" w14:textId="77777777" w:rsidR="00AD7878" w:rsidRPr="00BD2CF3" w:rsidRDefault="00AD7878" w:rsidP="00AD7878">
      <w:pPr>
        <w:spacing w:before="12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W w:w="9329" w:type="dxa"/>
        <w:tblInd w:w="-5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1676"/>
        <w:gridCol w:w="2551"/>
        <w:gridCol w:w="2551"/>
        <w:gridCol w:w="894"/>
        <w:gridCol w:w="1657"/>
      </w:tblGrid>
      <w:tr w:rsidR="00AD7878" w:rsidRPr="00BD2CF3" w14:paraId="339C1D4A" w14:textId="77777777" w:rsidTr="006D3075">
        <w:trPr>
          <w:gridAfter w:val="1"/>
          <w:wAfter w:w="1657" w:type="dxa"/>
          <w:trHeight w:val="300"/>
        </w:trPr>
        <w:tc>
          <w:tcPr>
            <w:tcW w:w="167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FD4BAB8" w14:textId="77777777" w:rsidR="00AD7878" w:rsidRPr="00BD2CF3" w:rsidRDefault="00AD7878" w:rsidP="00C7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0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NULL)</w:t>
            </w:r>
          </w:p>
        </w:tc>
        <w:tc>
          <w:tcPr>
            <w:tcW w:w="5996" w:type="dxa"/>
            <w:gridSpan w:val="3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F0BD29F" w14:textId="77777777" w:rsidR="00AD7878" w:rsidRPr="00BD2CF3" w:rsidRDefault="00AD7878" w:rsidP="00C77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Dataset(k)' Median = 'Dataset(k+1)' Median</w:t>
            </w:r>
          </w:p>
        </w:tc>
      </w:tr>
      <w:tr w:rsidR="00AD7878" w:rsidRPr="00BD2CF3" w14:paraId="5515CB61" w14:textId="77777777" w:rsidTr="006D3075">
        <w:trPr>
          <w:gridAfter w:val="1"/>
          <w:wAfter w:w="1657" w:type="dxa"/>
          <w:trHeight w:val="300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071C7FB8" w14:textId="77777777" w:rsidR="00AD7878" w:rsidRPr="00BD2CF3" w:rsidRDefault="00AD7878" w:rsidP="00C7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1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ALT)</w:t>
            </w:r>
          </w:p>
        </w:tc>
        <w:tc>
          <w:tcPr>
            <w:tcW w:w="5996" w:type="dxa"/>
            <w:gridSpan w:val="3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B5C7588" w14:textId="77777777" w:rsidR="00AD7878" w:rsidRPr="00BD2CF3" w:rsidRDefault="00AD7878" w:rsidP="00C77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Dataset(k)' Median not equal to 'Dataset(k+1)' Median</w:t>
            </w:r>
          </w:p>
        </w:tc>
      </w:tr>
      <w:tr w:rsidR="006D3075" w:rsidRPr="00BD2CF3" w14:paraId="671D01AB" w14:textId="77777777" w:rsidTr="006D3075">
        <w:trPr>
          <w:trHeight w:val="458"/>
        </w:trPr>
        <w:tc>
          <w:tcPr>
            <w:tcW w:w="1676" w:type="dxa"/>
            <w:shd w:val="clear" w:color="auto" w:fill="auto"/>
            <w:noWrap/>
            <w:vAlign w:val="bottom"/>
          </w:tcPr>
          <w:p w14:paraId="69D6F2C3" w14:textId="77777777" w:rsidR="006D3075" w:rsidRPr="00BD2CF3" w:rsidRDefault="006D3075" w:rsidP="006D3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762C0B10" w14:textId="6B3A83FF" w:rsidR="006D3075" w:rsidRPr="00BD2CF3" w:rsidRDefault="006D3075" w:rsidP="006D3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2B1580E" w14:textId="2D1DCDFC" w:rsidR="006D3075" w:rsidRPr="00BD2CF3" w:rsidRDefault="006D3075" w:rsidP="006D3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2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388BD2A6" w14:textId="758D91D7" w:rsidR="006D3075" w:rsidRPr="00BD2CF3" w:rsidRDefault="006D3075" w:rsidP="006D3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3</w:t>
            </w:r>
          </w:p>
        </w:tc>
      </w:tr>
      <w:tr w:rsidR="006D3075" w:rsidRPr="00BD2CF3" w14:paraId="399BF0EC" w14:textId="77777777" w:rsidTr="006D3075">
        <w:trPr>
          <w:trHeight w:val="458"/>
        </w:trPr>
        <w:tc>
          <w:tcPr>
            <w:tcW w:w="1676" w:type="dxa"/>
            <w:shd w:val="clear" w:color="auto" w:fill="auto"/>
            <w:vAlign w:val="center"/>
          </w:tcPr>
          <w:p w14:paraId="3A200987" w14:textId="74F95CCF" w:rsidR="006D3075" w:rsidRPr="00BD2CF3" w:rsidRDefault="006D3075" w:rsidP="006D30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1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A1A5575" w14:textId="77777777" w:rsidR="006D3075" w:rsidRPr="00BD2CF3" w:rsidRDefault="006D3075" w:rsidP="006D30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F4D6C67" w14:textId="77777777" w:rsidR="006D3075" w:rsidRPr="00BD2CF3" w:rsidRDefault="006D3075" w:rsidP="006D30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</w:tcPr>
          <w:p w14:paraId="384491D9" w14:textId="77777777" w:rsidR="006D3075" w:rsidRPr="00BD2CF3" w:rsidRDefault="006D3075" w:rsidP="006D30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A2DB7" w:rsidRPr="00BD2CF3" w14:paraId="68945DBA" w14:textId="77777777" w:rsidTr="006D3075">
        <w:trPr>
          <w:trHeight w:val="458"/>
        </w:trPr>
        <w:tc>
          <w:tcPr>
            <w:tcW w:w="1676" w:type="dxa"/>
            <w:shd w:val="clear" w:color="auto" w:fill="auto"/>
            <w:vAlign w:val="center"/>
            <w:hideMark/>
          </w:tcPr>
          <w:p w14:paraId="06C42AF8" w14:textId="41B3047D" w:rsidR="004A2DB7" w:rsidRPr="00BD2CF3" w:rsidRDefault="006D3075" w:rsidP="006D3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20A54BE" w14:textId="76DA4FA5" w:rsidR="006D3075" w:rsidRPr="00BD2CF3" w:rsidRDefault="006D3075" w:rsidP="006D3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  <w:r w:rsidR="00CD4B12"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D2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108</w:t>
            </w:r>
          </w:p>
          <w:p w14:paraId="5161C3FB" w14:textId="77777777" w:rsidR="006D3075" w:rsidRPr="00BD2CF3" w:rsidRDefault="006D3075" w:rsidP="006D3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st Stat = 2.6979</w:t>
            </w:r>
          </w:p>
          <w:p w14:paraId="2EB12C89" w14:textId="2EA84E8C" w:rsidR="004A2DB7" w:rsidRPr="00BD2CF3" w:rsidRDefault="006D3075" w:rsidP="006D3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 = (4.496, 31.948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E063F56" w14:textId="77777777" w:rsidR="004A2DB7" w:rsidRPr="00BD2CF3" w:rsidRDefault="004A2DB7" w:rsidP="00C77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  <w:hideMark/>
          </w:tcPr>
          <w:p w14:paraId="30B8AF98" w14:textId="77777777" w:rsidR="004A2DB7" w:rsidRPr="00BD2CF3" w:rsidRDefault="004A2DB7" w:rsidP="00C77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A2DB7" w:rsidRPr="00BD2CF3" w14:paraId="065E3F26" w14:textId="77777777" w:rsidTr="006D3075">
        <w:trPr>
          <w:trHeight w:val="300"/>
        </w:trPr>
        <w:tc>
          <w:tcPr>
            <w:tcW w:w="1676" w:type="dxa"/>
            <w:shd w:val="clear" w:color="auto" w:fill="auto"/>
            <w:vAlign w:val="center"/>
            <w:hideMark/>
          </w:tcPr>
          <w:p w14:paraId="5888D406" w14:textId="77777777" w:rsidR="004A2DB7" w:rsidRPr="00BD2CF3" w:rsidRDefault="004A2DB7" w:rsidP="00C7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2B2A2DC" w14:textId="7EE1C469" w:rsidR="004A2DB7" w:rsidRPr="00BD2CF3" w:rsidRDefault="004A2DB7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  <w:r w:rsidR="00CD4B12"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D2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43</w:t>
            </w:r>
          </w:p>
          <w:p w14:paraId="7A1EB486" w14:textId="77777777" w:rsidR="004A2DB7" w:rsidRPr="00BD2CF3" w:rsidRDefault="004A2DB7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st Stat = 3.0611</w:t>
            </w:r>
          </w:p>
          <w:p w14:paraId="730DCE7A" w14:textId="07007A62" w:rsidR="004A2DB7" w:rsidRPr="00BD2CF3" w:rsidRDefault="004A2DB7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 = (6.9834, 34.572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EA95166" w14:textId="415538E9" w:rsidR="004A2DB7" w:rsidRPr="00BD2CF3" w:rsidRDefault="004A2DB7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  <w:r w:rsidR="00CD4B12"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85</w:t>
            </w:r>
          </w:p>
          <w:p w14:paraId="40A4C05F" w14:textId="77777777" w:rsidR="004A2DB7" w:rsidRPr="00BD2CF3" w:rsidRDefault="004A2DB7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st Stat = 0.50254</w:t>
            </w:r>
          </w:p>
          <w:p w14:paraId="6604F055" w14:textId="0B74E258" w:rsidR="004A2DB7" w:rsidRPr="00BD2CF3" w:rsidRDefault="004A2DB7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 = (-7.7789, 12.89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  <w:hideMark/>
          </w:tcPr>
          <w:p w14:paraId="15D175B8" w14:textId="2CD07371" w:rsidR="004A2DB7" w:rsidRPr="00BD2CF3" w:rsidRDefault="004A2DB7" w:rsidP="00C77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64EA08E3" w14:textId="77777777" w:rsidR="006D3075" w:rsidRPr="00BD2CF3" w:rsidRDefault="006D3075" w:rsidP="00CD4B12">
      <w:pPr>
        <w:spacing w:after="0" w:line="24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W w:w="9329" w:type="dxa"/>
        <w:tblInd w:w="-5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1676"/>
        <w:gridCol w:w="2551"/>
        <w:gridCol w:w="2551"/>
        <w:gridCol w:w="894"/>
        <w:gridCol w:w="1657"/>
      </w:tblGrid>
      <w:tr w:rsidR="006D3075" w:rsidRPr="00BD2CF3" w14:paraId="7657A9CA" w14:textId="77777777" w:rsidTr="00C77B93">
        <w:trPr>
          <w:gridAfter w:val="1"/>
          <w:wAfter w:w="1657" w:type="dxa"/>
          <w:trHeight w:val="300"/>
        </w:trPr>
        <w:tc>
          <w:tcPr>
            <w:tcW w:w="167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163E76D" w14:textId="77777777" w:rsidR="006D3075" w:rsidRPr="00BD2CF3" w:rsidRDefault="006D3075" w:rsidP="00C7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0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NULL)</w:t>
            </w:r>
          </w:p>
        </w:tc>
        <w:tc>
          <w:tcPr>
            <w:tcW w:w="5996" w:type="dxa"/>
            <w:gridSpan w:val="3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0B1F6D8" w14:textId="332AB92C" w:rsidR="006D3075" w:rsidRPr="00BD2CF3" w:rsidRDefault="006D3075" w:rsidP="00C77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taset(k)' Variance = 'Dataset(k+1)' Variance</w:t>
            </w:r>
          </w:p>
        </w:tc>
      </w:tr>
      <w:tr w:rsidR="006D3075" w:rsidRPr="00BD2CF3" w14:paraId="489454C9" w14:textId="77777777" w:rsidTr="00C77B93">
        <w:trPr>
          <w:gridAfter w:val="1"/>
          <w:wAfter w:w="1657" w:type="dxa"/>
          <w:trHeight w:val="300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1C19905D" w14:textId="77777777" w:rsidR="006D3075" w:rsidRPr="00BD2CF3" w:rsidRDefault="006D3075" w:rsidP="00C7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1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ALT)</w:t>
            </w:r>
          </w:p>
        </w:tc>
        <w:tc>
          <w:tcPr>
            <w:tcW w:w="5996" w:type="dxa"/>
            <w:gridSpan w:val="3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BC3FB81" w14:textId="0445B5E2" w:rsidR="006D3075" w:rsidRPr="00BD2CF3" w:rsidRDefault="006D3075" w:rsidP="00C77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taset(k)' Variance not equal to 'Dataset(k+1)' Variance</w:t>
            </w:r>
          </w:p>
        </w:tc>
      </w:tr>
      <w:tr w:rsidR="006D3075" w:rsidRPr="00BD2CF3" w14:paraId="1CE29E90" w14:textId="77777777" w:rsidTr="00C77B93">
        <w:trPr>
          <w:trHeight w:val="458"/>
        </w:trPr>
        <w:tc>
          <w:tcPr>
            <w:tcW w:w="1676" w:type="dxa"/>
            <w:shd w:val="clear" w:color="auto" w:fill="auto"/>
            <w:noWrap/>
            <w:vAlign w:val="bottom"/>
          </w:tcPr>
          <w:p w14:paraId="7D858373" w14:textId="77777777" w:rsidR="006D3075" w:rsidRPr="00BD2CF3" w:rsidRDefault="006D3075" w:rsidP="00C77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0610CA38" w14:textId="77777777" w:rsidR="006D3075" w:rsidRPr="00BD2CF3" w:rsidRDefault="006D3075" w:rsidP="00C7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D2A6823" w14:textId="77777777" w:rsidR="006D3075" w:rsidRPr="00BD2CF3" w:rsidRDefault="006D3075" w:rsidP="00C7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2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6EE9DD7B" w14:textId="77777777" w:rsidR="006D3075" w:rsidRPr="00BD2CF3" w:rsidRDefault="006D3075" w:rsidP="00C7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3</w:t>
            </w:r>
          </w:p>
        </w:tc>
      </w:tr>
      <w:tr w:rsidR="006D3075" w:rsidRPr="00BD2CF3" w14:paraId="29344705" w14:textId="77777777" w:rsidTr="00C77B93">
        <w:trPr>
          <w:trHeight w:val="458"/>
        </w:trPr>
        <w:tc>
          <w:tcPr>
            <w:tcW w:w="1676" w:type="dxa"/>
            <w:shd w:val="clear" w:color="auto" w:fill="auto"/>
            <w:vAlign w:val="center"/>
          </w:tcPr>
          <w:p w14:paraId="3CE9BCED" w14:textId="77777777" w:rsidR="006D3075" w:rsidRPr="00BD2CF3" w:rsidRDefault="006D3075" w:rsidP="00C77B9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1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E0195EE" w14:textId="77777777" w:rsidR="006D3075" w:rsidRPr="00BD2CF3" w:rsidRDefault="006D3075" w:rsidP="00C77B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DE1B064" w14:textId="77777777" w:rsidR="006D3075" w:rsidRPr="00BD2CF3" w:rsidRDefault="006D3075" w:rsidP="00C77B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</w:tcPr>
          <w:p w14:paraId="6638B994" w14:textId="77777777" w:rsidR="006D3075" w:rsidRPr="00BD2CF3" w:rsidRDefault="006D3075" w:rsidP="00C77B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D3075" w:rsidRPr="00BD2CF3" w14:paraId="02F4104A" w14:textId="77777777" w:rsidTr="00C77B93">
        <w:trPr>
          <w:trHeight w:val="458"/>
        </w:trPr>
        <w:tc>
          <w:tcPr>
            <w:tcW w:w="1676" w:type="dxa"/>
            <w:shd w:val="clear" w:color="auto" w:fill="auto"/>
            <w:vAlign w:val="center"/>
            <w:hideMark/>
          </w:tcPr>
          <w:p w14:paraId="55956601" w14:textId="77777777" w:rsidR="006D3075" w:rsidRPr="00BD2CF3" w:rsidRDefault="006D3075" w:rsidP="00C7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8F88E60" w14:textId="60EE9AD1" w:rsidR="006D3075" w:rsidRPr="00BD2CF3" w:rsidRDefault="006D3075" w:rsidP="006D3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  <w:r w:rsidR="00CD4B12"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D2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574</w:t>
            </w:r>
          </w:p>
          <w:p w14:paraId="3B1A38A5" w14:textId="527ADA22" w:rsidR="006D3075" w:rsidRPr="00BD2CF3" w:rsidRDefault="006D3075" w:rsidP="006D3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st Stat = 2.591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7FBF897" w14:textId="77777777" w:rsidR="006D3075" w:rsidRPr="00BD2CF3" w:rsidRDefault="006D3075" w:rsidP="00C77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  <w:hideMark/>
          </w:tcPr>
          <w:p w14:paraId="187CB337" w14:textId="77777777" w:rsidR="006D3075" w:rsidRPr="00BD2CF3" w:rsidRDefault="006D3075" w:rsidP="00C77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D3075" w:rsidRPr="00BD2CF3" w14:paraId="3AA33216" w14:textId="77777777" w:rsidTr="00C77B93">
        <w:trPr>
          <w:trHeight w:val="300"/>
        </w:trPr>
        <w:tc>
          <w:tcPr>
            <w:tcW w:w="1676" w:type="dxa"/>
            <w:shd w:val="clear" w:color="auto" w:fill="auto"/>
            <w:vAlign w:val="center"/>
            <w:hideMark/>
          </w:tcPr>
          <w:p w14:paraId="6821890C" w14:textId="77777777" w:rsidR="006D3075" w:rsidRPr="00BD2CF3" w:rsidRDefault="006D3075" w:rsidP="00C7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EA06887" w14:textId="35720DE8" w:rsidR="006D3075" w:rsidRPr="00BD2CF3" w:rsidRDefault="006D3075" w:rsidP="006D3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  <w:r w:rsidR="00CD4B12"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D2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669</w:t>
            </w:r>
          </w:p>
          <w:p w14:paraId="05ACFE02" w14:textId="1AD6F10A" w:rsidR="006D3075" w:rsidRPr="00BD2CF3" w:rsidRDefault="006D3075" w:rsidP="006D3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st Stat = 2.501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52CBA33" w14:textId="66E3755E" w:rsidR="006D3075" w:rsidRPr="00BD2CF3" w:rsidRDefault="006D3075" w:rsidP="006D3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  <w:r w:rsidR="00CD4B12"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31</w:t>
            </w:r>
          </w:p>
          <w:p w14:paraId="31758C68" w14:textId="7FF02D0F" w:rsidR="006D3075" w:rsidRPr="00BD2CF3" w:rsidRDefault="006D3075" w:rsidP="006D3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st Stat = 0.9655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  <w:hideMark/>
          </w:tcPr>
          <w:p w14:paraId="0598312D" w14:textId="77777777" w:rsidR="006D3075" w:rsidRPr="00BD2CF3" w:rsidRDefault="006D3075" w:rsidP="00C77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7D725030" w14:textId="3FB400CE" w:rsidR="00AD7878" w:rsidRPr="00BD2CF3" w:rsidRDefault="00AD7878" w:rsidP="00AD7878">
      <w:pPr>
        <w:spacing w:before="12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BD2CF3">
        <w:rPr>
          <w:rFonts w:ascii="Times New Roman" w:hAnsi="Times New Roman" w:cs="Times New Roman"/>
          <w:i/>
          <w:iCs/>
          <w:sz w:val="24"/>
          <w:szCs w:val="24"/>
        </w:rPr>
        <w:t xml:space="preserve">Table </w:t>
      </w:r>
      <w:r w:rsidR="00AF2C96" w:rsidRPr="00BD2CF3">
        <w:rPr>
          <w:rFonts w:ascii="Times New Roman" w:hAnsi="Times New Roman" w:cs="Times New Roman"/>
          <w:i/>
          <w:iCs/>
          <w:sz w:val="24"/>
          <w:szCs w:val="24"/>
        </w:rPr>
        <w:t>9</w:t>
      </w:r>
      <w:r w:rsidRPr="00BD2CF3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="00CD4B12" w:rsidRPr="00BD2CF3">
        <w:rPr>
          <w:rFonts w:ascii="Times New Roman" w:hAnsi="Times New Roman" w:cs="Times New Roman"/>
          <w:i/>
          <w:iCs/>
          <w:sz w:val="24"/>
          <w:szCs w:val="24"/>
        </w:rPr>
        <w:t>Two Sample t-Test</w:t>
      </w:r>
      <w:r w:rsidRPr="00BD2CF3">
        <w:rPr>
          <w:rFonts w:ascii="Times New Roman" w:hAnsi="Times New Roman" w:cs="Times New Roman"/>
          <w:i/>
          <w:iCs/>
          <w:sz w:val="24"/>
          <w:szCs w:val="24"/>
        </w:rPr>
        <w:t xml:space="preserve"> and </w:t>
      </w:r>
      <w:r w:rsidR="00CD4B12" w:rsidRPr="00BD2CF3">
        <w:rPr>
          <w:rFonts w:ascii="Times New Roman" w:hAnsi="Times New Roman" w:cs="Times New Roman"/>
          <w:i/>
          <w:iCs/>
          <w:sz w:val="24"/>
          <w:szCs w:val="24"/>
        </w:rPr>
        <w:t xml:space="preserve">F-Test </w:t>
      </w:r>
      <w:r w:rsidRPr="00BD2CF3">
        <w:rPr>
          <w:rFonts w:ascii="Times New Roman" w:hAnsi="Times New Roman" w:cs="Times New Roman"/>
          <w:i/>
          <w:iCs/>
          <w:sz w:val="24"/>
          <w:szCs w:val="24"/>
        </w:rPr>
        <w:t xml:space="preserve">of Heart Rate (beats/min) at </w:t>
      </w:r>
      <w:r w:rsidR="00AF2C96" w:rsidRPr="00BD2CF3">
        <w:rPr>
          <w:rFonts w:ascii="Times New Roman" w:hAnsi="Times New Roman" w:cs="Times New Roman"/>
          <w:i/>
          <w:iCs/>
          <w:sz w:val="24"/>
          <w:szCs w:val="24"/>
        </w:rPr>
        <w:t>Distance Initiating Drive</w:t>
      </w:r>
      <w:r w:rsidRPr="00BD2CF3">
        <w:rPr>
          <w:rFonts w:ascii="Times New Roman" w:hAnsi="Times New Roman" w:cs="Times New Roman"/>
          <w:i/>
          <w:iCs/>
          <w:sz w:val="24"/>
          <w:szCs w:val="24"/>
        </w:rPr>
        <w:t xml:space="preserve"> between repetitions</w:t>
      </w:r>
    </w:p>
    <w:p w14:paraId="1C1778A7" w14:textId="7D751284" w:rsidR="00CD4B12" w:rsidRPr="00BD2CF3" w:rsidRDefault="00CD4B12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D2CF3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3456"/>
        <w:gridCol w:w="1654"/>
        <w:gridCol w:w="1655"/>
        <w:gridCol w:w="1655"/>
      </w:tblGrid>
      <w:tr w:rsidR="00AD7878" w:rsidRPr="00BD2CF3" w14:paraId="58A37CEC" w14:textId="77777777" w:rsidTr="004A2DB7">
        <w:trPr>
          <w:trHeight w:val="300"/>
        </w:trPr>
        <w:tc>
          <w:tcPr>
            <w:tcW w:w="3456" w:type="dxa"/>
            <w:tcBorders>
              <w:top w:val="double" w:sz="4" w:space="0" w:color="808080"/>
              <w:left w:val="nil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B7C4EB3" w14:textId="77777777" w:rsidR="00AD7878" w:rsidRPr="00BD2CF3" w:rsidRDefault="00AD787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Statistics</w:t>
            </w:r>
          </w:p>
        </w:tc>
        <w:tc>
          <w:tcPr>
            <w:tcW w:w="1654" w:type="dxa"/>
            <w:tcBorders>
              <w:top w:val="double" w:sz="4" w:space="0" w:color="808080"/>
              <w:bottom w:val="single" w:sz="4" w:space="0" w:color="808080"/>
            </w:tcBorders>
            <w:shd w:val="clear" w:color="auto" w:fill="auto"/>
            <w:vAlign w:val="center"/>
            <w:hideMark/>
          </w:tcPr>
          <w:p w14:paraId="7AE40410" w14:textId="77777777" w:rsidR="00AD7878" w:rsidRPr="00BD2CF3" w:rsidRDefault="00AD787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epetition 1</w:t>
            </w:r>
          </w:p>
        </w:tc>
        <w:tc>
          <w:tcPr>
            <w:tcW w:w="1655" w:type="dxa"/>
            <w:tcBorders>
              <w:top w:val="double" w:sz="4" w:space="0" w:color="808080"/>
              <w:bottom w:val="single" w:sz="4" w:space="0" w:color="808080"/>
            </w:tcBorders>
            <w:shd w:val="clear" w:color="auto" w:fill="auto"/>
            <w:vAlign w:val="center"/>
            <w:hideMark/>
          </w:tcPr>
          <w:p w14:paraId="187CCE41" w14:textId="77777777" w:rsidR="00AD7878" w:rsidRPr="00BD2CF3" w:rsidRDefault="00AD787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epetition 2</w:t>
            </w:r>
          </w:p>
        </w:tc>
        <w:tc>
          <w:tcPr>
            <w:tcW w:w="1655" w:type="dxa"/>
            <w:tcBorders>
              <w:top w:val="doub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7015195" w14:textId="77777777" w:rsidR="00AD7878" w:rsidRPr="00BD2CF3" w:rsidRDefault="00AD787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epetition 3</w:t>
            </w:r>
          </w:p>
        </w:tc>
      </w:tr>
      <w:tr w:rsidR="00AD62D7" w:rsidRPr="00BD2CF3" w14:paraId="77049EFC" w14:textId="77777777" w:rsidTr="005F18E6">
        <w:trPr>
          <w:trHeight w:val="300"/>
        </w:trPr>
        <w:tc>
          <w:tcPr>
            <w:tcW w:w="3456" w:type="dxa"/>
            <w:tcBorders>
              <w:top w:val="single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12FC41A1" w14:textId="77777777" w:rsidR="00AD62D7" w:rsidRPr="00BD2CF3" w:rsidRDefault="00AD62D7" w:rsidP="00AD62D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unt</w:t>
            </w:r>
          </w:p>
        </w:tc>
        <w:tc>
          <w:tcPr>
            <w:tcW w:w="1654" w:type="dxa"/>
            <w:tcBorders>
              <w:top w:val="single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726E736F" w14:textId="6C876ADF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55" w:type="dxa"/>
            <w:tcBorders>
              <w:top w:val="single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124F6123" w14:textId="221BD05E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55" w:type="dxa"/>
            <w:tcBorders>
              <w:top w:val="single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0A4E4047" w14:textId="20157A98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D62D7" w:rsidRPr="00BD2CF3" w14:paraId="6609E786" w14:textId="77777777" w:rsidTr="005F18E6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0754166C" w14:textId="77777777" w:rsidR="00AD62D7" w:rsidRPr="00BD2CF3" w:rsidRDefault="00AD62D7" w:rsidP="00AD62D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um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3FECDDDD" w14:textId="730CE7E4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984.385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7D083CB3" w14:textId="51290B64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845.311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400DA1ED" w14:textId="2EA6D505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936.631</w:t>
            </w:r>
          </w:p>
        </w:tc>
      </w:tr>
      <w:tr w:rsidR="00AD62D7" w:rsidRPr="00BD2CF3" w14:paraId="537FCD79" w14:textId="77777777" w:rsidTr="005F18E6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2503E522" w14:textId="77777777" w:rsidR="00AD62D7" w:rsidRPr="00BD2CF3" w:rsidRDefault="00AD62D7" w:rsidP="00AD62D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217A20F2" w14:textId="5146E48D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65.626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654EA45A" w14:textId="27BAD6DB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76.846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1503F2A1" w14:textId="45D15D09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78.053</w:t>
            </w:r>
          </w:p>
        </w:tc>
      </w:tr>
      <w:tr w:rsidR="00AD62D7" w:rsidRPr="00BD2CF3" w14:paraId="59B5302D" w14:textId="77777777" w:rsidTr="005F18E6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68FA83A1" w14:textId="77777777" w:rsidR="00AD62D7" w:rsidRPr="00BD2CF3" w:rsidRDefault="00AD62D7" w:rsidP="00AD62D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edian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6D98AE2C" w14:textId="0BEAF512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66.941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155EC366" w14:textId="4FC85C00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81.615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6F7AEBCE" w14:textId="547E4923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85.201</w:t>
            </w:r>
          </w:p>
        </w:tc>
      </w:tr>
      <w:tr w:rsidR="00AD62D7" w:rsidRPr="00BD2CF3" w14:paraId="73DD114E" w14:textId="77777777" w:rsidTr="005F18E6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17060F62" w14:textId="77777777" w:rsidR="00AD62D7" w:rsidRPr="00BD2CF3" w:rsidRDefault="00AD62D7" w:rsidP="00AD62D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ode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5E88DEB1" w14:textId="0BC89517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43D42011" w14:textId="290C50E0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3BDEF801" w14:textId="588759B8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D62D7" w:rsidRPr="00BD2CF3" w14:paraId="2B777A54" w14:textId="77777777" w:rsidTr="005F18E6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02EDE077" w14:textId="77777777" w:rsidR="00AD62D7" w:rsidRPr="00BD2CF3" w:rsidRDefault="00AD62D7" w:rsidP="00AD62D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in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7AC8E3E8" w14:textId="5B89D876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1.514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07DC41B5" w14:textId="524200EE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7.725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27D18210" w14:textId="492A910A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1.814</w:t>
            </w:r>
          </w:p>
        </w:tc>
      </w:tr>
      <w:tr w:rsidR="00AD62D7" w:rsidRPr="00BD2CF3" w14:paraId="7A6892C4" w14:textId="77777777" w:rsidTr="005F18E6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219CAC2E" w14:textId="77777777" w:rsidR="00AD62D7" w:rsidRPr="00BD2CF3" w:rsidRDefault="00AD62D7" w:rsidP="00AD62D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ax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12861504" w14:textId="010AF9AA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07.57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3CE0E5B0" w14:textId="1D1897BF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02.452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1AD8635C" w14:textId="53823B93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5.824</w:t>
            </w:r>
          </w:p>
        </w:tc>
      </w:tr>
      <w:tr w:rsidR="00AD62D7" w:rsidRPr="00BD2CF3" w14:paraId="1CB2369D" w14:textId="77777777" w:rsidTr="005F18E6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18D35AF2" w14:textId="77777777" w:rsidR="00AD62D7" w:rsidRPr="00BD2CF3" w:rsidRDefault="00AD62D7" w:rsidP="00AD62D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kewness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7F54C58F" w14:textId="46345CCB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0.2068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722C025F" w14:textId="61D8A692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-0.87285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1D63E76E" w14:textId="4F7B0C2D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0.01146</w:t>
            </w:r>
          </w:p>
        </w:tc>
      </w:tr>
      <w:tr w:rsidR="00AD62D7" w:rsidRPr="00BD2CF3" w14:paraId="66415D67" w14:textId="77777777" w:rsidTr="005F18E6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7BE5DBBB" w14:textId="77777777" w:rsidR="00AD62D7" w:rsidRPr="00BD2CF3" w:rsidRDefault="00AD62D7" w:rsidP="00AD62D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Kurtosis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3C2B85B4" w14:textId="3E8EEBB8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-0.5664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6CB50C1A" w14:textId="0BF5D5BA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-0.013089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789E26BF" w14:textId="7114F8EA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-1.4849</w:t>
            </w:r>
          </w:p>
        </w:tc>
      </w:tr>
      <w:tr w:rsidR="00AD62D7" w:rsidRPr="00BD2CF3" w14:paraId="34F08529" w14:textId="77777777" w:rsidTr="005F18E6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74A92789" w14:textId="77777777" w:rsidR="00AD62D7" w:rsidRPr="00BD2CF3" w:rsidRDefault="00AD62D7" w:rsidP="00AD62D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tandard Deviation (Population)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185E9AEC" w14:textId="4C9E19A0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5.513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006A15CC" w14:textId="6849E943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9.733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00D2E038" w14:textId="76869CE2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3.936</w:t>
            </w:r>
          </w:p>
        </w:tc>
      </w:tr>
      <w:tr w:rsidR="00AD62D7" w:rsidRPr="00BD2CF3" w14:paraId="16BC949F" w14:textId="77777777" w:rsidTr="005F18E6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0A313972" w14:textId="77777777" w:rsidR="00AD62D7" w:rsidRPr="00BD2CF3" w:rsidRDefault="00AD62D7" w:rsidP="00AD62D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tandard Deviation (Sample)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1D757071" w14:textId="253D795F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6.408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3D676CB7" w14:textId="4266014F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0.696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43C27984" w14:textId="5E4D1EB2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5.445</w:t>
            </w:r>
          </w:p>
        </w:tc>
      </w:tr>
      <w:tr w:rsidR="00AD62D7" w:rsidRPr="00BD2CF3" w14:paraId="3E150EA7" w14:textId="77777777" w:rsidTr="005F18E6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5B9E5F2B" w14:textId="77777777" w:rsidR="00AD62D7" w:rsidRPr="00BD2CF3" w:rsidRDefault="00AD62D7" w:rsidP="00AD62D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Variance (Population)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65B5D26E" w14:textId="4F9F7B30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650.912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0B56AFB0" w14:textId="3445C930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89.385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179EB1BB" w14:textId="74440DBA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,151.63</w:t>
            </w:r>
          </w:p>
        </w:tc>
      </w:tr>
      <w:tr w:rsidR="00AD62D7" w:rsidRPr="00BD2CF3" w14:paraId="67D6BFEB" w14:textId="77777777" w:rsidTr="005F18E6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8DFED97" w14:textId="77777777" w:rsidR="00AD62D7" w:rsidRPr="00BD2CF3" w:rsidRDefault="00AD62D7" w:rsidP="00AD62D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Variance (Sample)</w:t>
            </w:r>
          </w:p>
        </w:tc>
        <w:tc>
          <w:tcPr>
            <w:tcW w:w="1654" w:type="dxa"/>
            <w:tcBorders>
              <w:top w:val="dashed" w:sz="4" w:space="0" w:color="808080"/>
              <w:bottom w:val="single" w:sz="4" w:space="0" w:color="808080"/>
            </w:tcBorders>
            <w:shd w:val="clear" w:color="auto" w:fill="auto"/>
            <w:noWrap/>
          </w:tcPr>
          <w:p w14:paraId="51AA9A4A" w14:textId="71CF89DC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697.405</w:t>
            </w:r>
          </w:p>
        </w:tc>
        <w:tc>
          <w:tcPr>
            <w:tcW w:w="1655" w:type="dxa"/>
            <w:tcBorders>
              <w:top w:val="dashed" w:sz="4" w:space="0" w:color="808080"/>
              <w:bottom w:val="single" w:sz="4" w:space="0" w:color="808080"/>
            </w:tcBorders>
            <w:shd w:val="clear" w:color="auto" w:fill="auto"/>
            <w:noWrap/>
          </w:tcPr>
          <w:p w14:paraId="18EDD9F5" w14:textId="41E8AF56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428.324</w:t>
            </w:r>
          </w:p>
        </w:tc>
        <w:tc>
          <w:tcPr>
            <w:tcW w:w="1655" w:type="dxa"/>
            <w:tcBorders>
              <w:top w:val="dashed" w:sz="4" w:space="0" w:color="808080"/>
              <w:bottom w:val="single" w:sz="4" w:space="0" w:color="808080"/>
            </w:tcBorders>
            <w:shd w:val="clear" w:color="auto" w:fill="auto"/>
            <w:noWrap/>
          </w:tcPr>
          <w:p w14:paraId="77CF5402" w14:textId="169B5E2C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,256.32</w:t>
            </w:r>
          </w:p>
        </w:tc>
      </w:tr>
      <w:tr w:rsidR="00AD7878" w:rsidRPr="00BD2CF3" w14:paraId="34E06890" w14:textId="77777777" w:rsidTr="004A2DB7">
        <w:trPr>
          <w:trHeight w:val="397"/>
        </w:trPr>
        <w:tc>
          <w:tcPr>
            <w:tcW w:w="8420" w:type="dxa"/>
            <w:gridSpan w:val="4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48D897E" w14:textId="0D9E5932" w:rsidR="00AD7878" w:rsidRPr="00BD2CF3" w:rsidRDefault="00AD62D7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nderson Darling</w:t>
            </w:r>
            <w:r w:rsidR="00AD7878"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test for normality</w:t>
            </w:r>
          </w:p>
        </w:tc>
      </w:tr>
      <w:tr w:rsidR="00AD62D7" w:rsidRPr="00BD2CF3" w14:paraId="2F226D89" w14:textId="77777777" w:rsidTr="00774C9E">
        <w:trPr>
          <w:trHeight w:val="300"/>
        </w:trPr>
        <w:tc>
          <w:tcPr>
            <w:tcW w:w="3456" w:type="dxa"/>
            <w:tcBorders>
              <w:top w:val="single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20182239" w14:textId="77777777" w:rsidR="00AD62D7" w:rsidRPr="00BD2CF3" w:rsidRDefault="00AD62D7" w:rsidP="00AD62D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Value</w:t>
            </w:r>
          </w:p>
        </w:tc>
        <w:tc>
          <w:tcPr>
            <w:tcW w:w="1654" w:type="dxa"/>
            <w:tcBorders>
              <w:top w:val="single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58E5AA3D" w14:textId="02AE6A13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0.32826</w:t>
            </w:r>
          </w:p>
        </w:tc>
        <w:tc>
          <w:tcPr>
            <w:tcW w:w="1655" w:type="dxa"/>
            <w:tcBorders>
              <w:top w:val="single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7DC0D593" w14:textId="78280B87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0.44494</w:t>
            </w:r>
          </w:p>
        </w:tc>
        <w:tc>
          <w:tcPr>
            <w:tcW w:w="1655" w:type="dxa"/>
            <w:tcBorders>
              <w:top w:val="single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69CE6C6C" w14:textId="334F35D4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0.47903</w:t>
            </w:r>
          </w:p>
        </w:tc>
      </w:tr>
      <w:tr w:rsidR="00AD62D7" w:rsidRPr="00BD2CF3" w14:paraId="286EFD13" w14:textId="77777777" w:rsidTr="00864FB1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6D0F5BD" w14:textId="77777777" w:rsidR="00AD62D7" w:rsidRPr="00BD2CF3" w:rsidRDefault="00AD62D7" w:rsidP="00AD62D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654" w:type="dxa"/>
            <w:tcBorders>
              <w:top w:val="dashed" w:sz="4" w:space="0" w:color="808080"/>
              <w:bottom w:val="single" w:sz="4" w:space="0" w:color="808080"/>
            </w:tcBorders>
            <w:shd w:val="clear" w:color="auto" w:fill="auto"/>
            <w:noWrap/>
          </w:tcPr>
          <w:p w14:paraId="29702CC0" w14:textId="00D0D345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0.4779</w:t>
            </w:r>
          </w:p>
        </w:tc>
        <w:tc>
          <w:tcPr>
            <w:tcW w:w="1655" w:type="dxa"/>
            <w:tcBorders>
              <w:top w:val="dashed" w:sz="4" w:space="0" w:color="808080"/>
              <w:bottom w:val="single" w:sz="4" w:space="0" w:color="808080"/>
            </w:tcBorders>
            <w:shd w:val="clear" w:color="auto" w:fill="auto"/>
            <w:noWrap/>
          </w:tcPr>
          <w:p w14:paraId="4F719A77" w14:textId="6645BBF5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1655" w:type="dxa"/>
            <w:tcBorders>
              <w:top w:val="dashed" w:sz="4" w:space="0" w:color="808080"/>
              <w:bottom w:val="single" w:sz="4" w:space="0" w:color="808080"/>
            </w:tcBorders>
            <w:shd w:val="clear" w:color="auto" w:fill="auto"/>
            <w:noWrap/>
          </w:tcPr>
          <w:p w14:paraId="543FA377" w14:textId="1C488132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0.1901</w:t>
            </w:r>
          </w:p>
        </w:tc>
      </w:tr>
    </w:tbl>
    <w:p w14:paraId="44EF8A82" w14:textId="4D83C4E5" w:rsidR="00AD7878" w:rsidRPr="00BD2CF3" w:rsidRDefault="00AD7878" w:rsidP="00AD7878">
      <w:pPr>
        <w:spacing w:before="12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BD2CF3">
        <w:rPr>
          <w:rFonts w:ascii="Times New Roman" w:hAnsi="Times New Roman" w:cs="Times New Roman"/>
          <w:i/>
          <w:iCs/>
          <w:sz w:val="24"/>
          <w:szCs w:val="24"/>
        </w:rPr>
        <w:t xml:space="preserve">Table </w:t>
      </w:r>
      <w:r w:rsidR="00AF2C96" w:rsidRPr="00BD2CF3">
        <w:rPr>
          <w:rFonts w:ascii="Times New Roman" w:hAnsi="Times New Roman" w:cs="Times New Roman"/>
          <w:i/>
          <w:iCs/>
          <w:sz w:val="24"/>
          <w:szCs w:val="24"/>
        </w:rPr>
        <w:t>10</w:t>
      </w:r>
      <w:r w:rsidRPr="00BD2CF3">
        <w:rPr>
          <w:rFonts w:ascii="Times New Roman" w:hAnsi="Times New Roman" w:cs="Times New Roman"/>
          <w:i/>
          <w:iCs/>
          <w:sz w:val="24"/>
          <w:szCs w:val="24"/>
        </w:rPr>
        <w:t>: Statistics and Normality Test for Alert Distance</w:t>
      </w:r>
    </w:p>
    <w:tbl>
      <w:tblPr>
        <w:tblW w:w="9329" w:type="dxa"/>
        <w:tblInd w:w="-5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1676"/>
        <w:gridCol w:w="2551"/>
        <w:gridCol w:w="2551"/>
        <w:gridCol w:w="894"/>
        <w:gridCol w:w="1657"/>
      </w:tblGrid>
      <w:tr w:rsidR="00B33D15" w:rsidRPr="00BD2CF3" w14:paraId="16666877" w14:textId="77777777" w:rsidTr="004E5A21">
        <w:trPr>
          <w:gridAfter w:val="1"/>
          <w:wAfter w:w="1657" w:type="dxa"/>
          <w:trHeight w:val="300"/>
        </w:trPr>
        <w:tc>
          <w:tcPr>
            <w:tcW w:w="167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15270E9" w14:textId="77777777" w:rsidR="00B33D15" w:rsidRPr="00BD2CF3" w:rsidRDefault="00B33D15" w:rsidP="004E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0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NULL)</w:t>
            </w:r>
          </w:p>
        </w:tc>
        <w:tc>
          <w:tcPr>
            <w:tcW w:w="5996" w:type="dxa"/>
            <w:gridSpan w:val="3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2C26341" w14:textId="77777777" w:rsidR="00B33D15" w:rsidRPr="00BD2CF3" w:rsidRDefault="00B33D1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Dataset(k)' Median = 'Dataset(k+1)' Median</w:t>
            </w:r>
          </w:p>
        </w:tc>
      </w:tr>
      <w:tr w:rsidR="00B33D15" w:rsidRPr="00BD2CF3" w14:paraId="36F1CD37" w14:textId="77777777" w:rsidTr="004E5A21">
        <w:trPr>
          <w:gridAfter w:val="1"/>
          <w:wAfter w:w="1657" w:type="dxa"/>
          <w:trHeight w:val="300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71C26B61" w14:textId="77777777" w:rsidR="00B33D15" w:rsidRPr="00BD2CF3" w:rsidRDefault="00B33D15" w:rsidP="004E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1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ALT)</w:t>
            </w:r>
          </w:p>
        </w:tc>
        <w:tc>
          <w:tcPr>
            <w:tcW w:w="5996" w:type="dxa"/>
            <w:gridSpan w:val="3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A9E5363" w14:textId="77777777" w:rsidR="00B33D15" w:rsidRPr="00BD2CF3" w:rsidRDefault="00B33D1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Dataset(k)' Median not equal to 'Dataset(k+1)' Median</w:t>
            </w:r>
          </w:p>
        </w:tc>
      </w:tr>
      <w:tr w:rsidR="00B33D15" w:rsidRPr="00BD2CF3" w14:paraId="5E280F95" w14:textId="77777777" w:rsidTr="004E5A21">
        <w:trPr>
          <w:trHeight w:val="458"/>
        </w:trPr>
        <w:tc>
          <w:tcPr>
            <w:tcW w:w="1676" w:type="dxa"/>
            <w:shd w:val="clear" w:color="auto" w:fill="auto"/>
            <w:noWrap/>
            <w:vAlign w:val="bottom"/>
          </w:tcPr>
          <w:p w14:paraId="755A7F0F" w14:textId="77777777" w:rsidR="00B33D15" w:rsidRPr="00BD2CF3" w:rsidRDefault="00B33D1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2BC9589D" w14:textId="77777777" w:rsidR="00B33D15" w:rsidRPr="00BD2CF3" w:rsidRDefault="00B33D15" w:rsidP="004E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65943BE" w14:textId="77777777" w:rsidR="00B33D15" w:rsidRPr="00BD2CF3" w:rsidRDefault="00B33D15" w:rsidP="004E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2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0988BF85" w14:textId="77777777" w:rsidR="00B33D15" w:rsidRPr="00BD2CF3" w:rsidRDefault="00B33D15" w:rsidP="004E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3</w:t>
            </w:r>
          </w:p>
        </w:tc>
      </w:tr>
      <w:tr w:rsidR="00B33D15" w:rsidRPr="00BD2CF3" w14:paraId="726D1B77" w14:textId="77777777" w:rsidTr="004E5A21">
        <w:trPr>
          <w:trHeight w:val="458"/>
        </w:trPr>
        <w:tc>
          <w:tcPr>
            <w:tcW w:w="1676" w:type="dxa"/>
            <w:shd w:val="clear" w:color="auto" w:fill="auto"/>
            <w:vAlign w:val="center"/>
          </w:tcPr>
          <w:p w14:paraId="41EA9ECC" w14:textId="77777777" w:rsidR="00B33D15" w:rsidRPr="00BD2CF3" w:rsidRDefault="00B33D15" w:rsidP="004E5A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1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0DABF84" w14:textId="77777777" w:rsidR="00B33D15" w:rsidRPr="00BD2CF3" w:rsidRDefault="00B33D15" w:rsidP="004E5A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2F208C3" w14:textId="77777777" w:rsidR="00B33D15" w:rsidRPr="00BD2CF3" w:rsidRDefault="00B33D15" w:rsidP="004E5A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</w:tcPr>
          <w:p w14:paraId="5A470A90" w14:textId="77777777" w:rsidR="00B33D15" w:rsidRPr="00BD2CF3" w:rsidRDefault="00B33D15" w:rsidP="004E5A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33D15" w:rsidRPr="00BD2CF3" w14:paraId="4603CBFA" w14:textId="77777777" w:rsidTr="004E5A21">
        <w:trPr>
          <w:trHeight w:val="458"/>
        </w:trPr>
        <w:tc>
          <w:tcPr>
            <w:tcW w:w="1676" w:type="dxa"/>
            <w:shd w:val="clear" w:color="auto" w:fill="auto"/>
            <w:vAlign w:val="center"/>
            <w:hideMark/>
          </w:tcPr>
          <w:p w14:paraId="5EC3864F" w14:textId="77777777" w:rsidR="00B33D15" w:rsidRPr="00BD2CF3" w:rsidRDefault="00B33D15" w:rsidP="004E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DFEE64E" w14:textId="2DFC55EC" w:rsidR="00B33D15" w:rsidRPr="00BD2CF3" w:rsidRDefault="00B33D15" w:rsidP="00B3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  <w:r w:rsidR="00864FB1"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41</w:t>
            </w:r>
          </w:p>
          <w:p w14:paraId="26D60824" w14:textId="77777777" w:rsidR="00B33D15" w:rsidRPr="00BD2CF3" w:rsidRDefault="00B33D15" w:rsidP="00B3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st Stat = -1.1684</w:t>
            </w:r>
          </w:p>
          <w:p w14:paraId="0463A227" w14:textId="56709509" w:rsidR="00B33D15" w:rsidRPr="00BD2CF3" w:rsidRDefault="00B33D15" w:rsidP="00864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 = (-31.041, 8.5999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D50542F" w14:textId="77777777" w:rsidR="00B33D15" w:rsidRPr="00BD2CF3" w:rsidRDefault="00B33D1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  <w:hideMark/>
          </w:tcPr>
          <w:p w14:paraId="0DBA7AC0" w14:textId="77777777" w:rsidR="00B33D15" w:rsidRPr="00BD2CF3" w:rsidRDefault="00B33D1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33D15" w:rsidRPr="00BD2CF3" w14:paraId="1636FCC1" w14:textId="77777777" w:rsidTr="004E5A21">
        <w:trPr>
          <w:trHeight w:val="300"/>
        </w:trPr>
        <w:tc>
          <w:tcPr>
            <w:tcW w:w="1676" w:type="dxa"/>
            <w:shd w:val="clear" w:color="auto" w:fill="auto"/>
            <w:vAlign w:val="center"/>
            <w:hideMark/>
          </w:tcPr>
          <w:p w14:paraId="1AB50074" w14:textId="77777777" w:rsidR="00B33D15" w:rsidRPr="00BD2CF3" w:rsidRDefault="00B33D15" w:rsidP="004E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EC66B2E" w14:textId="12C005CF" w:rsidR="00864FB1" w:rsidRPr="00BD2CF3" w:rsidRDefault="00864FB1" w:rsidP="00864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 0.3062</w:t>
            </w:r>
          </w:p>
          <w:p w14:paraId="3D0A7397" w14:textId="77777777" w:rsidR="00864FB1" w:rsidRPr="00BD2CF3" w:rsidRDefault="00864FB1" w:rsidP="00864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st Stat = -1.0447</w:t>
            </w:r>
          </w:p>
          <w:p w14:paraId="06B9F8BE" w14:textId="55014451" w:rsidR="00B33D15" w:rsidRPr="00BD2CF3" w:rsidRDefault="00864FB1" w:rsidP="00864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 = (-36.926, 12.072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091128B" w14:textId="7C888CCC" w:rsidR="00864FB1" w:rsidRPr="00BD2CF3" w:rsidRDefault="00864FB1" w:rsidP="00864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 0.9225</w:t>
            </w:r>
          </w:p>
          <w:p w14:paraId="28811678" w14:textId="38DAE9B5" w:rsidR="00864FB1" w:rsidRPr="00BD2CF3" w:rsidRDefault="00864FB1" w:rsidP="00864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st Stat = -0.0984</w:t>
            </w:r>
          </w:p>
          <w:p w14:paraId="19938066" w14:textId="7B47C75E" w:rsidR="00B33D15" w:rsidRPr="00BD2CF3" w:rsidRDefault="00864FB1" w:rsidP="00864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 = (-26.693, 24.281)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  <w:hideMark/>
          </w:tcPr>
          <w:p w14:paraId="4AB17DE1" w14:textId="77777777" w:rsidR="00B33D15" w:rsidRPr="00BD2CF3" w:rsidRDefault="00B33D1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568B2DB0" w14:textId="77777777" w:rsidR="00B33D15" w:rsidRPr="00BD2CF3" w:rsidRDefault="00B33D15" w:rsidP="00B33D15">
      <w:pPr>
        <w:spacing w:after="0" w:line="24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W w:w="9329" w:type="dxa"/>
        <w:tblInd w:w="-5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1676"/>
        <w:gridCol w:w="2551"/>
        <w:gridCol w:w="2551"/>
        <w:gridCol w:w="894"/>
        <w:gridCol w:w="1657"/>
      </w:tblGrid>
      <w:tr w:rsidR="00B33D15" w:rsidRPr="00BD2CF3" w14:paraId="1EC0D33B" w14:textId="77777777" w:rsidTr="004E5A21">
        <w:trPr>
          <w:gridAfter w:val="1"/>
          <w:wAfter w:w="1657" w:type="dxa"/>
          <w:trHeight w:val="300"/>
        </w:trPr>
        <w:tc>
          <w:tcPr>
            <w:tcW w:w="167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4648DE8" w14:textId="77777777" w:rsidR="00B33D15" w:rsidRPr="00BD2CF3" w:rsidRDefault="00B33D15" w:rsidP="004E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0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NULL)</w:t>
            </w:r>
          </w:p>
        </w:tc>
        <w:tc>
          <w:tcPr>
            <w:tcW w:w="5996" w:type="dxa"/>
            <w:gridSpan w:val="3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0A4D660" w14:textId="77777777" w:rsidR="00B33D15" w:rsidRPr="00BD2CF3" w:rsidRDefault="00B33D1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taset(k)' Variance = 'Dataset(k+1)' Variance</w:t>
            </w:r>
          </w:p>
        </w:tc>
      </w:tr>
      <w:tr w:rsidR="00B33D15" w:rsidRPr="00BD2CF3" w14:paraId="228CFE52" w14:textId="77777777" w:rsidTr="004E5A21">
        <w:trPr>
          <w:gridAfter w:val="1"/>
          <w:wAfter w:w="1657" w:type="dxa"/>
          <w:trHeight w:val="300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6674344E" w14:textId="77777777" w:rsidR="00B33D15" w:rsidRPr="00BD2CF3" w:rsidRDefault="00B33D15" w:rsidP="004E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1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ALT)</w:t>
            </w:r>
          </w:p>
        </w:tc>
        <w:tc>
          <w:tcPr>
            <w:tcW w:w="5996" w:type="dxa"/>
            <w:gridSpan w:val="3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307852E" w14:textId="77777777" w:rsidR="00B33D15" w:rsidRPr="00BD2CF3" w:rsidRDefault="00B33D1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taset(k)' Variance not equal to 'Dataset(k+1)' Variance</w:t>
            </w:r>
          </w:p>
        </w:tc>
      </w:tr>
      <w:tr w:rsidR="00B33D15" w:rsidRPr="00BD2CF3" w14:paraId="4454CA0F" w14:textId="77777777" w:rsidTr="004E5A21">
        <w:trPr>
          <w:trHeight w:val="458"/>
        </w:trPr>
        <w:tc>
          <w:tcPr>
            <w:tcW w:w="1676" w:type="dxa"/>
            <w:shd w:val="clear" w:color="auto" w:fill="auto"/>
            <w:noWrap/>
            <w:vAlign w:val="bottom"/>
          </w:tcPr>
          <w:p w14:paraId="160543A4" w14:textId="77777777" w:rsidR="00B33D15" w:rsidRPr="00BD2CF3" w:rsidRDefault="00B33D1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6300B8BA" w14:textId="77777777" w:rsidR="00B33D15" w:rsidRPr="00BD2CF3" w:rsidRDefault="00B33D15" w:rsidP="004E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DBBA2B8" w14:textId="77777777" w:rsidR="00B33D15" w:rsidRPr="00BD2CF3" w:rsidRDefault="00B33D15" w:rsidP="004E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2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125E3CF2" w14:textId="77777777" w:rsidR="00B33D15" w:rsidRPr="00BD2CF3" w:rsidRDefault="00B33D15" w:rsidP="004E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3</w:t>
            </w:r>
          </w:p>
        </w:tc>
      </w:tr>
      <w:tr w:rsidR="00B33D15" w:rsidRPr="00BD2CF3" w14:paraId="3CD78B42" w14:textId="77777777" w:rsidTr="004E5A21">
        <w:trPr>
          <w:trHeight w:val="458"/>
        </w:trPr>
        <w:tc>
          <w:tcPr>
            <w:tcW w:w="1676" w:type="dxa"/>
            <w:shd w:val="clear" w:color="auto" w:fill="auto"/>
            <w:vAlign w:val="center"/>
          </w:tcPr>
          <w:p w14:paraId="03D8797E" w14:textId="77777777" w:rsidR="00B33D15" w:rsidRPr="00BD2CF3" w:rsidRDefault="00B33D15" w:rsidP="004E5A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1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22B99AA9" w14:textId="77777777" w:rsidR="00B33D15" w:rsidRPr="00BD2CF3" w:rsidRDefault="00B33D15" w:rsidP="004E5A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56F0E99" w14:textId="77777777" w:rsidR="00B33D15" w:rsidRPr="00BD2CF3" w:rsidRDefault="00B33D15" w:rsidP="004E5A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</w:tcPr>
          <w:p w14:paraId="508FEF2E" w14:textId="77777777" w:rsidR="00B33D15" w:rsidRPr="00BD2CF3" w:rsidRDefault="00B33D15" w:rsidP="004E5A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33D15" w:rsidRPr="00BD2CF3" w14:paraId="5A97A1E9" w14:textId="77777777" w:rsidTr="004E5A21">
        <w:trPr>
          <w:trHeight w:val="458"/>
        </w:trPr>
        <w:tc>
          <w:tcPr>
            <w:tcW w:w="1676" w:type="dxa"/>
            <w:shd w:val="clear" w:color="auto" w:fill="auto"/>
            <w:vAlign w:val="center"/>
            <w:hideMark/>
          </w:tcPr>
          <w:p w14:paraId="34062AC2" w14:textId="77777777" w:rsidR="00B33D15" w:rsidRPr="00BD2CF3" w:rsidRDefault="00B33D15" w:rsidP="004E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FB161FB" w14:textId="384A022C" w:rsidR="00864FB1" w:rsidRPr="00BD2CF3" w:rsidRDefault="00864FB1" w:rsidP="00864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 0.4425</w:t>
            </w:r>
          </w:p>
          <w:p w14:paraId="6E45EA52" w14:textId="6308A748" w:rsidR="00B33D15" w:rsidRPr="00BD2CF3" w:rsidRDefault="00864FB1" w:rsidP="0086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st Stat = 1.628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B3B32D2" w14:textId="77777777" w:rsidR="00B33D15" w:rsidRPr="00BD2CF3" w:rsidRDefault="00B33D1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  <w:hideMark/>
          </w:tcPr>
          <w:p w14:paraId="79194C78" w14:textId="77777777" w:rsidR="00B33D15" w:rsidRPr="00BD2CF3" w:rsidRDefault="00B33D1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33D15" w:rsidRPr="00BD2CF3" w14:paraId="2DA54612" w14:textId="77777777" w:rsidTr="004E5A21">
        <w:trPr>
          <w:trHeight w:val="300"/>
        </w:trPr>
        <w:tc>
          <w:tcPr>
            <w:tcW w:w="1676" w:type="dxa"/>
            <w:shd w:val="clear" w:color="auto" w:fill="auto"/>
            <w:vAlign w:val="center"/>
            <w:hideMark/>
          </w:tcPr>
          <w:p w14:paraId="062B4D7A" w14:textId="77777777" w:rsidR="00B33D15" w:rsidRPr="00BD2CF3" w:rsidRDefault="00B33D15" w:rsidP="004E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DF1FD06" w14:textId="65C89867" w:rsidR="00864FB1" w:rsidRPr="00BD2CF3" w:rsidRDefault="00864FB1" w:rsidP="00864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 0.2983</w:t>
            </w:r>
          </w:p>
          <w:p w14:paraId="50A9B1BD" w14:textId="4784C33E" w:rsidR="00B33D15" w:rsidRPr="00BD2CF3" w:rsidRDefault="00864FB1" w:rsidP="00864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st Stat = 0.5551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7710A6B" w14:textId="08FCE5F5" w:rsidR="00864FB1" w:rsidRPr="00BD2CF3" w:rsidRDefault="00864FB1" w:rsidP="00864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 0.101</w:t>
            </w:r>
          </w:p>
          <w:p w14:paraId="430443F9" w14:textId="06A979A0" w:rsidR="00B33D15" w:rsidRPr="00BD2CF3" w:rsidRDefault="00864FB1" w:rsidP="00864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st Stat = 0.34093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  <w:hideMark/>
          </w:tcPr>
          <w:p w14:paraId="15B075D6" w14:textId="77777777" w:rsidR="00B33D15" w:rsidRPr="00BD2CF3" w:rsidRDefault="00B33D1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5707EEE0" w14:textId="4185F5F5" w:rsidR="00AD7878" w:rsidRPr="00BD2CF3" w:rsidRDefault="00AD7878" w:rsidP="00AD7878">
      <w:pPr>
        <w:spacing w:before="12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BD2CF3">
        <w:rPr>
          <w:rFonts w:ascii="Times New Roman" w:hAnsi="Times New Roman" w:cs="Times New Roman"/>
          <w:i/>
          <w:iCs/>
          <w:sz w:val="24"/>
          <w:szCs w:val="24"/>
        </w:rPr>
        <w:t xml:space="preserve">Table </w:t>
      </w:r>
      <w:r w:rsidR="00AF2C96" w:rsidRPr="00BD2CF3">
        <w:rPr>
          <w:rFonts w:ascii="Times New Roman" w:hAnsi="Times New Roman" w:cs="Times New Roman"/>
          <w:i/>
          <w:iCs/>
          <w:sz w:val="24"/>
          <w:szCs w:val="24"/>
        </w:rPr>
        <w:t>11</w:t>
      </w:r>
      <w:r w:rsidRPr="00BD2CF3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="00B33D15" w:rsidRPr="00BD2CF3">
        <w:rPr>
          <w:rFonts w:ascii="Times New Roman" w:hAnsi="Times New Roman" w:cs="Times New Roman"/>
          <w:i/>
          <w:iCs/>
          <w:sz w:val="24"/>
          <w:szCs w:val="24"/>
        </w:rPr>
        <w:t xml:space="preserve">t-test </w:t>
      </w:r>
      <w:r w:rsidRPr="00BD2CF3">
        <w:rPr>
          <w:rFonts w:ascii="Times New Roman" w:hAnsi="Times New Roman" w:cs="Times New Roman"/>
          <w:i/>
          <w:iCs/>
          <w:sz w:val="24"/>
          <w:szCs w:val="24"/>
        </w:rPr>
        <w:t xml:space="preserve">and </w:t>
      </w:r>
      <w:r w:rsidR="00B33D15" w:rsidRPr="00BD2CF3">
        <w:rPr>
          <w:rFonts w:ascii="Times New Roman" w:hAnsi="Times New Roman" w:cs="Times New Roman"/>
          <w:i/>
          <w:iCs/>
          <w:sz w:val="24"/>
          <w:szCs w:val="24"/>
        </w:rPr>
        <w:t>F-test</w:t>
      </w:r>
      <w:r w:rsidRPr="00BD2CF3">
        <w:rPr>
          <w:rFonts w:ascii="Times New Roman" w:hAnsi="Times New Roman" w:cs="Times New Roman"/>
          <w:i/>
          <w:iCs/>
          <w:sz w:val="24"/>
          <w:szCs w:val="24"/>
        </w:rPr>
        <w:t xml:space="preserve"> of Alert Distance between repetitions</w:t>
      </w:r>
    </w:p>
    <w:p w14:paraId="72AB5DC0" w14:textId="086E5A20" w:rsidR="00AF2C96" w:rsidRPr="00BD2CF3" w:rsidRDefault="00AF2C9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D2CF3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3456"/>
        <w:gridCol w:w="1654"/>
        <w:gridCol w:w="1655"/>
        <w:gridCol w:w="1655"/>
      </w:tblGrid>
      <w:tr w:rsidR="00AD7878" w:rsidRPr="00BD2CF3" w14:paraId="4D9F6C3B" w14:textId="77777777" w:rsidTr="004A2DB7">
        <w:trPr>
          <w:trHeight w:val="300"/>
        </w:trPr>
        <w:tc>
          <w:tcPr>
            <w:tcW w:w="3456" w:type="dxa"/>
            <w:tcBorders>
              <w:top w:val="double" w:sz="4" w:space="0" w:color="808080"/>
              <w:left w:val="nil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338830A" w14:textId="77777777" w:rsidR="00AD7878" w:rsidRPr="00BD2CF3" w:rsidRDefault="00AD787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Statistics</w:t>
            </w:r>
          </w:p>
        </w:tc>
        <w:tc>
          <w:tcPr>
            <w:tcW w:w="1654" w:type="dxa"/>
            <w:tcBorders>
              <w:top w:val="double" w:sz="4" w:space="0" w:color="808080"/>
              <w:bottom w:val="single" w:sz="4" w:space="0" w:color="808080"/>
            </w:tcBorders>
            <w:shd w:val="clear" w:color="auto" w:fill="auto"/>
            <w:vAlign w:val="center"/>
            <w:hideMark/>
          </w:tcPr>
          <w:p w14:paraId="1A07ECE1" w14:textId="77777777" w:rsidR="00AD7878" w:rsidRPr="00BD2CF3" w:rsidRDefault="00AD787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epetition 1</w:t>
            </w:r>
          </w:p>
        </w:tc>
        <w:tc>
          <w:tcPr>
            <w:tcW w:w="1655" w:type="dxa"/>
            <w:tcBorders>
              <w:top w:val="double" w:sz="4" w:space="0" w:color="808080"/>
              <w:bottom w:val="single" w:sz="4" w:space="0" w:color="808080"/>
            </w:tcBorders>
            <w:shd w:val="clear" w:color="auto" w:fill="auto"/>
            <w:vAlign w:val="center"/>
            <w:hideMark/>
          </w:tcPr>
          <w:p w14:paraId="3D1729D6" w14:textId="77777777" w:rsidR="00AD7878" w:rsidRPr="00BD2CF3" w:rsidRDefault="00AD787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epetition 2</w:t>
            </w:r>
          </w:p>
        </w:tc>
        <w:tc>
          <w:tcPr>
            <w:tcW w:w="1655" w:type="dxa"/>
            <w:tcBorders>
              <w:top w:val="doub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CACD620" w14:textId="77777777" w:rsidR="00AD7878" w:rsidRPr="00BD2CF3" w:rsidRDefault="00AD787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epetition 3</w:t>
            </w:r>
          </w:p>
        </w:tc>
      </w:tr>
      <w:tr w:rsidR="00AD62D7" w:rsidRPr="00BD2CF3" w14:paraId="0C21D629" w14:textId="77777777" w:rsidTr="009B3253">
        <w:trPr>
          <w:trHeight w:val="300"/>
        </w:trPr>
        <w:tc>
          <w:tcPr>
            <w:tcW w:w="3456" w:type="dxa"/>
            <w:tcBorders>
              <w:top w:val="single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7807EEC5" w14:textId="77777777" w:rsidR="00AD62D7" w:rsidRPr="00BD2CF3" w:rsidRDefault="00AD62D7" w:rsidP="00AD62D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unt</w:t>
            </w:r>
          </w:p>
        </w:tc>
        <w:tc>
          <w:tcPr>
            <w:tcW w:w="1654" w:type="dxa"/>
            <w:tcBorders>
              <w:top w:val="single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635FE583" w14:textId="6694CC34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55" w:type="dxa"/>
            <w:tcBorders>
              <w:top w:val="single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70F4CCCC" w14:textId="756AC7C5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55" w:type="dxa"/>
            <w:tcBorders>
              <w:top w:val="single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7A6191C3" w14:textId="1C7ECB74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AD62D7" w:rsidRPr="00BD2CF3" w14:paraId="36197065" w14:textId="77777777" w:rsidTr="009B3253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0921A12A" w14:textId="77777777" w:rsidR="00AD62D7" w:rsidRPr="00BD2CF3" w:rsidRDefault="00AD62D7" w:rsidP="00AD62D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um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6A30798F" w14:textId="474FD06C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650.034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60B450B8" w14:textId="5BFB8A50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919.09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008980A8" w14:textId="5BF5F90D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,079.84</w:t>
            </w:r>
          </w:p>
        </w:tc>
      </w:tr>
      <w:tr w:rsidR="00AD62D7" w:rsidRPr="00BD2CF3" w14:paraId="1D611C8C" w14:textId="77777777" w:rsidTr="009B3253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08F9917C" w14:textId="77777777" w:rsidR="00AD62D7" w:rsidRPr="00BD2CF3" w:rsidRDefault="00AD62D7" w:rsidP="00AD62D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694F093A" w14:textId="06604756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6.113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1821E557" w14:textId="369D5907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51.061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67680A54" w14:textId="4D6D3084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59.991</w:t>
            </w:r>
          </w:p>
        </w:tc>
      </w:tr>
      <w:tr w:rsidR="00AD62D7" w:rsidRPr="00BD2CF3" w14:paraId="64E25286" w14:textId="77777777" w:rsidTr="009B3253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3190ED25" w14:textId="77777777" w:rsidR="00AD62D7" w:rsidRPr="00BD2CF3" w:rsidRDefault="00AD62D7" w:rsidP="00AD62D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edian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1FE66675" w14:textId="70EB2306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4.92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64F54AF4" w14:textId="07AB8CAD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43.575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3149522D" w14:textId="5B40871D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53.077</w:t>
            </w:r>
          </w:p>
        </w:tc>
      </w:tr>
      <w:tr w:rsidR="00AD62D7" w:rsidRPr="00BD2CF3" w14:paraId="542F7BFF" w14:textId="77777777" w:rsidTr="009B3253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5984D823" w14:textId="77777777" w:rsidR="00AD62D7" w:rsidRPr="00BD2CF3" w:rsidRDefault="00AD62D7" w:rsidP="00AD62D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ode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5864A169" w14:textId="558C3B33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27912C29" w14:textId="7FC8014B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0757F3C5" w14:textId="36E69E6C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D62D7" w:rsidRPr="00BD2CF3" w14:paraId="3C4B360F" w14:textId="77777777" w:rsidTr="009B3253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3CB4BEA7" w14:textId="77777777" w:rsidR="00AD62D7" w:rsidRPr="00BD2CF3" w:rsidRDefault="00AD62D7" w:rsidP="00AD62D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in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7D02DE69" w14:textId="48585898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1.316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721B68DD" w14:textId="004BA460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4.414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2092D6E8" w14:textId="70EDB297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2.349</w:t>
            </w:r>
          </w:p>
        </w:tc>
      </w:tr>
      <w:tr w:rsidR="00AD62D7" w:rsidRPr="00BD2CF3" w14:paraId="57EC3D3B" w14:textId="77777777" w:rsidTr="009B3253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2C65A4A2" w14:textId="77777777" w:rsidR="00AD62D7" w:rsidRPr="00BD2CF3" w:rsidRDefault="00AD62D7" w:rsidP="00AD62D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ax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5269A3C2" w14:textId="69E94224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88.699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39BC1933" w14:textId="349B4DE6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07.09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001F9D90" w14:textId="45083CD5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34.662</w:t>
            </w:r>
          </w:p>
        </w:tc>
      </w:tr>
      <w:tr w:rsidR="00AD62D7" w:rsidRPr="00BD2CF3" w14:paraId="2ABD085D" w14:textId="77777777" w:rsidTr="009B3253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1CF5E8D0" w14:textId="77777777" w:rsidR="00AD62D7" w:rsidRPr="00BD2CF3" w:rsidRDefault="00AD62D7" w:rsidP="00AD62D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kewness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20F13667" w14:textId="68128DC5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.4387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60C0C1CB" w14:textId="2AD5A8F7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.0469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5DD7614F" w14:textId="61BFE2DF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0.62668</w:t>
            </w:r>
          </w:p>
        </w:tc>
      </w:tr>
      <w:tr w:rsidR="00AD62D7" w:rsidRPr="00BD2CF3" w14:paraId="6982DD45" w14:textId="77777777" w:rsidTr="009B3253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30F6AA82" w14:textId="77777777" w:rsidR="00AD62D7" w:rsidRPr="00BD2CF3" w:rsidRDefault="00AD62D7" w:rsidP="00AD62D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Kurtosis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01F80516" w14:textId="196F685F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.8698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22E7D7E3" w14:textId="6203B271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0.48719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3351F077" w14:textId="42E18027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-0.43454</w:t>
            </w:r>
          </w:p>
        </w:tc>
      </w:tr>
      <w:tr w:rsidR="00AD62D7" w:rsidRPr="00BD2CF3" w14:paraId="0DFB6AEB" w14:textId="77777777" w:rsidTr="009B3253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5C6F8A50" w14:textId="77777777" w:rsidR="00AD62D7" w:rsidRPr="00BD2CF3" w:rsidRDefault="00AD62D7" w:rsidP="00AD62D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tandard Deviation (Population)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3E1A0EA2" w14:textId="5FFE2F9C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7.172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08B02217" w14:textId="35754C8A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2.197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68187989" w14:textId="70060DF1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3.582</w:t>
            </w:r>
          </w:p>
        </w:tc>
      </w:tr>
      <w:tr w:rsidR="00AD62D7" w:rsidRPr="00BD2CF3" w14:paraId="02A6534A" w14:textId="77777777" w:rsidTr="009B3253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01416D4D" w14:textId="77777777" w:rsidR="00AD62D7" w:rsidRPr="00BD2CF3" w:rsidRDefault="00AD62D7" w:rsidP="00AD62D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tandard Deviation (Sample)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460AD1BA" w14:textId="3351BF27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7.67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281CB39A" w14:textId="621F0485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2.84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7022D084" w14:textId="5AFD5BD9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4.556</w:t>
            </w:r>
          </w:p>
        </w:tc>
      </w:tr>
      <w:tr w:rsidR="00AD62D7" w:rsidRPr="00BD2CF3" w14:paraId="7704A049" w14:textId="77777777" w:rsidTr="009B3253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41D5F0C2" w14:textId="77777777" w:rsidR="00AD62D7" w:rsidRPr="00BD2CF3" w:rsidRDefault="00AD62D7" w:rsidP="00AD62D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Variance (Population)</w:t>
            </w:r>
          </w:p>
        </w:tc>
        <w:tc>
          <w:tcPr>
            <w:tcW w:w="1654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47822921" w14:textId="44B98580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294.876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6770C1FC" w14:textId="1C434808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492.699</w:t>
            </w:r>
          </w:p>
        </w:tc>
        <w:tc>
          <w:tcPr>
            <w:tcW w:w="1655" w:type="dxa"/>
            <w:tcBorders>
              <w:top w:val="dashed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6BCEC912" w14:textId="5C2F2E26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,127.76</w:t>
            </w:r>
          </w:p>
        </w:tc>
      </w:tr>
      <w:tr w:rsidR="00AD62D7" w:rsidRPr="00BD2CF3" w14:paraId="3053C921" w14:textId="77777777" w:rsidTr="009B3253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7860E54" w14:textId="77777777" w:rsidR="00AD62D7" w:rsidRPr="00BD2CF3" w:rsidRDefault="00AD62D7" w:rsidP="00AD62D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Variance (Sample)</w:t>
            </w:r>
          </w:p>
        </w:tc>
        <w:tc>
          <w:tcPr>
            <w:tcW w:w="1654" w:type="dxa"/>
            <w:tcBorders>
              <w:top w:val="dashed" w:sz="4" w:space="0" w:color="808080"/>
              <w:bottom w:val="single" w:sz="4" w:space="0" w:color="808080"/>
            </w:tcBorders>
            <w:shd w:val="clear" w:color="auto" w:fill="auto"/>
            <w:noWrap/>
          </w:tcPr>
          <w:p w14:paraId="3CE05F18" w14:textId="190A6071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312.221</w:t>
            </w:r>
          </w:p>
        </w:tc>
        <w:tc>
          <w:tcPr>
            <w:tcW w:w="1655" w:type="dxa"/>
            <w:tcBorders>
              <w:top w:val="dashed" w:sz="4" w:space="0" w:color="808080"/>
              <w:bottom w:val="single" w:sz="4" w:space="0" w:color="808080"/>
            </w:tcBorders>
            <w:shd w:val="clear" w:color="auto" w:fill="auto"/>
            <w:noWrap/>
          </w:tcPr>
          <w:p w14:paraId="06ACE680" w14:textId="3E229376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521.681</w:t>
            </w:r>
          </w:p>
        </w:tc>
        <w:tc>
          <w:tcPr>
            <w:tcW w:w="1655" w:type="dxa"/>
            <w:tcBorders>
              <w:top w:val="dashed" w:sz="4" w:space="0" w:color="808080"/>
              <w:bottom w:val="single" w:sz="4" w:space="0" w:color="808080"/>
            </w:tcBorders>
            <w:shd w:val="clear" w:color="auto" w:fill="auto"/>
            <w:noWrap/>
          </w:tcPr>
          <w:p w14:paraId="32137A9E" w14:textId="4F7FE97D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1,194.09</w:t>
            </w:r>
          </w:p>
        </w:tc>
      </w:tr>
      <w:tr w:rsidR="00AD7878" w:rsidRPr="00BD2CF3" w14:paraId="576C3846" w14:textId="77777777" w:rsidTr="004A2DB7">
        <w:trPr>
          <w:trHeight w:val="397"/>
        </w:trPr>
        <w:tc>
          <w:tcPr>
            <w:tcW w:w="8420" w:type="dxa"/>
            <w:gridSpan w:val="4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957C6A4" w14:textId="2297D23D" w:rsidR="00AD7878" w:rsidRPr="00BD2CF3" w:rsidRDefault="00AD62D7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nderson Darling</w:t>
            </w:r>
            <w:r w:rsidR="00AD7878"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test for normality</w:t>
            </w:r>
          </w:p>
        </w:tc>
      </w:tr>
      <w:tr w:rsidR="00AD62D7" w:rsidRPr="00BD2CF3" w14:paraId="0A3097F2" w14:textId="77777777" w:rsidTr="001A2364">
        <w:trPr>
          <w:trHeight w:val="300"/>
        </w:trPr>
        <w:tc>
          <w:tcPr>
            <w:tcW w:w="3456" w:type="dxa"/>
            <w:tcBorders>
              <w:top w:val="single" w:sz="4" w:space="0" w:color="808080"/>
              <w:left w:val="nil"/>
              <w:bottom w:val="dashed" w:sz="4" w:space="0" w:color="808080"/>
            </w:tcBorders>
            <w:shd w:val="clear" w:color="auto" w:fill="auto"/>
            <w:noWrap/>
            <w:vAlign w:val="center"/>
            <w:hideMark/>
          </w:tcPr>
          <w:p w14:paraId="6DB7C632" w14:textId="77777777" w:rsidR="00AD62D7" w:rsidRPr="00BD2CF3" w:rsidRDefault="00AD62D7" w:rsidP="00AD62D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Value</w:t>
            </w:r>
          </w:p>
        </w:tc>
        <w:tc>
          <w:tcPr>
            <w:tcW w:w="1654" w:type="dxa"/>
            <w:tcBorders>
              <w:top w:val="single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3E3B542A" w14:textId="77C0FFE9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0.61351</w:t>
            </w:r>
          </w:p>
        </w:tc>
        <w:tc>
          <w:tcPr>
            <w:tcW w:w="1655" w:type="dxa"/>
            <w:tcBorders>
              <w:top w:val="single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0518AD99" w14:textId="42267F03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0.78236</w:t>
            </w:r>
          </w:p>
        </w:tc>
        <w:tc>
          <w:tcPr>
            <w:tcW w:w="1655" w:type="dxa"/>
            <w:tcBorders>
              <w:top w:val="single" w:sz="4" w:space="0" w:color="808080"/>
              <w:bottom w:val="dashed" w:sz="4" w:space="0" w:color="808080"/>
            </w:tcBorders>
            <w:shd w:val="clear" w:color="auto" w:fill="auto"/>
            <w:noWrap/>
          </w:tcPr>
          <w:p w14:paraId="1EC86DFF" w14:textId="59E3692F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0.50346</w:t>
            </w:r>
          </w:p>
        </w:tc>
      </w:tr>
      <w:tr w:rsidR="00AD62D7" w:rsidRPr="00BD2CF3" w14:paraId="06514AEC" w14:textId="77777777" w:rsidTr="001A2364">
        <w:trPr>
          <w:trHeight w:val="300"/>
        </w:trPr>
        <w:tc>
          <w:tcPr>
            <w:tcW w:w="3456" w:type="dxa"/>
            <w:tcBorders>
              <w:top w:val="dashed" w:sz="4" w:space="0" w:color="808080"/>
              <w:left w:val="nil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541DD42" w14:textId="77777777" w:rsidR="00AD62D7" w:rsidRPr="00BD2CF3" w:rsidRDefault="00AD62D7" w:rsidP="00AD62D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654" w:type="dxa"/>
            <w:tcBorders>
              <w:top w:val="dashed" w:sz="4" w:space="0" w:color="808080"/>
              <w:bottom w:val="single" w:sz="4" w:space="0" w:color="808080"/>
            </w:tcBorders>
            <w:shd w:val="clear" w:color="auto" w:fill="auto"/>
            <w:noWrap/>
          </w:tcPr>
          <w:p w14:paraId="4AD1E53F" w14:textId="04471AC7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934</w:t>
            </w:r>
          </w:p>
        </w:tc>
        <w:tc>
          <w:tcPr>
            <w:tcW w:w="1655" w:type="dxa"/>
            <w:tcBorders>
              <w:top w:val="dashed" w:sz="4" w:space="0" w:color="808080"/>
              <w:bottom w:val="single" w:sz="4" w:space="0" w:color="808080"/>
            </w:tcBorders>
            <w:shd w:val="clear" w:color="auto" w:fill="auto"/>
            <w:noWrap/>
          </w:tcPr>
          <w:p w14:paraId="71548B88" w14:textId="36DAEA95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41</w:t>
            </w:r>
          </w:p>
        </w:tc>
        <w:tc>
          <w:tcPr>
            <w:tcW w:w="1655" w:type="dxa"/>
            <w:tcBorders>
              <w:top w:val="dashed" w:sz="4" w:space="0" w:color="808080"/>
              <w:bottom w:val="single" w:sz="4" w:space="0" w:color="808080"/>
            </w:tcBorders>
            <w:shd w:val="clear" w:color="auto" w:fill="auto"/>
            <w:noWrap/>
          </w:tcPr>
          <w:p w14:paraId="5379E4F4" w14:textId="07662901" w:rsidR="00AD62D7" w:rsidRPr="00BD2CF3" w:rsidRDefault="00AD62D7" w:rsidP="00AD62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</w:tr>
    </w:tbl>
    <w:p w14:paraId="77B3F0E2" w14:textId="7CE5E814" w:rsidR="00AD7878" w:rsidRPr="00BD2CF3" w:rsidRDefault="00AD7878" w:rsidP="007B3349">
      <w:pPr>
        <w:spacing w:before="120" w:after="0" w:line="24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BD2CF3">
        <w:rPr>
          <w:rFonts w:ascii="Times New Roman" w:hAnsi="Times New Roman" w:cs="Times New Roman"/>
          <w:i/>
          <w:iCs/>
          <w:sz w:val="24"/>
          <w:szCs w:val="24"/>
        </w:rPr>
        <w:t xml:space="preserve">Table </w:t>
      </w:r>
      <w:r w:rsidR="00AF2C96" w:rsidRPr="00BD2CF3">
        <w:rPr>
          <w:rFonts w:ascii="Times New Roman" w:hAnsi="Times New Roman" w:cs="Times New Roman"/>
          <w:i/>
          <w:iCs/>
          <w:sz w:val="24"/>
          <w:szCs w:val="24"/>
        </w:rPr>
        <w:t>12</w:t>
      </w:r>
      <w:r w:rsidRPr="00BD2CF3">
        <w:rPr>
          <w:rFonts w:ascii="Times New Roman" w:hAnsi="Times New Roman" w:cs="Times New Roman"/>
          <w:i/>
          <w:iCs/>
          <w:sz w:val="24"/>
          <w:szCs w:val="24"/>
        </w:rPr>
        <w:t>: Statistics and Normality Test for Distance</w:t>
      </w:r>
      <w:r w:rsidR="00AF2C96" w:rsidRPr="00BD2CF3">
        <w:rPr>
          <w:rFonts w:ascii="Times New Roman" w:hAnsi="Times New Roman" w:cs="Times New Roman"/>
          <w:i/>
          <w:iCs/>
          <w:sz w:val="24"/>
          <w:szCs w:val="24"/>
        </w:rPr>
        <w:t xml:space="preserve"> of Initiating Drive</w:t>
      </w:r>
    </w:p>
    <w:p w14:paraId="5BBF5D6D" w14:textId="77777777" w:rsidR="00C95C05" w:rsidRPr="00BD2CF3" w:rsidRDefault="00C95C05" w:rsidP="00C95C05">
      <w:pPr>
        <w:spacing w:before="12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W w:w="10040" w:type="dxa"/>
        <w:tblInd w:w="-5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8"/>
        <w:gridCol w:w="592"/>
        <w:gridCol w:w="887"/>
        <w:gridCol w:w="197"/>
        <w:gridCol w:w="1184"/>
        <w:gridCol w:w="492"/>
        <w:gridCol w:w="1676"/>
        <w:gridCol w:w="100"/>
        <w:gridCol w:w="812"/>
        <w:gridCol w:w="56"/>
        <w:gridCol w:w="1400"/>
        <w:gridCol w:w="732"/>
        <w:gridCol w:w="236"/>
      </w:tblGrid>
      <w:tr w:rsidR="00C95C05" w:rsidRPr="00BD2CF3" w14:paraId="00BEC115" w14:textId="77777777" w:rsidTr="004E5A21">
        <w:trPr>
          <w:gridAfter w:val="3"/>
          <w:wAfter w:w="2368" w:type="dxa"/>
          <w:trHeight w:val="300"/>
        </w:trPr>
        <w:tc>
          <w:tcPr>
            <w:tcW w:w="1676" w:type="dxa"/>
            <w:gridSpan w:val="2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7701668" w14:textId="77777777" w:rsidR="00C95C05" w:rsidRPr="00BD2CF3" w:rsidRDefault="00C95C05" w:rsidP="004E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0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NULL)</w:t>
            </w:r>
          </w:p>
        </w:tc>
        <w:tc>
          <w:tcPr>
            <w:tcW w:w="5996" w:type="dxa"/>
            <w:gridSpan w:val="9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2187EA2" w14:textId="77777777" w:rsidR="00C95C05" w:rsidRPr="00BD2CF3" w:rsidRDefault="00C95C0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Dataset(k)' Median = 'Dataset(k+1)' Median</w:t>
            </w:r>
          </w:p>
        </w:tc>
      </w:tr>
      <w:tr w:rsidR="00C95C05" w:rsidRPr="00BD2CF3" w14:paraId="79D1FE0E" w14:textId="77777777" w:rsidTr="004E5A21">
        <w:trPr>
          <w:gridAfter w:val="3"/>
          <w:wAfter w:w="2368" w:type="dxa"/>
          <w:trHeight w:val="300"/>
        </w:trPr>
        <w:tc>
          <w:tcPr>
            <w:tcW w:w="1676" w:type="dxa"/>
            <w:gridSpan w:val="2"/>
            <w:shd w:val="clear" w:color="auto" w:fill="auto"/>
            <w:noWrap/>
            <w:vAlign w:val="center"/>
            <w:hideMark/>
          </w:tcPr>
          <w:p w14:paraId="3101E6E6" w14:textId="77777777" w:rsidR="00C95C05" w:rsidRPr="00BD2CF3" w:rsidRDefault="00C95C05" w:rsidP="004E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1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ALT)</w:t>
            </w:r>
          </w:p>
        </w:tc>
        <w:tc>
          <w:tcPr>
            <w:tcW w:w="5996" w:type="dxa"/>
            <w:gridSpan w:val="9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103CCBB" w14:textId="77777777" w:rsidR="00C95C05" w:rsidRPr="00BD2CF3" w:rsidRDefault="00C95C0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Dataset(k)' Median not equal to 'Dataset(k+1)' Median</w:t>
            </w:r>
          </w:p>
        </w:tc>
      </w:tr>
      <w:tr w:rsidR="00C95C05" w:rsidRPr="00BD2CF3" w14:paraId="77ADA67E" w14:textId="77777777" w:rsidTr="004E5A21">
        <w:trPr>
          <w:trHeight w:val="300"/>
        </w:trPr>
        <w:tc>
          <w:tcPr>
            <w:tcW w:w="2268" w:type="dxa"/>
            <w:gridSpan w:val="3"/>
            <w:shd w:val="clear" w:color="auto" w:fill="auto"/>
            <w:noWrap/>
            <w:vAlign w:val="bottom"/>
          </w:tcPr>
          <w:p w14:paraId="080C58A9" w14:textId="77777777" w:rsidR="00C95C05" w:rsidRPr="00BD2CF3" w:rsidRDefault="00C95C0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gridSpan w:val="3"/>
            <w:shd w:val="clear" w:color="auto" w:fill="auto"/>
            <w:vAlign w:val="center"/>
          </w:tcPr>
          <w:p w14:paraId="5CB2071C" w14:textId="77777777" w:rsidR="00C95C05" w:rsidRPr="00BD2CF3" w:rsidRDefault="00C95C05" w:rsidP="004E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1</w:t>
            </w:r>
          </w:p>
        </w:tc>
        <w:tc>
          <w:tcPr>
            <w:tcW w:w="2268" w:type="dxa"/>
            <w:gridSpan w:val="3"/>
            <w:shd w:val="clear" w:color="auto" w:fill="auto"/>
            <w:vAlign w:val="center"/>
          </w:tcPr>
          <w:p w14:paraId="34C7B475" w14:textId="77777777" w:rsidR="00C95C05" w:rsidRPr="00BD2CF3" w:rsidRDefault="00C95C05" w:rsidP="004E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2</w:t>
            </w:r>
          </w:p>
        </w:tc>
        <w:tc>
          <w:tcPr>
            <w:tcW w:w="2268" w:type="dxa"/>
            <w:gridSpan w:val="3"/>
            <w:shd w:val="clear" w:color="auto" w:fill="auto"/>
            <w:vAlign w:val="center"/>
          </w:tcPr>
          <w:p w14:paraId="6C62CCEF" w14:textId="77777777" w:rsidR="00C95C05" w:rsidRPr="00BD2CF3" w:rsidRDefault="00C95C05" w:rsidP="004E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3</w:t>
            </w:r>
          </w:p>
        </w:tc>
        <w:tc>
          <w:tcPr>
            <w:tcW w:w="96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CE443" w14:textId="77777777" w:rsidR="00C95C05" w:rsidRPr="00BD2CF3" w:rsidRDefault="00C95C0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95C05" w:rsidRPr="00BD2CF3" w14:paraId="6F75EF05" w14:textId="77777777" w:rsidTr="004E5A21">
        <w:trPr>
          <w:trHeight w:val="300"/>
        </w:trPr>
        <w:tc>
          <w:tcPr>
            <w:tcW w:w="2268" w:type="dxa"/>
            <w:gridSpan w:val="3"/>
            <w:shd w:val="clear" w:color="auto" w:fill="auto"/>
            <w:noWrap/>
            <w:vAlign w:val="bottom"/>
            <w:hideMark/>
          </w:tcPr>
          <w:p w14:paraId="5BD92CE7" w14:textId="77777777" w:rsidR="00C95C05" w:rsidRPr="00BD2CF3" w:rsidRDefault="00C95C05" w:rsidP="004E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1</w:t>
            </w:r>
          </w:p>
        </w:tc>
        <w:tc>
          <w:tcPr>
            <w:tcW w:w="2268" w:type="dxa"/>
            <w:gridSpan w:val="3"/>
            <w:shd w:val="clear" w:color="auto" w:fill="auto"/>
            <w:vAlign w:val="center"/>
            <w:hideMark/>
          </w:tcPr>
          <w:p w14:paraId="359C80F2" w14:textId="77777777" w:rsidR="00C95C05" w:rsidRPr="00BD2CF3" w:rsidRDefault="00C95C0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gridSpan w:val="3"/>
            <w:shd w:val="clear" w:color="auto" w:fill="auto"/>
            <w:vAlign w:val="center"/>
            <w:hideMark/>
          </w:tcPr>
          <w:p w14:paraId="500B9463" w14:textId="77777777" w:rsidR="00C95C05" w:rsidRPr="00BD2CF3" w:rsidRDefault="00C95C0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gridSpan w:val="3"/>
            <w:shd w:val="clear" w:color="auto" w:fill="auto"/>
            <w:vAlign w:val="center"/>
            <w:hideMark/>
          </w:tcPr>
          <w:p w14:paraId="674876F3" w14:textId="77777777" w:rsidR="00C95C05" w:rsidRPr="00BD2CF3" w:rsidRDefault="00C95C0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3213" w14:textId="77777777" w:rsidR="00C95C05" w:rsidRPr="00BD2CF3" w:rsidRDefault="00C95C0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C95C05" w:rsidRPr="00BD2CF3" w14:paraId="4677421E" w14:textId="77777777" w:rsidTr="004E5A21">
        <w:trPr>
          <w:trHeight w:val="300"/>
        </w:trPr>
        <w:tc>
          <w:tcPr>
            <w:tcW w:w="2268" w:type="dxa"/>
            <w:gridSpan w:val="3"/>
            <w:shd w:val="clear" w:color="auto" w:fill="auto"/>
            <w:vAlign w:val="center"/>
          </w:tcPr>
          <w:p w14:paraId="1A5F9724" w14:textId="77777777" w:rsidR="00C95C05" w:rsidRPr="00BD2CF3" w:rsidRDefault="00C95C05" w:rsidP="004E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2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bottom"/>
          </w:tcPr>
          <w:p w14:paraId="56A25337" w14:textId="551FA19A" w:rsidR="00C95C05" w:rsidRPr="00BD2CF3" w:rsidRDefault="00C95C05" w:rsidP="00C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 Value </w:t>
            </w:r>
            <w:r w:rsidRPr="00BD2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48</w:t>
            </w:r>
          </w:p>
          <w:p w14:paraId="154B2C88" w14:textId="2C5F41AB" w:rsidR="00C95C05" w:rsidRPr="00BD2CF3" w:rsidRDefault="00C95C05" w:rsidP="00C9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st Stat = 270.0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bottom"/>
          </w:tcPr>
          <w:p w14:paraId="7FF811A1" w14:textId="77777777" w:rsidR="00C95C05" w:rsidRPr="00BD2CF3" w:rsidRDefault="00C95C0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gridSpan w:val="3"/>
            <w:shd w:val="clear" w:color="auto" w:fill="auto"/>
            <w:noWrap/>
            <w:vAlign w:val="bottom"/>
          </w:tcPr>
          <w:p w14:paraId="6AC93E7A" w14:textId="77777777" w:rsidR="00C95C05" w:rsidRPr="00BD2CF3" w:rsidRDefault="00C95C0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ECB3A" w14:textId="77777777" w:rsidR="00C95C05" w:rsidRPr="00BD2CF3" w:rsidRDefault="00C95C0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95C05" w:rsidRPr="00BD2CF3" w14:paraId="453D50C4" w14:textId="77777777" w:rsidTr="004E5A21">
        <w:trPr>
          <w:trHeight w:val="300"/>
        </w:trPr>
        <w:tc>
          <w:tcPr>
            <w:tcW w:w="2268" w:type="dxa"/>
            <w:gridSpan w:val="3"/>
            <w:shd w:val="clear" w:color="auto" w:fill="auto"/>
            <w:vAlign w:val="center"/>
          </w:tcPr>
          <w:p w14:paraId="68304EC4" w14:textId="77777777" w:rsidR="00C95C05" w:rsidRPr="00BD2CF3" w:rsidRDefault="00C95C05" w:rsidP="004E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etition 3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bottom"/>
          </w:tcPr>
          <w:p w14:paraId="204107D0" w14:textId="7BD0ABF5" w:rsidR="00C95C05" w:rsidRPr="00BD2CF3" w:rsidRDefault="00C95C05" w:rsidP="00C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 Value </w:t>
            </w:r>
            <w:r w:rsidRPr="00BD2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598</w:t>
            </w:r>
          </w:p>
          <w:p w14:paraId="684A2010" w14:textId="79D58B74" w:rsidR="00C95C05" w:rsidRPr="00BD2CF3" w:rsidRDefault="00C95C05" w:rsidP="00C9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st Stat = 273.0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bottom"/>
          </w:tcPr>
          <w:p w14:paraId="1F390EFA" w14:textId="4D9BF174" w:rsidR="00C95C05" w:rsidRPr="00BD2CF3" w:rsidRDefault="00C95C05" w:rsidP="00C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 0.6693</w:t>
            </w:r>
          </w:p>
          <w:p w14:paraId="2FE54F71" w14:textId="6B004D7B" w:rsidR="00C95C05" w:rsidRPr="00BD2CF3" w:rsidRDefault="00C95C05" w:rsidP="00C9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st Stat = 319.0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bottom"/>
          </w:tcPr>
          <w:p w14:paraId="0B258017" w14:textId="77777777" w:rsidR="00C95C05" w:rsidRPr="00BD2CF3" w:rsidRDefault="00C95C0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FA442" w14:textId="77777777" w:rsidR="00C95C05" w:rsidRPr="00BD2CF3" w:rsidRDefault="00C95C0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95C05" w:rsidRPr="00BD2CF3" w14:paraId="13BC537F" w14:textId="77777777" w:rsidTr="004E5A21">
        <w:trPr>
          <w:gridAfter w:val="3"/>
          <w:wAfter w:w="2368" w:type="dxa"/>
          <w:trHeight w:val="300"/>
        </w:trPr>
        <w:tc>
          <w:tcPr>
            <w:tcW w:w="16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05268" w14:textId="77777777" w:rsidR="00C95C05" w:rsidRPr="00BD2CF3" w:rsidRDefault="00C95C0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64C81" w14:textId="77777777" w:rsidR="00C95C05" w:rsidRPr="00BD2CF3" w:rsidRDefault="00C95C0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1B9D8" w14:textId="77777777" w:rsidR="00C95C05" w:rsidRPr="00BD2CF3" w:rsidRDefault="00C95C0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36A29" w14:textId="77777777" w:rsidR="00C95C05" w:rsidRPr="00BD2CF3" w:rsidRDefault="00C95C0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C86CE" w14:textId="77777777" w:rsidR="00C95C05" w:rsidRPr="00BD2CF3" w:rsidRDefault="00C95C0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95C05" w:rsidRPr="00BD2CF3" w14:paraId="4DBC5E79" w14:textId="77777777" w:rsidTr="004E5A2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236" w:type="dxa"/>
          <w:trHeight w:val="300"/>
        </w:trPr>
        <w:tc>
          <w:tcPr>
            <w:tcW w:w="166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ADBEDA1" w14:textId="77777777" w:rsidR="00C95C05" w:rsidRPr="00BD2CF3" w:rsidRDefault="00C95C05" w:rsidP="004E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0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NULL)</w:t>
            </w:r>
          </w:p>
        </w:tc>
        <w:tc>
          <w:tcPr>
            <w:tcW w:w="5948" w:type="dxa"/>
            <w:gridSpan w:val="9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237FFB3" w14:textId="77777777" w:rsidR="00C95C05" w:rsidRPr="00BD2CF3" w:rsidRDefault="00C95C0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riances are equal</w:t>
            </w:r>
          </w:p>
        </w:tc>
        <w:tc>
          <w:tcPr>
            <w:tcW w:w="2188" w:type="dxa"/>
            <w:gridSpan w:val="3"/>
            <w:vMerge w:val="restart"/>
            <w:tcBorders>
              <w:left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9593112" w14:textId="77777777" w:rsidR="00C95C05" w:rsidRPr="00BD2CF3" w:rsidRDefault="00C95C0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95C05" w:rsidRPr="00BD2CF3" w14:paraId="166882FC" w14:textId="77777777" w:rsidTr="004E5A2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236" w:type="dxa"/>
          <w:trHeight w:val="300"/>
        </w:trPr>
        <w:tc>
          <w:tcPr>
            <w:tcW w:w="166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E81271E" w14:textId="77777777" w:rsidR="00C95C05" w:rsidRPr="00BD2CF3" w:rsidRDefault="00C95C05" w:rsidP="004E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1</w:t>
            </w: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ALT)</w:t>
            </w:r>
          </w:p>
        </w:tc>
        <w:tc>
          <w:tcPr>
            <w:tcW w:w="5948" w:type="dxa"/>
            <w:gridSpan w:val="9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BC67799" w14:textId="77777777" w:rsidR="00C95C05" w:rsidRPr="00BD2CF3" w:rsidRDefault="00C95C0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riances are not equal</w:t>
            </w:r>
          </w:p>
        </w:tc>
        <w:tc>
          <w:tcPr>
            <w:tcW w:w="2188" w:type="dxa"/>
            <w:gridSpan w:val="3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000000" w:fill="F2F2F2"/>
            <w:noWrap/>
            <w:vAlign w:val="center"/>
            <w:hideMark/>
          </w:tcPr>
          <w:p w14:paraId="17E71049" w14:textId="77777777" w:rsidR="00C95C05" w:rsidRPr="00BD2CF3" w:rsidRDefault="00C95C0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95C05" w:rsidRPr="00BD2CF3" w14:paraId="38BE9D39" w14:textId="77777777" w:rsidTr="004E5A2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236" w:type="dxa"/>
          <w:trHeight w:val="476"/>
        </w:trPr>
        <w:tc>
          <w:tcPr>
            <w:tcW w:w="9804" w:type="dxa"/>
            <w:gridSpan w:val="13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14:paraId="4275B572" w14:textId="0EAA7A76" w:rsidR="00C95C05" w:rsidRPr="00BD2CF3" w:rsidRDefault="00C95C05" w:rsidP="00C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ed on this sample you can be 99.3% confident that Variances are different.</w:t>
            </w:r>
          </w:p>
        </w:tc>
      </w:tr>
      <w:tr w:rsidR="00C95C05" w:rsidRPr="00BD2CF3" w14:paraId="074EDCAF" w14:textId="77777777" w:rsidTr="004E5A2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236" w:type="dxa"/>
          <w:trHeight w:val="476"/>
        </w:trPr>
        <w:tc>
          <w:tcPr>
            <w:tcW w:w="9804" w:type="dxa"/>
            <w:gridSpan w:val="13"/>
            <w:vMerge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14:paraId="03A26023" w14:textId="77777777" w:rsidR="00C95C05" w:rsidRPr="00BD2CF3" w:rsidRDefault="00C95C0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95C05" w:rsidRPr="00BD2CF3" w14:paraId="670C7B04" w14:textId="77777777" w:rsidTr="004E5A2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236" w:type="dxa"/>
          <w:trHeight w:val="300"/>
        </w:trPr>
        <w:tc>
          <w:tcPr>
            <w:tcW w:w="3155" w:type="dxa"/>
            <w:gridSpan w:val="4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774E15D" w14:textId="587E3E5E" w:rsidR="00C95C05" w:rsidRPr="00BD2CF3" w:rsidRDefault="00C95C05" w:rsidP="004E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 0.007</w:t>
            </w:r>
          </w:p>
        </w:tc>
        <w:tc>
          <w:tcPr>
            <w:tcW w:w="6649" w:type="dxa"/>
            <w:gridSpan w:val="9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9F6AB0A" w14:textId="5E16CAB1" w:rsidR="00C95C05" w:rsidRPr="00BD2CF3" w:rsidRDefault="00C95C0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st Statistic (L): 5.4716</w:t>
            </w:r>
          </w:p>
        </w:tc>
      </w:tr>
      <w:tr w:rsidR="00C95C05" w:rsidRPr="00BD2CF3" w14:paraId="7F67C4DB" w14:textId="77777777" w:rsidTr="004E5A2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4"/>
          <w:wAfter w:w="2424" w:type="dxa"/>
          <w:trHeight w:val="300"/>
        </w:trPr>
        <w:tc>
          <w:tcPr>
            <w:tcW w:w="3155" w:type="dxa"/>
            <w:gridSpan w:val="4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4D8473B" w14:textId="77777777" w:rsidR="00C95C05" w:rsidRPr="00BD2CF3" w:rsidRDefault="00C95C05" w:rsidP="004E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461" w:type="dxa"/>
            <w:gridSpan w:val="6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8318929" w14:textId="77777777" w:rsidR="00C95C05" w:rsidRPr="00BD2CF3" w:rsidRDefault="00C95C05" w:rsidP="004E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tatistics calculated using the Median.</w:t>
            </w:r>
          </w:p>
        </w:tc>
      </w:tr>
    </w:tbl>
    <w:p w14:paraId="333F5DBB" w14:textId="6CD46C65" w:rsidR="00AD7878" w:rsidRDefault="00AD7878" w:rsidP="00AD7878">
      <w:pPr>
        <w:spacing w:before="12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BD2CF3">
        <w:rPr>
          <w:rFonts w:ascii="Times New Roman" w:hAnsi="Times New Roman" w:cs="Times New Roman"/>
          <w:i/>
          <w:iCs/>
          <w:sz w:val="24"/>
          <w:szCs w:val="24"/>
        </w:rPr>
        <w:t xml:space="preserve">Table </w:t>
      </w:r>
      <w:r w:rsidR="00AF2C96" w:rsidRPr="00BD2CF3">
        <w:rPr>
          <w:rFonts w:ascii="Times New Roman" w:hAnsi="Times New Roman" w:cs="Times New Roman"/>
          <w:i/>
          <w:iCs/>
          <w:sz w:val="24"/>
          <w:szCs w:val="24"/>
        </w:rPr>
        <w:t>13</w:t>
      </w:r>
      <w:r w:rsidRPr="00BD2CF3">
        <w:rPr>
          <w:rFonts w:ascii="Times New Roman" w:hAnsi="Times New Roman" w:cs="Times New Roman"/>
          <w:i/>
          <w:iCs/>
          <w:sz w:val="24"/>
          <w:szCs w:val="24"/>
        </w:rPr>
        <w:t xml:space="preserve">: Mann Whitney and </w:t>
      </w:r>
      <w:proofErr w:type="spellStart"/>
      <w:r w:rsidRPr="00BD2CF3">
        <w:rPr>
          <w:rFonts w:ascii="Times New Roman" w:hAnsi="Times New Roman" w:cs="Times New Roman"/>
          <w:i/>
          <w:iCs/>
          <w:sz w:val="24"/>
          <w:szCs w:val="24"/>
        </w:rPr>
        <w:t>Levene’s</w:t>
      </w:r>
      <w:proofErr w:type="spellEnd"/>
      <w:r w:rsidRPr="00BD2CF3">
        <w:rPr>
          <w:rFonts w:ascii="Times New Roman" w:hAnsi="Times New Roman" w:cs="Times New Roman"/>
          <w:i/>
          <w:iCs/>
          <w:sz w:val="24"/>
          <w:szCs w:val="24"/>
        </w:rPr>
        <w:t xml:space="preserve"> Tests of Distance </w:t>
      </w:r>
      <w:r w:rsidR="00AF2C96" w:rsidRPr="00BD2CF3">
        <w:rPr>
          <w:rFonts w:ascii="Times New Roman" w:hAnsi="Times New Roman" w:cs="Times New Roman"/>
          <w:i/>
          <w:iCs/>
          <w:sz w:val="24"/>
          <w:szCs w:val="24"/>
        </w:rPr>
        <w:t xml:space="preserve">Initiating Drive </w:t>
      </w:r>
      <w:r w:rsidRPr="00BD2CF3">
        <w:rPr>
          <w:rFonts w:ascii="Times New Roman" w:hAnsi="Times New Roman" w:cs="Times New Roman"/>
          <w:i/>
          <w:iCs/>
          <w:sz w:val="24"/>
          <w:szCs w:val="24"/>
        </w:rPr>
        <w:t>between repetitions</w:t>
      </w:r>
      <w:bookmarkStart w:id="0" w:name="_GoBack"/>
      <w:bookmarkEnd w:id="0"/>
    </w:p>
    <w:p w14:paraId="1F1ABB03" w14:textId="77777777" w:rsidR="00080DDF" w:rsidRPr="0034039B" w:rsidRDefault="00080DDF" w:rsidP="00080DDF">
      <w:pPr>
        <w:rPr>
          <w:rFonts w:ascii="Times New Roman" w:hAnsi="Times New Roman" w:cs="Times New Roman"/>
          <w:sz w:val="24"/>
          <w:szCs w:val="24"/>
        </w:rPr>
      </w:pPr>
    </w:p>
    <w:sectPr w:rsidR="00080DDF" w:rsidRPr="0034039B" w:rsidSect="00080DDF">
      <w:pgSz w:w="11906" w:h="16838"/>
      <w:pgMar w:top="851" w:right="851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xMbMwsjA2szC0MLdQ0lEKTi0uzszPAykwqgUA0E4dTSwAAAA="/>
  </w:docVars>
  <w:rsids>
    <w:rsidRoot w:val="00080DDF"/>
    <w:rsid w:val="0000519A"/>
    <w:rsid w:val="00080DDF"/>
    <w:rsid w:val="001025C2"/>
    <w:rsid w:val="001150DD"/>
    <w:rsid w:val="002D34AF"/>
    <w:rsid w:val="002F6E69"/>
    <w:rsid w:val="0034039B"/>
    <w:rsid w:val="00412402"/>
    <w:rsid w:val="00447F36"/>
    <w:rsid w:val="00487FE1"/>
    <w:rsid w:val="004A2DB7"/>
    <w:rsid w:val="004D044C"/>
    <w:rsid w:val="00544998"/>
    <w:rsid w:val="0065014F"/>
    <w:rsid w:val="006D3075"/>
    <w:rsid w:val="00707873"/>
    <w:rsid w:val="007B3349"/>
    <w:rsid w:val="00864FB1"/>
    <w:rsid w:val="008A1A59"/>
    <w:rsid w:val="00982825"/>
    <w:rsid w:val="00A526FF"/>
    <w:rsid w:val="00AA1530"/>
    <w:rsid w:val="00AD62D7"/>
    <w:rsid w:val="00AD7878"/>
    <w:rsid w:val="00AF2C96"/>
    <w:rsid w:val="00B33D15"/>
    <w:rsid w:val="00BD2CF3"/>
    <w:rsid w:val="00C77B93"/>
    <w:rsid w:val="00C95C05"/>
    <w:rsid w:val="00CD4B12"/>
    <w:rsid w:val="00CF5A25"/>
    <w:rsid w:val="00D2427C"/>
    <w:rsid w:val="00FD086A"/>
    <w:rsid w:val="00FD3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054D8"/>
  <w15:chartTrackingRefBased/>
  <w15:docId w15:val="{F3F7199F-EF66-4DE0-BAE3-5032CEF58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0D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DD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4039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4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0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13</Words>
  <Characters>8058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Joiner</dc:creator>
  <cp:keywords/>
  <dc:description/>
  <cp:lastModifiedBy>Sujatha M.C.</cp:lastModifiedBy>
  <cp:revision>4</cp:revision>
  <dcterms:created xsi:type="dcterms:W3CDTF">2021-03-05T00:58:00Z</dcterms:created>
  <dcterms:modified xsi:type="dcterms:W3CDTF">2021-03-31T04:51:00Z</dcterms:modified>
</cp:coreProperties>
</file>